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D69E4" w:rsidR="00526760" w:rsidP="00496330" w:rsidRDefault="00496330" w14:paraId="722110AB" w14:textId="28E1B8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6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:rsidRPr="00CD69E4" w:rsidR="00526760" w:rsidP="00496330" w:rsidRDefault="00526760" w14:paraId="258715F7" w14:textId="79658F1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Pr="00F66F59" w:rsidR="00526760" w:rsidP="00526760" w:rsidRDefault="00526760" w14:paraId="0FB6F617" w14:textId="123665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6B10">
        <w:rPr>
          <w:rFonts w:ascii="Times New Roman" w:hAnsi="Times New Roman" w:cs="Times New Roman"/>
          <w:b/>
          <w:bCs/>
          <w:sz w:val="24"/>
          <w:szCs w:val="24"/>
        </w:rPr>
        <w:t>Study:</w:t>
      </w:r>
      <w:r w:rsidRPr="00F66F59">
        <w:rPr>
          <w:rFonts w:ascii="Times New Roman" w:hAnsi="Times New Roman" w:cs="Times New Roman"/>
          <w:sz w:val="24"/>
          <w:szCs w:val="24"/>
        </w:rPr>
        <w:t xml:space="preserve"> Ethnicity and Involuntary Hospitalisation: A Study of Intersectional Effects </w:t>
      </w:r>
    </w:p>
    <w:p w:rsidRPr="00F66F59" w:rsidR="00F66F59" w:rsidP="00526760" w:rsidRDefault="00F66F59" w14:paraId="4DF028CC" w14:textId="63E9D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6B10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F66F59">
        <w:rPr>
          <w:rFonts w:ascii="Times New Roman" w:hAnsi="Times New Roman" w:cs="Times New Roman"/>
          <w:sz w:val="24"/>
          <w:szCs w:val="24"/>
        </w:rPr>
        <w:t xml:space="preserve"> Rooble Ali, Susan Walker, Patrick Nyikavaranda, Johnny Downs, Rashmi Patel, Mizanur Khondoker, Kamaldeep Bhui, Richard D. Hayes, Daniela Fonseca de Freitas</w:t>
      </w:r>
    </w:p>
    <w:p w:rsidRPr="00CD69E4" w:rsidR="00526760" w:rsidP="00526760" w:rsidRDefault="00526760" w14:paraId="790B9C1B" w14:textId="77777777">
      <w:pPr>
        <w:rPr>
          <w:rFonts w:ascii="Times New Roman" w:hAnsi="Times New Roman" w:cs="Times New Roman"/>
          <w:sz w:val="24"/>
          <w:szCs w:val="24"/>
        </w:rPr>
      </w:pPr>
    </w:p>
    <w:p w:rsidRPr="00CD69E4" w:rsidR="00526760" w:rsidP="00496330" w:rsidRDefault="00526760" w14:paraId="483029A5" w14:textId="07D8396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CD69E4" w:rsidR="00967CA1" w:rsidP="00496330" w:rsidRDefault="00967CA1" w14:paraId="0D1F7B9E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CD69E4" w:rsidR="002E5460" w:rsidP="002E5460" w:rsidRDefault="002E5460" w14:paraId="611AD739" w14:textId="77777777">
      <w:pPr>
        <w:rPr>
          <w:rFonts w:ascii="Times New Roman" w:hAnsi="Times New Roman" w:cs="Times New Roman"/>
          <w:sz w:val="24"/>
          <w:szCs w:val="24"/>
        </w:rPr>
      </w:pPr>
    </w:p>
    <w:p w:rsidRPr="00CD69E4" w:rsidR="002E5460" w:rsidP="002E5460" w:rsidRDefault="002E5460" w14:paraId="17E5E004" w14:textId="77777777">
      <w:pPr>
        <w:rPr>
          <w:rFonts w:ascii="Times New Roman" w:hAnsi="Times New Roman" w:cs="Times New Roman"/>
          <w:sz w:val="24"/>
          <w:szCs w:val="24"/>
        </w:rPr>
      </w:pPr>
    </w:p>
    <w:p w:rsidRPr="00CD69E4" w:rsidR="002E5460" w:rsidP="002E5460" w:rsidRDefault="002E5460" w14:paraId="02B9B1AC" w14:textId="77777777">
      <w:pPr>
        <w:rPr>
          <w:rFonts w:ascii="Times New Roman" w:hAnsi="Times New Roman" w:cs="Times New Roman"/>
          <w:sz w:val="24"/>
          <w:szCs w:val="24"/>
        </w:rPr>
      </w:pPr>
    </w:p>
    <w:p w:rsidRPr="00CD69E4" w:rsidR="002E5460" w:rsidP="002E5460" w:rsidRDefault="002E5460" w14:paraId="0FBE2615" w14:textId="68CFB0AC">
      <w:pPr>
        <w:rPr>
          <w:rFonts w:ascii="Times New Roman" w:hAnsi="Times New Roman" w:cs="Times New Roman"/>
          <w:sz w:val="24"/>
          <w:szCs w:val="24"/>
        </w:rPr>
        <w:sectPr w:rsidRPr="00CD69E4" w:rsidR="002E5460" w:rsidSect="002E5460">
          <w:pgSz w:w="11906" w:h="16838" w:orient="portrait"/>
          <w:pgMar w:top="1440" w:right="1701" w:bottom="1440" w:left="1440" w:header="709" w:footer="709" w:gutter="0"/>
          <w:cols w:space="708"/>
          <w:docGrid w:linePitch="360"/>
        </w:sectPr>
      </w:pPr>
    </w:p>
    <w:p w:rsidRPr="00CD69E4" w:rsidR="00496330" w:rsidP="00D70C64" w:rsidRDefault="00496330" w14:paraId="28595551" w14:textId="4671EC9C">
      <w:pPr>
        <w:pStyle w:val="ManuscirptTableTitlesTimesNewRoman12"/>
        <w:rPr>
          <w:b w:val="0"/>
          <w:bCs w:val="0"/>
        </w:rPr>
      </w:pPr>
      <w:r w:rsidRPr="00CD69E4">
        <w:rPr>
          <w:b w:val="0"/>
          <w:bCs w:val="0"/>
        </w:rPr>
        <w:t xml:space="preserve">Table </w:t>
      </w:r>
      <w:r w:rsidRPr="00CD69E4" w:rsidR="00B15A6C">
        <w:rPr>
          <w:b w:val="0"/>
          <w:bCs w:val="0"/>
        </w:rPr>
        <w:t>S</w:t>
      </w:r>
      <w:r w:rsidRPr="00CD69E4">
        <w:rPr>
          <w:b w:val="0"/>
          <w:bCs w:val="0"/>
        </w:rPr>
        <w:t>1</w:t>
      </w:r>
      <w:r w:rsidRPr="00CD69E4" w:rsidR="00D70C64">
        <w:rPr>
          <w:b w:val="0"/>
          <w:bCs w:val="0"/>
        </w:rPr>
        <w:t xml:space="preserve">. </w:t>
      </w:r>
      <w:r w:rsidRPr="00CD69E4">
        <w:rPr>
          <w:b w:val="0"/>
          <w:bCs w:val="0"/>
        </w:rPr>
        <w:t xml:space="preserve">Sociodemographic </w:t>
      </w:r>
      <w:r w:rsidRPr="00CD69E4" w:rsidR="00D70C64">
        <w:rPr>
          <w:b w:val="0"/>
          <w:bCs w:val="0"/>
        </w:rPr>
        <w:t>characteristics stratified by ethnicity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910"/>
        <w:gridCol w:w="696"/>
        <w:gridCol w:w="641"/>
        <w:gridCol w:w="690"/>
        <w:gridCol w:w="789"/>
        <w:gridCol w:w="958"/>
        <w:gridCol w:w="736"/>
        <w:gridCol w:w="1091"/>
        <w:gridCol w:w="709"/>
        <w:gridCol w:w="887"/>
        <w:gridCol w:w="816"/>
        <w:gridCol w:w="736"/>
        <w:gridCol w:w="777"/>
        <w:gridCol w:w="946"/>
        <w:gridCol w:w="717"/>
        <w:gridCol w:w="859"/>
      </w:tblGrid>
      <w:tr w:rsidRPr="00CD69E4" w:rsidR="008D302E" w:rsidTr="07CC8B52" w14:paraId="2173F7CE" w14:textId="77777777">
        <w:trPr>
          <w:trHeight w:val="552"/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062ADA1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Sociodemographic Characteristic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34FCAF9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White British</w:t>
            </w:r>
          </w:p>
          <w:p w:rsidRPr="00CD69E4" w:rsidR="00496330" w:rsidP="00F90043" w:rsidRDefault="00496330" w14:paraId="5CEA1A6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1C03279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White Irish </w:t>
            </w:r>
          </w:p>
          <w:p w:rsidRPr="00CD69E4" w:rsidR="00496330" w:rsidP="00F90043" w:rsidRDefault="00496330" w14:paraId="4012038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0E1F073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Other White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5763F43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Black African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309D914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Black Caribbean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27DBA88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Black British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30DC814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Asian Bangladeshi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1657886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Asian Indian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3717F56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Asian Pakistani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2D2EA6D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Asian Chinese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71C477C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Asian British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1934D58E" w14:textId="4E3B55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WB African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1AF17996" w14:textId="555D73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WB Caribbean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3CD2308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Other Mixed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669C9E5B" w14:textId="7120DA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  <w:r w:rsidRPr="00CD69E4" w:rsidR="008D302E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69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Pr="00CD69E4" w:rsidR="008D302E" w:rsidTr="07CC8B52" w14:paraId="0900B86E" w14:textId="77777777">
        <w:trPr>
          <w:trHeight w:val="552"/>
        </w:trPr>
        <w:tc>
          <w:tcPr>
            <w:tcW w:w="0" w:type="auto"/>
            <w:tcBorders>
              <w:top w:val="single" w:color="auto" w:sz="4" w:space="0"/>
            </w:tcBorders>
            <w:tcMar/>
            <w:vAlign w:val="center"/>
          </w:tcPr>
          <w:p w:rsidRPr="00CD69E4" w:rsidR="00496330" w:rsidP="00F90043" w:rsidRDefault="00496330" w14:paraId="78F65F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1EACE8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6A71C2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2945CE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760CD6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659A7B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728C39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0892F8A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095A87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71176D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2AD583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5C31A9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784FE8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2C8C9C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295764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CD69E4" w:rsidR="00496330" w:rsidP="00F90043" w:rsidRDefault="00496330" w14:paraId="18B8EA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CD69E4" w:rsidR="008D302E" w:rsidTr="07CC8B52" w14:paraId="1C1D9413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7BB019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8-24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DCEE63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018 (12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561C38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2 (6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297418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85 (15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FB99B1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95 (19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E80241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  <w:p w:rsidRPr="00CD69E4" w:rsidR="00496330" w:rsidP="00F90043" w:rsidRDefault="00496330" w14:paraId="24F5528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10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26D075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39 (28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BC0B60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CD69E4" w:rsidR="00496330" w:rsidP="00F90043" w:rsidRDefault="00496330" w14:paraId="0B1427C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F45B83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Pr="00CD69E4" w:rsidR="00496330" w:rsidP="00F90043" w:rsidRDefault="00496330" w14:paraId="50B9943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1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A77C13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:rsidRPr="00CD69E4" w:rsidR="00496330" w:rsidP="00F90043" w:rsidRDefault="00496330" w14:paraId="5F3C66D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6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B4357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:rsidRPr="00CD69E4" w:rsidR="00496330" w:rsidP="00F90043" w:rsidRDefault="00496330" w14:paraId="51863E9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6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61C050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  <w:p w:rsidRPr="00CD69E4" w:rsidR="00496330" w:rsidP="00F90043" w:rsidRDefault="00496330" w14:paraId="1BFA36D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9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916804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Pr="00CD69E4" w:rsidR="00496330" w:rsidP="00F90043" w:rsidRDefault="00496330" w14:paraId="1F447AD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8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129496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Pr="00CD69E4" w:rsidR="00496330" w:rsidP="00F90043" w:rsidRDefault="00496330" w14:paraId="47F27A5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6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C4D429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:rsidRPr="00CD69E4" w:rsidR="00496330" w:rsidP="00F90043" w:rsidRDefault="00496330" w14:paraId="7B00578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8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72B74A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  <w:p w:rsidRPr="00CD69E4" w:rsidR="00496330" w:rsidP="00F90043" w:rsidRDefault="00496330" w14:paraId="3926AF3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9)</w:t>
            </w:r>
          </w:p>
        </w:tc>
      </w:tr>
      <w:tr w:rsidRPr="00CD69E4" w:rsidR="008D302E" w:rsidTr="07CC8B52" w14:paraId="45859E0D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35C659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5-34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55F5B6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677 (20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641E8E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76 (14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9912DD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04 (32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197E92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51 (32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BD8F79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187 </w:t>
            </w:r>
          </w:p>
          <w:p w:rsidRPr="00CD69E4" w:rsidR="00496330" w:rsidP="00F90043" w:rsidRDefault="00496330" w14:paraId="4D9EC44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EDBC33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  <w:p w:rsidRPr="00CD69E4" w:rsidR="00496330" w:rsidP="00F90043" w:rsidRDefault="00496330" w14:paraId="2FDCC10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7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2E66EF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:rsidRPr="00CD69E4" w:rsidR="00496330" w:rsidP="00F90043" w:rsidRDefault="00496330" w14:paraId="1D3C5E9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3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00489D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8 (20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927BFB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:rsidRPr="00CD69E4" w:rsidR="00496330" w:rsidP="00F90043" w:rsidRDefault="00496330" w14:paraId="44F1959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7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3045C6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:rsidRPr="00CD69E4" w:rsidR="00496330" w:rsidP="00F90043" w:rsidRDefault="00496330" w14:paraId="5958DA9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6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0C7B00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  <w:p w:rsidRPr="00CD69E4" w:rsidR="00496330" w:rsidP="00F90043" w:rsidRDefault="00496330" w14:paraId="47B8B1B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8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3879E8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Pr="00CD69E4" w:rsidR="00496330" w:rsidP="00F90043" w:rsidRDefault="00496330" w14:paraId="54D8F54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5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246C85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Pr="00CD69E4" w:rsidR="00496330" w:rsidP="00F90043" w:rsidRDefault="00496330" w14:paraId="10815F4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9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E30987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Pr="00CD69E4" w:rsidR="00496330" w:rsidP="00F90043" w:rsidRDefault="00496330" w14:paraId="39568C4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6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850B20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  <w:p w:rsidRPr="00CD69E4" w:rsidR="00496330" w:rsidP="00F90043" w:rsidRDefault="00496330" w14:paraId="5ACB54E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1.11)</w:t>
            </w:r>
          </w:p>
        </w:tc>
      </w:tr>
      <w:tr w:rsidRPr="00CD69E4" w:rsidR="008D302E" w:rsidTr="07CC8B52" w14:paraId="3E87B903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320D3B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5-49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09E615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579 (31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70A4D9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64 (32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14F1F5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25 (33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37196F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74 (33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7B90CB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324 </w:t>
            </w:r>
          </w:p>
          <w:p w:rsidRPr="00CD69E4" w:rsidR="00496330" w:rsidP="00F90043" w:rsidRDefault="00496330" w14:paraId="212AD53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8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342E3B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  <w:p w:rsidRPr="00CD69E4" w:rsidR="00496330" w:rsidP="00F90043" w:rsidRDefault="00496330" w14:paraId="3827C96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0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966B5B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:rsidRPr="00CD69E4" w:rsidR="00496330" w:rsidP="00F90043" w:rsidRDefault="00496330" w14:paraId="2456D00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7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1786C0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:rsidRPr="00CD69E4" w:rsidR="00496330" w:rsidP="00F90043" w:rsidRDefault="00496330" w14:paraId="73D3F75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2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5C4BF6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:rsidRPr="00CD69E4" w:rsidR="00496330" w:rsidP="00F90043" w:rsidRDefault="00496330" w14:paraId="07F0144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9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045FE2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833A6E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  <w:p w:rsidRPr="00CD69E4" w:rsidR="00496330" w:rsidP="00F90043" w:rsidRDefault="00496330" w14:paraId="3098025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3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29E32B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Pr="00CD69E4" w:rsidR="00496330" w:rsidP="00F90043" w:rsidRDefault="00496330" w14:paraId="1A0DA84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2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8FC511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:rsidRPr="00CD69E4" w:rsidR="00496330" w:rsidP="00F90043" w:rsidRDefault="00496330" w14:paraId="22BF3E1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9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DBDB95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:rsidRPr="00CD69E4" w:rsidR="00496330" w:rsidP="00F90043" w:rsidRDefault="00496330" w14:paraId="127B44C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6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E0A2C6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  <w:p w:rsidRPr="00CD69E4" w:rsidR="00496330" w:rsidP="00F90043" w:rsidRDefault="00496330" w14:paraId="0757634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0.7)</w:t>
            </w:r>
          </w:p>
        </w:tc>
      </w:tr>
      <w:tr w:rsidRPr="00CD69E4" w:rsidR="008D302E" w:rsidTr="07CC8B52" w14:paraId="46123429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77D180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0-64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B35FBD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591 (19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10B971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98 (19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4B100D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03 (11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57AE32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29 (11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668D98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255 </w:t>
            </w:r>
          </w:p>
          <w:p w:rsidRPr="00CD69E4" w:rsidR="00496330" w:rsidP="00F90043" w:rsidRDefault="00496330" w14:paraId="2F6D2C9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2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A555B8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  <w:p w:rsidRPr="00CD69E4" w:rsidR="00496330" w:rsidP="00F90043" w:rsidRDefault="00496330" w14:paraId="07A5116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1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29866B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BA9685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Pr="00CD69E4" w:rsidR="00496330" w:rsidP="00F90043" w:rsidRDefault="00496330" w14:paraId="7D141CE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9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7A6BC1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Pr="00CD69E4" w:rsidR="00496330" w:rsidP="00F90043" w:rsidRDefault="00496330" w14:paraId="2289975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0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37FC32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76F04F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:rsidRPr="00CD69E4" w:rsidR="00496330" w:rsidP="00F90043" w:rsidRDefault="00496330" w14:paraId="691D4D7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2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432C09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A13A80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Pr="00CD69E4" w:rsidR="00496330" w:rsidP="00F90043" w:rsidRDefault="00496330" w14:paraId="6F2173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9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15E8B1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30B88E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  <w:p w:rsidRPr="00CD69E4" w:rsidR="00496330" w:rsidP="00F90043" w:rsidRDefault="00496330" w14:paraId="7C90477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3.3)</w:t>
            </w:r>
          </w:p>
        </w:tc>
      </w:tr>
      <w:tr w:rsidRPr="00CD69E4" w:rsidR="008D302E" w:rsidTr="07CC8B52" w14:paraId="6837B56B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4367EF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5-99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54982C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75 (16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02A348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3 (27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E2EEA8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5 (7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8E806B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  <w:p w:rsidRPr="00CD69E4" w:rsidR="00496330" w:rsidP="00F90043" w:rsidRDefault="00496330" w14:paraId="4855C9B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E2805F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254 </w:t>
            </w:r>
          </w:p>
          <w:p w:rsidRPr="00CD69E4" w:rsidR="00496330" w:rsidP="00F90043" w:rsidRDefault="00496330" w14:paraId="0078923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2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C8E338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Pr="00CD69E4" w:rsidR="00496330" w:rsidP="00F90043" w:rsidRDefault="00496330" w14:paraId="665AA87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EFCCE7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38920B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:rsidRPr="00CD69E4" w:rsidR="00496330" w:rsidP="00F90043" w:rsidRDefault="00496330" w14:paraId="3EB9E26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C2E766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D81657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81DB56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:rsidRPr="00CD69E4" w:rsidR="00496330" w:rsidP="00F90043" w:rsidRDefault="00496330" w14:paraId="76C44AD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6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377021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7977E1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9CE68B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E932AB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:rsidRPr="00CD69E4" w:rsidR="00496330" w:rsidP="00F90043" w:rsidRDefault="00496330" w14:paraId="2ED97A5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.1)</w:t>
            </w:r>
          </w:p>
        </w:tc>
      </w:tr>
      <w:tr w:rsidRPr="00CD69E4" w:rsidR="008D302E" w:rsidTr="07CC8B52" w14:paraId="7F34016C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3C37CB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37B2AA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71F712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C44B90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37A8BB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F4FE83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78B766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C4ABFC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AAD595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749433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0A52C7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BA798A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797830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A8A66E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A9A911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6BC41C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CD69E4" w:rsidR="008D302E" w:rsidTr="07CC8B52" w14:paraId="3971CA82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09278A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D04394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4618 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6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616471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  <w:p w:rsidRPr="00CD69E4" w:rsidR="00496330" w:rsidP="00F90043" w:rsidRDefault="00496330" w14:paraId="0FB1FF3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60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A98D43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052</w:t>
            </w:r>
          </w:p>
          <w:p w:rsidRPr="00CD69E4" w:rsidR="00496330" w:rsidP="00F90043" w:rsidRDefault="00496330" w14:paraId="1412501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6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D987EB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054</w:t>
            </w:r>
          </w:p>
          <w:p w:rsidRPr="00CD69E4" w:rsidR="00496330" w:rsidP="00F90043" w:rsidRDefault="00496330" w14:paraId="7E41267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1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46C843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  <w:p w:rsidRPr="00CD69E4" w:rsidR="00496330" w:rsidP="00F90043" w:rsidRDefault="00496330" w14:paraId="7219BAD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3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0221AD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102</w:t>
            </w:r>
          </w:p>
          <w:p w:rsidRPr="00CD69E4" w:rsidR="00496330" w:rsidP="00F90043" w:rsidRDefault="00496330" w14:paraId="176D1F8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8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05E201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:rsidRPr="00CD69E4" w:rsidR="00496330" w:rsidP="00F90043" w:rsidRDefault="00496330" w14:paraId="460284E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3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9B1444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  <w:p w:rsidRPr="00CD69E4" w:rsidR="00496330" w:rsidP="00F90043" w:rsidRDefault="00496330" w14:paraId="5094E74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4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B7A65D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  <w:p w:rsidRPr="00CD69E4" w:rsidR="00496330" w:rsidP="00F90043" w:rsidRDefault="00496330" w14:paraId="21A0CB8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6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0ACFAB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:rsidRPr="00CD69E4" w:rsidR="00496330" w:rsidP="00F90043" w:rsidRDefault="00496330" w14:paraId="771A53C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7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80D06A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  <w:p w:rsidRPr="00CD69E4" w:rsidR="00496330" w:rsidP="00F90043" w:rsidRDefault="00496330" w14:paraId="36C6381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60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D63E13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:rsidRPr="00CD69E4" w:rsidR="00496330" w:rsidP="00F90043" w:rsidRDefault="00496330" w14:paraId="2BC3E0A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8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48E799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  <w:p w:rsidRPr="00CD69E4" w:rsidR="00496330" w:rsidP="00F90043" w:rsidRDefault="00496330" w14:paraId="38DBEA5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8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7BA5DA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:rsidRPr="00CD69E4" w:rsidR="00496330" w:rsidP="00F90043" w:rsidRDefault="00496330" w14:paraId="73A6C8A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1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06C560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  <w:p w:rsidRPr="00CD69E4" w:rsidR="00496330" w:rsidP="00F90043" w:rsidRDefault="00496330" w14:paraId="372C4C2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8.5)</w:t>
            </w:r>
          </w:p>
        </w:tc>
      </w:tr>
      <w:tr w:rsidRPr="00CD69E4" w:rsidR="008D302E" w:rsidTr="07CC8B52" w14:paraId="30DB2100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5D72B7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4F1585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622</w:t>
            </w:r>
          </w:p>
          <w:p w:rsidRPr="00CD69E4" w:rsidR="00496330" w:rsidP="00F90043" w:rsidRDefault="00496330" w14:paraId="09D67DC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4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4A457B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  <w:p w:rsidRPr="00CD69E4" w:rsidR="00496330" w:rsidP="00F90043" w:rsidRDefault="00496330" w14:paraId="2FC6F80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9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F26F75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00 (43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4ECB98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977 (48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896249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  <w:p w:rsidRPr="00CD69E4" w:rsidR="00496330" w:rsidP="00F90043" w:rsidRDefault="00496330" w14:paraId="1305B52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6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D046BC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785 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1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DA7380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:rsidRPr="00CD69E4" w:rsidR="00496330" w:rsidP="00F90043" w:rsidRDefault="00496330" w14:paraId="631D987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6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16E2BD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1 (45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A94126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:rsidRPr="00CD69E4" w:rsidR="00496330" w:rsidP="00F90043" w:rsidRDefault="00496330" w14:paraId="1D92973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3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BC0EFC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:rsidRPr="00CD69E4" w:rsidR="00496330" w:rsidP="00F90043" w:rsidRDefault="00496330" w14:paraId="53BB7F5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72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B11ACA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  <w:p w:rsidRPr="00CD69E4" w:rsidR="00496330" w:rsidP="00F90043" w:rsidRDefault="00496330" w14:paraId="5018B63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9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F1437D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:rsidRPr="00CD69E4" w:rsidR="00496330" w:rsidP="00F90043" w:rsidRDefault="00496330" w14:paraId="25B04D9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1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79C683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  <w:p w:rsidRPr="00CD69E4" w:rsidR="00496330" w:rsidP="00F90043" w:rsidRDefault="00496330" w14:paraId="4656530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1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8BC1FF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  <w:p w:rsidRPr="00CD69E4" w:rsidR="00496330" w:rsidP="00F90043" w:rsidRDefault="00496330" w14:paraId="64231A3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8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1B0FDD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  <w:p w:rsidRPr="00CD69E4" w:rsidR="00496330" w:rsidP="00F90043" w:rsidRDefault="00496330" w14:paraId="6E07808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1.5)</w:t>
            </w:r>
          </w:p>
        </w:tc>
      </w:tr>
      <w:tr w:rsidRPr="00CD69E4" w:rsidR="008D302E" w:rsidTr="07CC8B52" w14:paraId="1D8039E3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618DC202" w14:textId="27AE53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7CC8B52" w:rsidR="00496330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  <w:r w:rsidRPr="07CC8B52" w:rsidR="70AE96B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7CC8B52" w:rsidR="00496330"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  <w:r w:rsidRPr="07CC8B52" w:rsidR="00496330">
              <w:rPr>
                <w:rFonts w:ascii="Times New Roman" w:hAnsi="Times New Roman" w:cs="Times New Roman"/>
                <w:sz w:val="16"/>
                <w:szCs w:val="16"/>
              </w:rPr>
              <w:t xml:space="preserve"> deprivation 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658ABB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2C0F91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0204D6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24754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587160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A66084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7595D6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A61BDD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2BCD79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1A6B62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3A8011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F3F9FC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6E1AB3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A72954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8D6A4E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CD69E4" w:rsidR="008D302E" w:rsidTr="07CC8B52" w14:paraId="67A0323E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5B396D6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D69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quintile 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5266A7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87</w:t>
            </w:r>
          </w:p>
          <w:p w:rsidRPr="00CD69E4" w:rsidR="00496330" w:rsidP="00F90043" w:rsidRDefault="00496330" w14:paraId="6DCE7E7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5D5858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:rsidRPr="00CD69E4" w:rsidR="00496330" w:rsidP="00F90043" w:rsidRDefault="00496330" w14:paraId="0B7042D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9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CC01D4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  <w:p w:rsidRPr="00CD69E4" w:rsidR="00496330" w:rsidP="00F90043" w:rsidRDefault="00496330" w14:paraId="2130D07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9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8BB2A3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  <w:p w:rsidRPr="00CD69E4" w:rsidR="00496330" w:rsidP="00F90043" w:rsidRDefault="00496330" w14:paraId="6F4E916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6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42C58E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  <w:p w:rsidRPr="00CD69E4" w:rsidR="00496330" w:rsidP="00F90043" w:rsidRDefault="00496330" w14:paraId="245BA34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7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A94DE2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  <w:p w:rsidRPr="00CD69E4" w:rsidR="00496330" w:rsidP="00F90043" w:rsidRDefault="00496330" w14:paraId="6C1C1AF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D4385E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27467F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Pr="00CD69E4" w:rsidR="00496330" w:rsidP="00F90043" w:rsidRDefault="00496330" w14:paraId="76C4B33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2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31CFC9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:rsidRPr="00CD69E4" w:rsidR="00496330" w:rsidP="00F90043" w:rsidRDefault="00496330" w14:paraId="3A13B13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9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083061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Pr="00CD69E4" w:rsidR="00496330" w:rsidP="00F90043" w:rsidRDefault="00496330" w14:paraId="5D8C87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4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33CE47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  <w:p w:rsidRPr="00CD69E4" w:rsidR="00496330" w:rsidP="00F90043" w:rsidRDefault="00496330" w14:paraId="0215780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2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CAB8E3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C7BF21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Pr="00CD69E4" w:rsidR="00496330" w:rsidP="00F90043" w:rsidRDefault="00496330" w14:paraId="2A02E42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BF6FF7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:rsidRPr="00CD69E4" w:rsidR="00496330" w:rsidP="00F90043" w:rsidRDefault="00496330" w14:paraId="5DB3A49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4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FBE8FC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  <w:p w:rsidRPr="00CD69E4" w:rsidR="00496330" w:rsidP="00F90043" w:rsidRDefault="00496330" w14:paraId="5C9F558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9.3)</w:t>
            </w:r>
          </w:p>
        </w:tc>
      </w:tr>
      <w:tr w:rsidRPr="00CD69E4" w:rsidR="008D302E" w:rsidTr="07CC8B52" w14:paraId="05545CAE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07B462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D69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E3174C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582 (19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A5A979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  <w:p w:rsidRPr="00CD69E4" w:rsidR="00496330" w:rsidP="00F90043" w:rsidRDefault="00496330" w14:paraId="407661C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8912A8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  <w:p w:rsidRPr="00CD69E4" w:rsidR="00496330" w:rsidP="00F90043" w:rsidRDefault="00496330" w14:paraId="1418D80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7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82468B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  <w:p w:rsidRPr="00CD69E4" w:rsidR="00496330" w:rsidP="00F90043" w:rsidRDefault="00496330" w14:paraId="47D2556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5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B2416B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  <w:p w:rsidRPr="00CD69E4" w:rsidR="00496330" w:rsidP="00F90043" w:rsidRDefault="00496330" w14:paraId="6288DF7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7F2E3C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  <w:p w:rsidRPr="00CD69E4" w:rsidR="00496330" w:rsidP="00F90043" w:rsidRDefault="00496330" w14:paraId="7C191E8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AB648E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CD69E4" w:rsidR="00496330" w:rsidP="00F90043" w:rsidRDefault="00496330" w14:paraId="6E18015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9F73EC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Pr="00CD69E4" w:rsidR="00496330" w:rsidP="00F90043" w:rsidRDefault="00496330" w14:paraId="0D2FC3D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C78D26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:rsidRPr="00CD69E4" w:rsidR="00496330" w:rsidP="00F90043" w:rsidRDefault="00496330" w14:paraId="422C248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5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2819BD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Pr="00CD69E4" w:rsidR="00496330" w:rsidP="00F90043" w:rsidRDefault="00496330" w14:paraId="31456B2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F2D0A1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  <w:p w:rsidRPr="00CD69E4" w:rsidR="00496330" w:rsidP="00F90043" w:rsidRDefault="00496330" w14:paraId="0DE8FA6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9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DDB50C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1B5E85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:rsidRPr="00CD69E4" w:rsidR="00496330" w:rsidP="00F90043" w:rsidRDefault="00496330" w14:paraId="5A9E03A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AFE04A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:rsidRPr="00CD69E4" w:rsidR="00496330" w:rsidP="00F90043" w:rsidRDefault="00496330" w14:paraId="7E05CB0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9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F4B446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  <w:p w:rsidRPr="00CD69E4" w:rsidR="00496330" w:rsidP="00F90043" w:rsidRDefault="00496330" w14:paraId="458B1FE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7.5)</w:t>
            </w:r>
          </w:p>
        </w:tc>
      </w:tr>
      <w:tr w:rsidRPr="00CD69E4" w:rsidR="008D302E" w:rsidTr="07CC8B52" w14:paraId="7BEEC39F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10743E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D69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69546E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85 (18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7CE779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  <w:p w:rsidRPr="00CD69E4" w:rsidR="00496330" w:rsidP="00F90043" w:rsidRDefault="00496330" w14:paraId="06CDD97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7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21D1B6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372 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1B1F2F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  <w:p w:rsidRPr="00CD69E4" w:rsidR="00496330" w:rsidP="00F90043" w:rsidRDefault="00496330" w14:paraId="32C3142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0E8B98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  <w:p w:rsidRPr="00CD69E4" w:rsidR="00496330" w:rsidP="00F90043" w:rsidRDefault="00496330" w14:paraId="7B22C4C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FE360A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  <w:p w:rsidRPr="00CD69E4" w:rsidR="00496330" w:rsidP="00F90043" w:rsidRDefault="00496330" w14:paraId="5100D18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773B5B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D0ED66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Pr="00CD69E4" w:rsidR="00496330" w:rsidP="00F90043" w:rsidRDefault="00496330" w14:paraId="5D439AE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59ABBA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:rsidRPr="00CD69E4" w:rsidR="00496330" w:rsidP="00F90043" w:rsidRDefault="00496330" w14:paraId="1C1DDBC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5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085EAB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Pr="00CD69E4" w:rsidR="00496330" w:rsidP="00F90043" w:rsidRDefault="00496330" w14:paraId="6C894A0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9E93A6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  <w:p w:rsidRPr="00CD69E4" w:rsidR="00496330" w:rsidP="00F90043" w:rsidRDefault="00496330" w14:paraId="3371FE5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737650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Pr="00CD69E4" w:rsidR="00496330" w:rsidP="00F90043" w:rsidRDefault="00496330" w14:paraId="632B054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6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476187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:rsidRPr="00CD69E4" w:rsidR="00496330" w:rsidP="00F90043" w:rsidRDefault="00496330" w14:paraId="41952C0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2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2C6D51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:rsidRPr="00CD69E4" w:rsidR="00496330" w:rsidP="00F90043" w:rsidRDefault="00496330" w14:paraId="70EAD22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B8D6F2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2.0)</w:t>
            </w:r>
          </w:p>
        </w:tc>
      </w:tr>
      <w:tr w:rsidRPr="00CD69E4" w:rsidR="008D302E" w:rsidTr="07CC8B52" w14:paraId="1802BCD7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11D3A67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D69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FA61F3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99</w:t>
            </w:r>
          </w:p>
          <w:p w:rsidRPr="00CD69E4" w:rsidR="00496330" w:rsidP="00F90043" w:rsidRDefault="00496330" w14:paraId="2309323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2D9284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  <w:p w:rsidRPr="00CD69E4" w:rsidR="00496330" w:rsidP="00F90043" w:rsidRDefault="00496330" w14:paraId="4FEBD92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5F69C7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  <w:p w:rsidRPr="00CD69E4" w:rsidR="00496330" w:rsidP="00F90043" w:rsidRDefault="00496330" w14:paraId="00DC446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7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D39542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  <w:p w:rsidRPr="00CD69E4" w:rsidR="00496330" w:rsidP="00F90043" w:rsidRDefault="00496330" w14:paraId="3B5F08A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2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7DAFC5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  <w:p w:rsidRPr="00CD69E4" w:rsidR="00496330" w:rsidP="00F90043" w:rsidRDefault="00496330" w14:paraId="3710654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B0A71C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  <w:p w:rsidRPr="00CD69E4" w:rsidR="00496330" w:rsidP="00F90043" w:rsidRDefault="00496330" w14:paraId="2ABB5A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2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091621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Pr="00CD69E4" w:rsidR="00496330" w:rsidP="00F90043" w:rsidRDefault="00496330" w14:paraId="146D6A7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3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499599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3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A0E452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Pr="00CD69E4" w:rsidR="00496330" w:rsidP="00F90043" w:rsidRDefault="00496330" w14:paraId="207FC07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3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00739C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:rsidRPr="00CD69E4" w:rsidR="00496330" w:rsidP="00F90043" w:rsidRDefault="00496330" w14:paraId="1041132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B88F3B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  <w:p w:rsidRPr="00CD69E4" w:rsidR="00496330" w:rsidP="00F90043" w:rsidRDefault="00496330" w14:paraId="3FFBB6C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6A0130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Pr="00CD69E4" w:rsidR="00496330" w:rsidP="00F90043" w:rsidRDefault="00496330" w14:paraId="36072E3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5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C83D32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:rsidRPr="00CD69E4" w:rsidR="00496330" w:rsidP="00F90043" w:rsidRDefault="00496330" w14:paraId="7849938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9AE947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:rsidRPr="00CD69E4" w:rsidR="00496330" w:rsidP="00F90043" w:rsidRDefault="00496330" w14:paraId="79835A7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7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F31BBD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  <w:p w:rsidRPr="00CD69E4" w:rsidR="00496330" w:rsidP="00F90043" w:rsidRDefault="00496330" w14:paraId="72007E8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9)</w:t>
            </w:r>
          </w:p>
        </w:tc>
      </w:tr>
      <w:tr w:rsidRPr="00CD69E4" w:rsidR="008D302E" w:rsidTr="07CC8B52" w14:paraId="2E8189C0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3C1335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D69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quintile 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80323E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62 (16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B85447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  <w:p w:rsidRPr="00CD69E4" w:rsidR="00496330" w:rsidP="00F90043" w:rsidRDefault="00496330" w14:paraId="02A134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D6D717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254 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3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AA7903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  <w:p w:rsidRPr="00CD69E4" w:rsidR="00496330" w:rsidP="00F90043" w:rsidRDefault="00496330" w14:paraId="3953992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2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727D9A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  <w:p w:rsidRPr="00CD69E4" w:rsidR="00496330" w:rsidP="00F90043" w:rsidRDefault="00496330" w14:paraId="2ED54C4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3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7DD437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  <w:p w:rsidRPr="00CD69E4" w:rsidR="00496330" w:rsidP="00F90043" w:rsidRDefault="00496330" w14:paraId="0E724B7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1C57A7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Pr="00CD69E4" w:rsidR="00496330" w:rsidP="00F90043" w:rsidRDefault="00496330" w14:paraId="1FF7A1C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3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A0585B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:rsidRPr="00CD69E4" w:rsidR="00496330" w:rsidP="00F90043" w:rsidRDefault="00496330" w14:paraId="40E7891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D82CF1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Pr="00CD69E4" w:rsidR="00496330" w:rsidP="00F90043" w:rsidRDefault="00496330" w14:paraId="6E502EE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524239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Pr="00CD69E4" w:rsidR="00496330" w:rsidP="00F90043" w:rsidRDefault="00496330" w14:paraId="26754ED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5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D5D52E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  <w:p w:rsidRPr="00CD69E4" w:rsidR="00496330" w:rsidP="00F90043" w:rsidRDefault="00496330" w14:paraId="00437EB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7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8609E2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Pr="00CD69E4" w:rsidR="00496330" w:rsidP="00F90043" w:rsidRDefault="00496330" w14:paraId="6DA0F59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2F9C65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:rsidRPr="00CD69E4" w:rsidR="00496330" w:rsidP="00F90043" w:rsidRDefault="00496330" w14:paraId="533BE66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7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C01F61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:rsidRPr="00CD69E4" w:rsidR="00496330" w:rsidP="00F90043" w:rsidRDefault="00496330" w14:paraId="324AF54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0B0504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  <w:p w:rsidRPr="00CD69E4" w:rsidR="00496330" w:rsidP="00F90043" w:rsidRDefault="00496330" w14:paraId="07038E9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7.4)</w:t>
            </w:r>
          </w:p>
        </w:tc>
      </w:tr>
      <w:tr w:rsidRPr="00CD69E4" w:rsidR="008D302E" w:rsidTr="07CC8B52" w14:paraId="748F0BBB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3A8E62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Undetermined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36F59B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0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1D0E01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:rsidRPr="00CD69E4" w:rsidR="00496330" w:rsidP="00F90043" w:rsidRDefault="00496330" w14:paraId="25310D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5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5E55D7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  <w:p w:rsidRPr="00CD69E4" w:rsidR="00496330" w:rsidP="00F90043" w:rsidRDefault="00496330" w14:paraId="2B40697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11BBB8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  <w:p w:rsidRPr="00CD69E4" w:rsidR="00496330" w:rsidP="00F90043" w:rsidRDefault="00496330" w14:paraId="7FF5D8B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2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588114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  <w:p w:rsidRPr="00CD69E4" w:rsidR="00496330" w:rsidP="00F90043" w:rsidRDefault="00496330" w14:paraId="200B327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89B29F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  <w:p w:rsidRPr="00CD69E4" w:rsidR="00496330" w:rsidP="00F90043" w:rsidRDefault="00496330" w14:paraId="23A5A77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0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5159B8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8FC5F1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:rsidRPr="00CD69E4" w:rsidR="00496330" w:rsidP="00F90043" w:rsidRDefault="00496330" w14:paraId="14D8AF0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0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7C05A5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955B20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Pr="00CD69E4" w:rsidR="00496330" w:rsidP="00F90043" w:rsidRDefault="00496330" w14:paraId="379BF09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4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469AB3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  <w:p w:rsidRPr="00CD69E4" w:rsidR="00496330" w:rsidP="00F90043" w:rsidRDefault="00496330" w14:paraId="14DA5F6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0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88BE1F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967B25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Pr="00CD69E4" w:rsidR="00496330" w:rsidP="00F90043" w:rsidRDefault="00496330" w14:paraId="2A32957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9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19DD85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Pr="00CD69E4" w:rsidR="00496330" w:rsidP="00F90043" w:rsidRDefault="00496330" w14:paraId="4F816C1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1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31C197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  <w:p w:rsidRPr="00CD69E4" w:rsidR="00496330" w:rsidP="00F90043" w:rsidRDefault="00496330" w14:paraId="580936F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4.9)</w:t>
            </w:r>
          </w:p>
        </w:tc>
      </w:tr>
      <w:tr w:rsidRPr="00CD69E4" w:rsidR="008D302E" w:rsidTr="07CC8B52" w14:paraId="64ED657F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2EC1E8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Homeless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010324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8663B5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4FE64A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E670B9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233916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F5E843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8043EB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5E7373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23F1EE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A91C53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5485A8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3C69F3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5D6486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8A4B8A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24D276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CD69E4" w:rsidR="008D302E" w:rsidTr="07CC8B52" w14:paraId="19ED112C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025B93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E28293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342 (77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5C2D13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62 (70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DE21E5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28</w:t>
            </w:r>
          </w:p>
          <w:p w:rsidRPr="00CD69E4" w:rsidR="00496330" w:rsidP="00F90043" w:rsidRDefault="00496330" w14:paraId="36B2381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77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E1E66F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779 (87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F616D7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032</w:t>
            </w:r>
          </w:p>
          <w:p w:rsidRPr="00CD69E4" w:rsidR="00496330" w:rsidP="00F90043" w:rsidRDefault="00496330" w14:paraId="77B2718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90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3BA6AC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626</w:t>
            </w:r>
          </w:p>
          <w:p w:rsidRPr="00CD69E4" w:rsidR="00496330" w:rsidP="00F90043" w:rsidRDefault="00496330" w14:paraId="719F8EF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6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13B78F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  <w:p w:rsidRPr="00CD69E4" w:rsidR="00496330" w:rsidP="00F90043" w:rsidRDefault="00496330" w14:paraId="319B4A7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3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D8437F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  <w:p w:rsidRPr="00CD69E4" w:rsidR="00496330" w:rsidP="00F90043" w:rsidRDefault="00496330" w14:paraId="44646AF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3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B68EE0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  <w:p w:rsidRPr="00CD69E4" w:rsidR="00496330" w:rsidP="00F90043" w:rsidRDefault="00496330" w14:paraId="637F9FD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91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224B2A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  <w:p w:rsidRPr="00CD69E4" w:rsidR="00496330" w:rsidP="00F90043" w:rsidRDefault="00496330" w14:paraId="44E6BAE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9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29D5B5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  <w:p w:rsidRPr="00CD69E4" w:rsidR="00496330" w:rsidP="00F90043" w:rsidRDefault="00496330" w14:paraId="49C67C5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6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E9BE32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Pr="00CD69E4" w:rsidR="00496330" w:rsidP="00F90043" w:rsidRDefault="00496330" w14:paraId="1D65293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3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CEA7CE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  <w:p w:rsidRPr="00CD69E4" w:rsidR="00496330" w:rsidP="00F90043" w:rsidRDefault="00496330" w14:paraId="5AC712B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79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226046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  <w:p w:rsidRPr="00CD69E4" w:rsidR="00496330" w:rsidP="00F90043" w:rsidRDefault="00496330" w14:paraId="2783719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1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8A9214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951</w:t>
            </w:r>
          </w:p>
          <w:p w:rsidRPr="00CD69E4" w:rsidR="00496330" w:rsidP="00F90043" w:rsidRDefault="00496330" w14:paraId="0B6E1A2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87.0)</w:t>
            </w:r>
          </w:p>
        </w:tc>
      </w:tr>
      <w:tr w:rsidRPr="00CD69E4" w:rsidR="008D302E" w:rsidTr="07CC8B52" w14:paraId="57B0EB11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36B88C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0FD157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898 (23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82E57E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  <w:p w:rsidRPr="00CD69E4" w:rsidR="00496330" w:rsidP="00F90043" w:rsidRDefault="00496330" w14:paraId="54EEACD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9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36A1E0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24 (22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90EF5E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  <w:p w:rsidRPr="00CD69E4" w:rsidR="00496330" w:rsidP="00F90043" w:rsidRDefault="00496330" w14:paraId="4DFC15A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2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AD6873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  <w:p w:rsidRPr="00CD69E4" w:rsidR="00496330" w:rsidP="00F90043" w:rsidRDefault="00496330" w14:paraId="730F59D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9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EF6AB2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  <w:p w:rsidRPr="00CD69E4" w:rsidR="00496330" w:rsidP="00F90043" w:rsidRDefault="00496330" w14:paraId="480FEDF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3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629534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CD69E4" w:rsidR="00496330" w:rsidP="00F90043" w:rsidRDefault="00496330" w14:paraId="1A6BD0B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5339A4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:rsidRPr="00CD69E4" w:rsidR="00496330" w:rsidP="00F90043" w:rsidRDefault="00496330" w14:paraId="17B1A74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6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56B055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5B8BD7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B483B9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:rsidRPr="00CD69E4" w:rsidR="00496330" w:rsidP="00F90043" w:rsidRDefault="00496330" w14:paraId="7D22074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3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D7D6A2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F5E720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:rsidRPr="00CD69E4" w:rsidR="00496330" w:rsidP="00F90043" w:rsidRDefault="00496330" w14:paraId="154A175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66D5A1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:rsidRPr="00CD69E4" w:rsidR="00496330" w:rsidP="00F90043" w:rsidRDefault="00496330" w14:paraId="3C24F74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8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12EFBA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  <w:p w:rsidRPr="00CD69E4" w:rsidR="00496330" w:rsidP="00F90043" w:rsidRDefault="00496330" w14:paraId="327899C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3.0)</w:t>
            </w:r>
          </w:p>
        </w:tc>
      </w:tr>
      <w:tr w:rsidRPr="00CD69E4" w:rsidR="008D302E" w:rsidTr="07CC8B52" w14:paraId="0B0B5609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3936E1B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Migrant status 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97DEA9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E9D9D2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FA2325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C71F94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B7562E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15F00C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4AE484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D17D89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6DCB19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B9578B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04511A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4C2C8E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FA0FC6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E011DF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BE77F4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CD69E4" w:rsidR="008D302E" w:rsidTr="07CC8B52" w14:paraId="1F950C86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4CF05F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C89AF5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476</w:t>
            </w:r>
          </w:p>
          <w:p w:rsidRPr="00CD69E4" w:rsidR="00496330" w:rsidP="00F90043" w:rsidRDefault="00496330" w14:paraId="091969A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66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EF7614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03 (20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35C5F7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13 (6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9C78E0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1 (6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79FAF8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234 </w:t>
            </w:r>
          </w:p>
          <w:p w:rsidRPr="00CD69E4" w:rsidR="00496330" w:rsidP="00F90043" w:rsidRDefault="00496330" w14:paraId="341DAED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0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1C9AEB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934 (49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141AF2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</w:p>
          <w:p w:rsidRPr="00CD69E4" w:rsidR="00496330" w:rsidP="00F90043" w:rsidRDefault="00496330" w14:paraId="2FE9360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1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0CA494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9 (24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B697B5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:rsidRPr="00CD69E4" w:rsidR="00496330" w:rsidP="00F90043" w:rsidRDefault="00496330" w14:paraId="68AC7C1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2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C21318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60760A9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:rsidRPr="00CD69E4" w:rsidR="00496330" w:rsidP="00F90043" w:rsidRDefault="00496330" w14:paraId="2B80468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12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31F5BF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Pr="00CD69E4" w:rsidR="00496330" w:rsidP="00F90043" w:rsidRDefault="00496330" w14:paraId="1517531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8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ADC77A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  <w:p w:rsidRPr="00CD69E4" w:rsidR="00496330" w:rsidP="00F90043" w:rsidRDefault="00496330" w14:paraId="36E6D54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5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091B51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:rsidRPr="00CD69E4" w:rsidR="00496330" w:rsidP="00F90043" w:rsidRDefault="00496330" w14:paraId="00DC8C6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9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802C72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:rsidRPr="00CD69E4" w:rsidR="00496330" w:rsidP="00F90043" w:rsidRDefault="00496330" w14:paraId="0D9EC91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7.2)</w:t>
            </w:r>
          </w:p>
        </w:tc>
      </w:tr>
      <w:tr w:rsidRPr="00CD69E4" w:rsidR="008D302E" w:rsidTr="07CC8B52" w14:paraId="032690CF" w14:textId="77777777">
        <w:trPr>
          <w:trHeight w:val="552"/>
        </w:trPr>
        <w:tc>
          <w:tcPr>
            <w:tcW w:w="0" w:type="auto"/>
            <w:tcMar/>
            <w:vAlign w:val="center"/>
          </w:tcPr>
          <w:p w:rsidRPr="00CD69E4" w:rsidR="00496330" w:rsidP="00F90043" w:rsidRDefault="00496330" w14:paraId="340E43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23B1E5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  <w:p w:rsidRPr="00CD69E4" w:rsidR="00496330" w:rsidP="00F90043" w:rsidRDefault="00496330" w14:paraId="5107BFB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1.8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153ACD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  <w:p w:rsidRPr="00CD69E4" w:rsidR="00496330" w:rsidP="00F90043" w:rsidRDefault="00496330" w14:paraId="721A509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6.0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7692188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72 (74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DC2E58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348 (66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8EB5B3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369 </w:t>
            </w:r>
          </w:p>
          <w:p w:rsidRPr="00CD69E4" w:rsidR="00496330" w:rsidP="00F90043" w:rsidRDefault="00496330" w14:paraId="1816D5D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2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3F15C3C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31 (12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103EDF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</w:p>
          <w:p w:rsidRPr="00CD69E4" w:rsidR="00496330" w:rsidP="00F90043" w:rsidRDefault="00496330" w14:paraId="4ECC628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51.1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1EC104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19 (41.5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2838978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77 </w:t>
            </w:r>
          </w:p>
          <w:p w:rsidRPr="00CD69E4" w:rsidR="00496330" w:rsidP="00F90043" w:rsidRDefault="00496330" w14:paraId="1E1B0BC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48.4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E9FF8C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:rsidRPr="00CD69E4" w:rsidR="00496330" w:rsidP="00F90043" w:rsidRDefault="00496330" w14:paraId="2A17030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72.3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4FDC8B4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91 (59.2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5AD8B55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:rsidRPr="00CD69E4" w:rsidR="00496330" w:rsidP="00F90043" w:rsidRDefault="00496330" w14:paraId="46B145B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33.7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9CD1E8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  <w:p w:rsidRPr="00CD69E4" w:rsidR="00496330" w:rsidP="00F90043" w:rsidRDefault="00496330" w14:paraId="6D19FE9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7.9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1948818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7 (21.6)</w:t>
            </w:r>
          </w:p>
        </w:tc>
        <w:tc>
          <w:tcPr>
            <w:tcW w:w="0" w:type="auto"/>
            <w:tcMar/>
            <w:vAlign w:val="center"/>
          </w:tcPr>
          <w:p w:rsidRPr="00CD69E4" w:rsidR="00496330" w:rsidP="00F90043" w:rsidRDefault="00496330" w14:paraId="0D9E0B5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33 (48.8)</w:t>
            </w:r>
          </w:p>
        </w:tc>
      </w:tr>
      <w:tr w:rsidRPr="00CD69E4" w:rsidR="008D302E" w:rsidTr="07CC8B52" w14:paraId="4E733D7B" w14:textId="77777777">
        <w:trPr>
          <w:trHeight w:val="552"/>
        </w:trPr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798DF4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Undetermin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55DC09F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615</w:t>
            </w:r>
          </w:p>
          <w:p w:rsidRPr="00CD69E4" w:rsidR="00496330" w:rsidP="00F90043" w:rsidRDefault="00496330" w14:paraId="7576D6B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31.7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6B190F9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23 (24.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3B77E24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367 (19.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0131AB1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52 (27.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697C981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  <w:p w:rsidRPr="00CD69E4" w:rsidR="00496330" w:rsidP="00F90043" w:rsidRDefault="00496330" w14:paraId="6BE4BB2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47.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40EC769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772 (38.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4A8EA4A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:rsidRPr="00CD69E4" w:rsidR="00496330" w:rsidP="00F90043" w:rsidRDefault="00496330" w14:paraId="5D50333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27.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68C907C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99 (34.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033BB4B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</w:p>
          <w:p w:rsidRPr="00CD69E4" w:rsidR="00496330" w:rsidP="00F90043" w:rsidRDefault="00496330" w14:paraId="248F662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(28.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2C4FCCE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7 (20.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0C75854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185 (28.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1385CA5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:rsidRPr="00CD69E4" w:rsidR="00496330" w:rsidP="00F90043" w:rsidRDefault="00496330" w14:paraId="0EAFEFC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27.7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0E8F6BE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  <w:p w:rsidRPr="00CD69E4" w:rsidR="00496330" w:rsidP="00F90043" w:rsidRDefault="00496330" w14:paraId="2F2B745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 xml:space="preserve"> (37.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311B8F1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66 (38.6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  <w:vAlign w:val="center"/>
          </w:tcPr>
          <w:p w:rsidRPr="00CD69E4" w:rsidR="00496330" w:rsidP="00F90043" w:rsidRDefault="00496330" w14:paraId="094C480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9E4">
              <w:rPr>
                <w:rFonts w:ascii="Times New Roman" w:hAnsi="Times New Roman" w:cs="Times New Roman"/>
                <w:sz w:val="16"/>
                <w:szCs w:val="16"/>
              </w:rPr>
              <w:t>481 (44.0)</w:t>
            </w:r>
          </w:p>
        </w:tc>
      </w:tr>
    </w:tbl>
    <w:p w:rsidRPr="00CD69E4" w:rsidR="00496330" w:rsidP="00496330" w:rsidRDefault="00496330" w14:paraId="287E927A" w14:textId="27F3AB6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D69E4">
        <w:rPr>
          <w:rFonts w:ascii="Times New Roman" w:hAnsi="Times New Roman" w:cs="Times New Roman"/>
          <w:color w:val="auto"/>
          <w:sz w:val="24"/>
          <w:szCs w:val="24"/>
        </w:rPr>
        <w:t>Note</w:t>
      </w:r>
      <w:r w:rsidRPr="00CD69E4">
        <w:rPr>
          <w:rFonts w:ascii="Times New Roman" w:hAnsi="Times New Roman" w:cs="Times New Roman"/>
          <w:sz w:val="24"/>
          <w:szCs w:val="24"/>
        </w:rPr>
        <w:t xml:space="preserve">. </w:t>
      </w:r>
      <w:r w:rsidRPr="00CD69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rcentages may not add up to 100% due to rounding. Categories with less than 15 observations do not contain raw sample sizes. Undetermined category represents missing data in the variable. Black British category includes service</w:t>
      </w:r>
      <w:r w:rsidRPr="00CD69E4" w:rsidR="00BD5B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CD69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sers of Black British or Other Black backgrounds. Asian British category includes service</w:t>
      </w:r>
      <w:r w:rsidRPr="00CD69E4" w:rsidR="00BD5B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CD69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sers of Asian British or Other Asian backgrounds. WB African category stands for Mixed ethnicity White and Black African. WB Caribbean category stands for Mixed ethnicity White and Black Caribbea</w:t>
      </w:r>
      <w:r w:rsidRPr="00CD69E4" w:rsidR="00B842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</w:t>
      </w:r>
    </w:p>
    <w:p w:rsidRPr="00CD69E4" w:rsidR="00225E7F" w:rsidP="00225E7F" w:rsidRDefault="00225E7F" w14:paraId="102B0E6D" w14:textId="77777777"/>
    <w:p w:rsidRPr="00CD69E4" w:rsidR="00225E7F" w:rsidP="00225E7F" w:rsidRDefault="00225E7F" w14:paraId="360A7FD6" w14:textId="73655960">
      <w:pPr>
        <w:sectPr w:rsidRPr="00CD69E4" w:rsidR="00225E7F" w:rsidSect="00F4664A">
          <w:pgSz w:w="16838" w:h="11906" w:orient="landscape"/>
          <w:pgMar w:top="1701" w:right="1440" w:bottom="1440" w:left="1440" w:header="709" w:footer="709" w:gutter="0"/>
          <w:cols w:space="708"/>
          <w:docGrid w:linePitch="360"/>
        </w:sectPr>
      </w:pPr>
    </w:p>
    <w:p w:rsidRPr="00CD69E4" w:rsidR="00D70C64" w:rsidP="00D70C64" w:rsidRDefault="00D70C64" w14:paraId="11C8483C" w14:textId="3FA0AF0D">
      <w:pPr>
        <w:pStyle w:val="ManuscirptTableTitlesTimesNewRoman12"/>
        <w:rPr>
          <w:b w:val="0"/>
          <w:bCs w:val="0"/>
        </w:rPr>
      </w:pPr>
      <w:r w:rsidRPr="00CD69E4">
        <w:rPr>
          <w:b w:val="0"/>
          <w:bCs w:val="0"/>
        </w:rPr>
        <w:t xml:space="preserve">Table </w:t>
      </w:r>
      <w:r w:rsidRPr="00CD69E4" w:rsidR="00B15A6C">
        <w:rPr>
          <w:b w:val="0"/>
          <w:bCs w:val="0"/>
        </w:rPr>
        <w:t>S</w:t>
      </w:r>
      <w:r w:rsidRPr="00CD69E4" w:rsidR="00C935FE">
        <w:rPr>
          <w:b w:val="0"/>
          <w:bCs w:val="0"/>
        </w:rPr>
        <w:t>2</w:t>
      </w:r>
      <w:r w:rsidRPr="00CD69E4">
        <w:rPr>
          <w:b w:val="0"/>
          <w:bCs w:val="0"/>
        </w:rPr>
        <w:t xml:space="preserve">. Multivariable logistic regression showing crude and adjusted associations </w:t>
      </w:r>
      <w:r w:rsidRPr="00CD69E4" w:rsidR="00051C97">
        <w:rPr>
          <w:b w:val="0"/>
          <w:bCs w:val="0"/>
        </w:rPr>
        <w:t xml:space="preserve">with </w:t>
      </w:r>
      <w:r w:rsidRPr="00CD69E4">
        <w:rPr>
          <w:b w:val="0"/>
          <w:bCs w:val="0"/>
        </w:rPr>
        <w:t>involuntary admission under MHA sections 2,3,4, or 5(2)</w:t>
      </w:r>
      <w:r w:rsidRPr="00CD69E4" w:rsidR="00051C97">
        <w:rPr>
          <w:b w:val="0"/>
          <w:bCs w:val="0"/>
        </w:rPr>
        <w:t xml:space="preserve"> at first admission</w:t>
      </w:r>
    </w:p>
    <w:tbl>
      <w:tblPr>
        <w:tblStyle w:val="TableGrid"/>
        <w:tblW w:w="500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942"/>
        <w:gridCol w:w="2042"/>
        <w:gridCol w:w="1899"/>
        <w:gridCol w:w="1143"/>
      </w:tblGrid>
      <w:tr w:rsidRPr="00CD69E4" w:rsidR="004552E5" w:rsidTr="07CC8B52" w14:paraId="09FCA252" w14:textId="77777777">
        <w:trPr>
          <w:tblHeader/>
        </w:trPr>
        <w:tc>
          <w:tcPr>
            <w:tcW w:w="2184" w:type="pct"/>
            <w:tcBorders>
              <w:top w:val="single" w:color="auto" w:sz="4" w:space="0"/>
            </w:tcBorders>
            <w:tcMar/>
            <w:vAlign w:val="center"/>
          </w:tcPr>
          <w:p w:rsidRPr="00CD69E4" w:rsidR="004552E5" w:rsidP="00117DDD" w:rsidRDefault="004552E5" w14:paraId="22AFECE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pct"/>
            <w:gridSpan w:val="2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552E5" w:rsidP="00117DDD" w:rsidRDefault="004552E5" w14:paraId="5221446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633" w:type="pct"/>
            <w:tcBorders>
              <w:top w:val="single" w:color="auto" w:sz="4" w:space="0"/>
            </w:tcBorders>
            <w:tcMar/>
            <w:vAlign w:val="center"/>
          </w:tcPr>
          <w:p w:rsidRPr="00CD69E4" w:rsidR="004552E5" w:rsidP="00117DDD" w:rsidRDefault="004552E5" w14:paraId="614AB488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Pr="00CD69E4" w:rsidR="004552E5" w:rsidTr="07CC8B52" w14:paraId="75605D7D" w14:textId="77777777">
        <w:trPr>
          <w:tblHeader/>
        </w:trPr>
        <w:tc>
          <w:tcPr>
            <w:tcW w:w="2184" w:type="pct"/>
            <w:tcBorders>
              <w:bottom w:val="single" w:color="auto" w:sz="4" w:space="0"/>
            </w:tcBorders>
            <w:tcMar/>
            <w:vAlign w:val="center"/>
          </w:tcPr>
          <w:p w:rsidRPr="00CD69E4" w:rsidR="004552E5" w:rsidP="00117DDD" w:rsidRDefault="004552E5" w14:paraId="3BEBE04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31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552E5" w:rsidP="00117DDD" w:rsidRDefault="004552E5" w14:paraId="63070DD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Crude association</w:t>
            </w:r>
          </w:p>
        </w:tc>
        <w:tc>
          <w:tcPr>
            <w:tcW w:w="1052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CD69E4" w:rsidR="004552E5" w:rsidP="00117DDD" w:rsidRDefault="004552E5" w14:paraId="20AB682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Fully adjusted</w:t>
            </w:r>
          </w:p>
        </w:tc>
        <w:tc>
          <w:tcPr>
            <w:tcW w:w="633" w:type="pct"/>
            <w:tcBorders>
              <w:bottom w:val="single" w:color="auto" w:sz="4" w:space="0"/>
            </w:tcBorders>
            <w:tcMar/>
            <w:vAlign w:val="center"/>
          </w:tcPr>
          <w:p w:rsidRPr="00CD69E4" w:rsidR="004552E5" w:rsidP="00117DDD" w:rsidRDefault="004552E5" w14:paraId="6AC7284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Pr="00CD69E4" w:rsidR="004552E5" w:rsidTr="07CC8B52" w14:paraId="27F7D180" w14:textId="77777777">
        <w:tc>
          <w:tcPr>
            <w:tcW w:w="2184" w:type="pct"/>
            <w:tcBorders>
              <w:top w:val="single" w:color="auto" w:sz="4" w:space="0"/>
            </w:tcBorders>
            <w:tcMar/>
            <w:vAlign w:val="center"/>
          </w:tcPr>
          <w:p w:rsidRPr="00CD69E4" w:rsidR="004552E5" w:rsidP="00117DDD" w:rsidRDefault="004552E5" w14:paraId="0CEF8BC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131" w:type="pct"/>
            <w:tcBorders>
              <w:top w:val="single" w:color="auto" w:sz="4" w:space="0"/>
            </w:tcBorders>
            <w:tcMar/>
            <w:vAlign w:val="center"/>
          </w:tcPr>
          <w:p w:rsidRPr="00CD69E4" w:rsidR="004552E5" w:rsidP="00117DDD" w:rsidRDefault="004552E5" w14:paraId="5CD3405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Borders>
              <w:top w:val="single" w:color="auto" w:sz="4" w:space="0"/>
            </w:tcBorders>
            <w:tcMar/>
            <w:vAlign w:val="center"/>
          </w:tcPr>
          <w:p w:rsidRPr="00CD69E4" w:rsidR="004552E5" w:rsidP="00117DDD" w:rsidRDefault="004552E5" w14:paraId="2F592A8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color="auto" w:sz="4" w:space="0"/>
            </w:tcBorders>
            <w:tcMar/>
            <w:vAlign w:val="center"/>
          </w:tcPr>
          <w:p w:rsidRPr="00CD69E4" w:rsidR="004552E5" w:rsidP="00117DDD" w:rsidRDefault="004552E5" w14:paraId="0AC0F807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Pr="00CD69E4" w:rsidR="004552E5" w:rsidTr="07CC8B52" w14:paraId="5E1AC0A4" w14:textId="77777777">
        <w:trPr>
          <w:trHeight w:val="276"/>
        </w:trPr>
        <w:tc>
          <w:tcPr>
            <w:tcW w:w="2184" w:type="pct"/>
            <w:tcMar/>
            <w:vAlign w:val="center"/>
          </w:tcPr>
          <w:p w:rsidRPr="00CD69E4" w:rsidR="004552E5" w:rsidP="00117DDD" w:rsidRDefault="004552E5" w14:paraId="692CF4B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British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CB5DD4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7F81A0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40C7CC1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Pr="00CD69E4" w:rsidR="004552E5" w:rsidTr="07CC8B52" w14:paraId="01F40462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35D4D3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Irish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D66FCB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3 (0.92-1.39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2F9968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1 (0.79-1.2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C108CB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Pr="00CD69E4" w:rsidR="004552E5" w:rsidTr="07CC8B52" w14:paraId="4C35FECB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958CF4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White backgroun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F14F96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28 (2.05-2.5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52B041F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9 (1.29-1.73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EDE963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235E085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E7C95C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African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C8AB99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64 (3.29-4.0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0FE24C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80 (1.57-2.07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0D5C11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07EB79B9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972E22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Caribbean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75AAA6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44 (3.03-3.91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C48047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3 (1.40-1.8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1DF206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326CAC9E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FA9614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Black British / Other Black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131" w:type="pct"/>
            <w:tcMar/>
          </w:tcPr>
          <w:p w:rsidRPr="00CD69E4" w:rsidR="004552E5" w:rsidP="00117DDD" w:rsidRDefault="004552E5" w14:paraId="5006E8E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24 (2.92-3.60)</w:t>
            </w:r>
          </w:p>
        </w:tc>
        <w:tc>
          <w:tcPr>
            <w:tcW w:w="1052" w:type="pct"/>
            <w:tcMar/>
          </w:tcPr>
          <w:p w:rsidRPr="00CD69E4" w:rsidR="004552E5" w:rsidP="00117DDD" w:rsidRDefault="004552E5" w14:paraId="342160E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5 (1.55-1.98)</w:t>
            </w:r>
          </w:p>
        </w:tc>
        <w:tc>
          <w:tcPr>
            <w:tcW w:w="633" w:type="pct"/>
            <w:tcMar/>
          </w:tcPr>
          <w:p w:rsidRPr="00CD69E4" w:rsidR="004552E5" w:rsidP="00117DDD" w:rsidRDefault="004552E5" w14:paraId="7F8F2AD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50FD750A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E26E9C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Bangladeshi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5E2B8C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97 (1.96-4.51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5D87DF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8 (1.04-2.7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D646ED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Pr="00CD69E4" w:rsidR="004552E5" w:rsidTr="07CC8B52" w14:paraId="478A8FD2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67FE44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Indian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365B4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93 (1.51-2.4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FD19A8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3 (1.08-1.9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723128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Pr="00CD69E4" w:rsidR="004552E5" w:rsidTr="07CC8B52" w14:paraId="6CB07C2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9BC4FC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Pakistani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84D024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48 (1.80-3.41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D5DED4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7 (1.16-2.4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763DA0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Pr="00CD69E4" w:rsidR="004552E5" w:rsidTr="07CC8B52" w14:paraId="7D933F8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9990D0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Chinese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F95025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73 (2.63-5.28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287535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28 (1.53-3.4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C950FF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4B638916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4F8864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Asian British / Other Asian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131" w:type="pct"/>
            <w:tcMar/>
          </w:tcPr>
          <w:p w:rsidRPr="00CD69E4" w:rsidR="004552E5" w:rsidP="00117DDD" w:rsidRDefault="004552E5" w14:paraId="1D44AEE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25 (1.91-2.65)</w:t>
            </w:r>
          </w:p>
        </w:tc>
        <w:tc>
          <w:tcPr>
            <w:tcW w:w="1052" w:type="pct"/>
            <w:tcMar/>
          </w:tcPr>
          <w:p w:rsidRPr="00CD69E4" w:rsidR="004552E5" w:rsidP="00117DDD" w:rsidRDefault="004552E5" w14:paraId="6EF6D4F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7 (1.20-1.79)</w:t>
            </w:r>
          </w:p>
        </w:tc>
        <w:tc>
          <w:tcPr>
            <w:tcW w:w="633" w:type="pct"/>
            <w:tcMar/>
          </w:tcPr>
          <w:p w:rsidRPr="00CD69E4" w:rsidR="004552E5" w:rsidP="00117DDD" w:rsidRDefault="004552E5" w14:paraId="0E54198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2837D60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48EEA4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and Black African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9BF9FF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5 (0.97-2.4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76849E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4 (0.55-1.60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6E7085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Pr="00CD69E4" w:rsidR="004552E5" w:rsidTr="07CC8B52" w14:paraId="2DF1AB9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119F3D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and Black Caribbean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BACC5F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5 (1.09-1.94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E33716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8 (0.78-1.5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692EF4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Pr="00CD69E4" w:rsidR="004552E5" w:rsidTr="07CC8B52" w14:paraId="4201D01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B4FA56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Mixed backgroun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98A38F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6 (1.20-2.29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6B7301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8 (0.82-1.7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CBBF70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Pr="00CD69E4" w:rsidR="004552E5" w:rsidTr="07CC8B52" w14:paraId="0EE132C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A98F3C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ethnic backgroun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8CDB31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40 (2.10-2.7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65CA5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6 (1.41-1.96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B4D487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7468A55C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064DAF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Sociodemographic factor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831598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844463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E46925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E47A502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D9CBC9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0FB1A8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C34D59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1F34FC3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Pr="00CD69E4" w:rsidR="004552E5" w:rsidTr="07CC8B52" w14:paraId="5EE44A55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D922E4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C05F73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3 (1.40-1.68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BEAC7C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4 (1.11-1.3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8FE4D3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06586C4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704908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52A136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2 (1.13-1.3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A36B69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0 (1.00-1.2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006F7A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Pr="00CD69E4" w:rsidR="004552E5" w:rsidTr="07CC8B52" w14:paraId="2FEA85B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93DF39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8B7035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007AA0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11363D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7F2D1C4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318064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BB4F0D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0 (1.10-1.3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78819E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3 (1.10-1.3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B57B7A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7517DBC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0A2490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65-99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CD9445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1 (1.18-1.46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620E9B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0 (0.87-1.15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7B425B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Pr="00CD69E4" w:rsidR="004552E5" w:rsidTr="07CC8B52" w14:paraId="58827B8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F58777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FEC771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5DA152D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0F3153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081B894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0CAF1D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4ACBD9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1F226B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1C3302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1440DE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36D863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BC1B7C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4 (0.98-1.1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1B42D0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1 (1.03-1.1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8312AC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Pr="00CD69E4" w:rsidR="004552E5" w:rsidTr="07CC8B52" w14:paraId="12A13E2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AD74F48" w14:textId="4E934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7CC8B52" w:rsidR="004552E5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Pr="07CC8B52" w:rsidR="09A1EF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7CC8B52" w:rsidR="004552E5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Pr="07CC8B52" w:rsidR="004552E5">
              <w:rPr>
                <w:rFonts w:ascii="Times New Roman" w:hAnsi="Times New Roman" w:cs="Times New Roman"/>
                <w:sz w:val="24"/>
                <w:szCs w:val="24"/>
              </w:rPr>
              <w:t xml:space="preserve"> deprivation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109659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08BCD1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E47C6C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4BBAD5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ED8FAD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quintile (least deprived)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51BB9D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3B5154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4FDB95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E1AD53E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EF6F7E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390D2A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0 (1.16-1.45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55ED141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0 (0.97-1.25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327EF7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Pr="00CD69E4" w:rsidR="004552E5" w:rsidTr="07CC8B52" w14:paraId="5D91E01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6736EA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D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56930A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1 (1.17-1.4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F7C0F5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8 (0.95-1.23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5648D6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Pr="00CD69E4" w:rsidR="004552E5" w:rsidTr="07CC8B52" w14:paraId="37B53B0C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04DCDB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3DA6BC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7 (1.22-1.5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D6694C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9 (0.96-1.24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3657E9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Pr="00CD69E4" w:rsidR="004552E5" w:rsidTr="07CC8B52" w14:paraId="60ABEC9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EA701F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D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quintile (most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deprived)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802587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4 (1.20-1.5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D078B0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8 (0.95-1.23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56CF97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Pr="00CD69E4" w:rsidR="004552E5" w:rsidTr="07CC8B52" w14:paraId="6D78F36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E9FBE2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14E0C6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3 (1.08-1.39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A3F5E8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3 (1.05-1.44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C1B46D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Pr="00CD69E4" w:rsidR="004552E5" w:rsidTr="07CC8B52" w14:paraId="55D3FB35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41DAB4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Homeles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14090F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50558B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9289B2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4DF230C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058FF4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145937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55372C2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0A67C0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4157AF12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F4525C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AC6BF3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37 (0.34-0.4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5A3B51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2 (0.55-0.7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4663DA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210EC649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BE40DF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grant statu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6F9BBE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5AAD66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5EFF17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7ADCF0D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ED99B8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D2FC4E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CA0F93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685175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024859E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90F731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0BE37C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18 (2.02-2.35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C6FB18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5 (1.02-1.2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3F9694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Pr="00CD69E4" w:rsidR="004552E5" w:rsidTr="07CC8B52" w14:paraId="20B6B34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CACD01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CB8343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97 (1.83-2.1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1B8DAE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6 (1.06-1.27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BB1D7F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Pr="00CD69E4" w:rsidR="004552E5" w:rsidTr="07CC8B52" w14:paraId="7E4C1A5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95C153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CD69E4" w:rsidR="00B842EC" w:rsidP="00117DDD" w:rsidRDefault="00B842EC" w14:paraId="7D00171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CD69E4" w:rsidR="00B842EC" w:rsidP="00117DDD" w:rsidRDefault="00B842EC" w14:paraId="1C07E27D" w14:textId="3CA765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588A46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6172EA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2666C0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50686E1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89A8F5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sychiatric diagnosis (ICD-10)</w:t>
            </w:r>
          </w:p>
          <w:p w:rsidRPr="00CD69E4" w:rsidR="004552E5" w:rsidP="00117DDD" w:rsidRDefault="004552E5" w14:paraId="6C799E1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ental disorders due to known physiological condition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0B3065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F0708C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BE7A31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BCC6EAE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1534B4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37CD3F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6DC826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4834A7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0129849E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CBECC9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EBAE23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9 (0.95-1.26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28453E3" w14:textId="24CF6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76 (0.64-0.9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992D60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Pr="00CD69E4" w:rsidR="004552E5" w:rsidTr="07CC8B52" w14:paraId="4AFD5FB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0D1631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ental and behavioural disorders due to psychoactive substance use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BD40E7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13C337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D8FA6C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1400D876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54D669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5648AE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D31FC5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1AB4EF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C1F66B2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F7CD6F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34FD97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9 (0.26-0.3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595656F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56 (0.49-0.64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053062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474EFD8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BB3AFC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Schizophrenia, schizotypal, delusional, and other non-mood psychotic disorder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76B3B8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7D7D33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DCF5DD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152BF26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C6125B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5F1D3F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595DCB2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E476CF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4482919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1FE6B5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86915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55 (3.30-3.8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271F16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2 (1.39-1.66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846EEE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5EC8878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F5D96B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ffective psychosi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46C0D9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05290F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A90C45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4E1322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E035A8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1B4876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5BBEB5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53F350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5AD7D9D2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E4D738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C56FEA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01 (1.74-2.3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07528D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3 (1.38-1.9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9AD5D1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248F4316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5CC312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od disorder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5871D5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B7D102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7E0C26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7F410F7E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70D700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98F3F2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77715D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E8C811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97AE57B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DFC413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15DEEB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48 (0.44-0.5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B9B83F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7 (0.60-0.75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822C8B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79C7F80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AC260B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nxiety, dissociative, stress-related, somatoform, and other nonpsychotic disorder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E05662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02CFB4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8B0981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5B21CA6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7833BE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09DBD1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E6C3A0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8FBF9F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064850A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D01FFE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0C3BEA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42 (0.36-0.4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074DB7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6 (0.57-0.77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E1427D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53F55D3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F49C4F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ehavioural syndromes associated with physiological disturbances and physical factor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C16B1E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DB2DB0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1891B9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A70C5A6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70587C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A37C39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857B5A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7E07EE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3513A695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35B3C7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E2B357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42 (0.31-0.58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AAECB5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47 (0.33-0.67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EBC339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255E709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DEA789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Disorders of adult personality and behaviour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721509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41D5D8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5994E5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B3D2B6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31116C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1A4DC8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CAC7B3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FFF967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529EF2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4B5E64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1501AE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43 (0.36-0.5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9257D2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3 (0.51-0.7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E3EAAC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0E8BE41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4C79B3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Intellectual disabiliti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89B02E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DCAEA9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C95EC0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06CA6B6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7B923C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49DC38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363347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FE1717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66F7E2B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E85FBA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513C48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7 (0.79-1.71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266615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6 (0.62-1.47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CB1A76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Pr="00CD69E4" w:rsidR="004552E5" w:rsidTr="07CC8B52" w14:paraId="7BB1A98D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E48257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ervasive and specific developmental disorder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0D22B0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9C8D15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813690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09C97E6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9C28F4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7FF061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D99406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B49658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4F06D5CB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204223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3A28E0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4 (0.78-1.99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E2F4C6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8 (0.58-1.66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793E00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Pr="00CD69E4" w:rsidR="004552E5" w:rsidTr="07CC8B52" w14:paraId="270D106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444B7B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ehavioural and emotional disorders with onset usually occurring in childhood and adolescence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B49DC8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B9ECF9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68F6B1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1F46254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B3B033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1F7B0A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6417FD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9D22E4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4CAE8C05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10FB85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320461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6 (0.42-1.76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82CA6D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2 (0.37-1.8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4091D1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Pr="00CD69E4" w:rsidR="004552E5" w:rsidTr="07CC8B52" w14:paraId="2B84C003" w14:textId="77777777">
        <w:tc>
          <w:tcPr>
            <w:tcW w:w="2184" w:type="pct"/>
            <w:tcMar/>
            <w:vAlign w:val="center"/>
          </w:tcPr>
          <w:p w:rsidRPr="00CD69E4" w:rsidR="00B842EC" w:rsidP="00117DDD" w:rsidRDefault="00B842EC" w14:paraId="38D0EC4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CD69E4" w:rsidR="004552E5" w:rsidP="00117DDD" w:rsidRDefault="004552E5" w14:paraId="5F3E7547" w14:textId="07829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Health of the Nation Outcome Scale (HoNOS)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A26205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3B3E45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74B36D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4666895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EC6F30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veractive, aggressive, disruptive, or agitated behaviour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16544E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5104B9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D30061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CAA5836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6AF47B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D5EF60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F11F78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F52203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7B6CDDD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E06E9F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A4B1E4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87 (1.71-2.05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ED51FF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3 (1.39-1.70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138644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68E4458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A88B68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9CF8FC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51 (2.29-2.75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ACC396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84 (1.66-2.05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7C342B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4539CCC5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84BD8A2" w14:textId="28F83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0C2861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69 (3.32-4.1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19FB00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54 (2.24-2.87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63187F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33CF65C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5718AB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FE27C1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5.01 (4.37-5.74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EBE9B3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29 (2.80-3.87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155CE1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5981079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67F4F1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D0A051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31 (0.27-0.35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473089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7 (0.03-0.1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C1E827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1BB35CE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60D3AA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n-accidental self-injury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49093E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986E05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658E77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4C0780B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AFFB9A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F81E3D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50E23A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A7A2C6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509AD739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6E1662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01A0F6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1 (0.55-0.68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2CD1B8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0 (0.71-0.90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1A6370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769114C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F3F75F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09D001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38 (0.33-0.4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2191BC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0 (0.52-0.6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84BFF6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4C911FAA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6D66597" w14:textId="7D99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A04294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7 (0.24-0.31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CB1217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57 (0.49-0.67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25E092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797A62A2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6788D1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9C92DA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4 (0.20-0.28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5EA37F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57 (0.47-0.6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571CAB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1DC2F1EE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726DBB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8C890F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13 (0.11-0.14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16D38A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5 (0.63-2.8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622527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Pr="00CD69E4" w:rsidR="004552E5" w:rsidTr="07CC8B52" w14:paraId="43DED2C2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AC8089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 drinking or drug taking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6FF17A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33B000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97C629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98AD82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648342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B0536D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21600A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1237D4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DD80EB9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E923CB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B2FD9F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7 (0.95-1.2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5CA06B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2 (1.07-1.40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2706B7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Pr="00CD69E4" w:rsidR="004552E5" w:rsidTr="07CC8B52" w14:paraId="46DEA04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4B99C2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FA8B04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2 (0.92-1.1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57F766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5 (1.02-1.3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5EE026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Pr="00CD69E4" w:rsidR="004552E5" w:rsidTr="07CC8B52" w14:paraId="2EA4E07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5B797A3" w14:textId="052F2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F412BD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1 (0.82-1.0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23CD3D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4 (1.08-1.4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296CF8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Pr="00CD69E4" w:rsidR="004552E5" w:rsidTr="07CC8B52" w14:paraId="3B2496B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642F37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18300B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78 (0.68-0.9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9BF0FD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8 (0.98-1.4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1CFC77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Pr="00CD69E4" w:rsidR="004552E5" w:rsidTr="07CC8B52" w14:paraId="6ED30CFB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5B7E7C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B44186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4 (0.22-0.2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E6845E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5 (1.22-2.2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14FD60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Pr="00CD69E4" w:rsidR="004552E5" w:rsidTr="07CC8B52" w14:paraId="0D3F345A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1A5E0B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Cognitive problem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3AB72B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35D08A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32212F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5725567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CC81C4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3F11F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4598B9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A4DD65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368918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E732BA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35DD13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1 (1.38-1.64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1305CB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3 (1.11-1.36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761864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2E30B795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DA2E18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CB38FF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3 (1.57-1.91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FA734A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7 (1.05-1.3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C9C95E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Pr="00CD69E4" w:rsidR="004552E5" w:rsidTr="07CC8B52" w14:paraId="42974E76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DFFAD17" w14:textId="74AF5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4A01CA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1 (1.51-1.9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D780F9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0 (0.86-1.16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1FA839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Pr="00CD69E4" w:rsidR="004552E5" w:rsidTr="07CC8B52" w14:paraId="092803EC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1A9E27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D6150F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8 (1.46-2.16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96BB88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9 (0.79-1.26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492A74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Pr="00CD69E4" w:rsidR="004552E5" w:rsidTr="07CC8B52" w14:paraId="01C07AD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F2B1FE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4735FA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3 (0.20-0.26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929136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0 (0.54-1.50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7DA6E2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Pr="00CD69E4" w:rsidR="004552E5" w:rsidTr="07CC8B52" w14:paraId="61065AB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034D46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hysical illness or disability problem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5C4846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F17406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A0D732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512BD25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BD2A18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A8C893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C7911D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BAF5A6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E59564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9316B4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7ECB56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8 (0.80-0.9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EF7A52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3 (0.83-1.04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D88A61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Pr="00CD69E4" w:rsidR="004552E5" w:rsidTr="07CC8B52" w14:paraId="5F85D68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44F3D3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EECC1B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0 (0.72-0.88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BCFAB9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4 (0.75-0.95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8F6CF9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Pr="00CD69E4" w:rsidR="004552E5" w:rsidTr="07CC8B52" w14:paraId="3A56DF92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C82CAC3" w14:textId="7A8C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0A961A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9 (0.61-0.79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D13E9B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76 (0.65-0.8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FFA8F4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41C8381D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1CBC2E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100C9B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7 (0.55-0.8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648763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1 (0.64-1.0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4EBB69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Pr="00CD69E4" w:rsidR="004552E5" w:rsidTr="07CC8B52" w14:paraId="0449278C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91D7D0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B52AD9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17 (0.15-0.19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DD971B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4 (0.64-1.6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9EC2B6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Pr="00CD69E4" w:rsidR="004552E5" w:rsidTr="07CC8B52" w14:paraId="57CC3EBD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57ECA4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s associated with hallucinations or delusion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C22C3E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CC28B6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E69B18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03B7F84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18FC96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42F429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41AC5E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227962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4C4B6C7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3BBEE9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BBDF9C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23 (1.99-2.5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224A4C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9 (1.23-1.5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2D263C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3AB6351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48CE58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C4E2CC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66 (3.33-4.04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E18CC1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8 (1.60-1.9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85AB3F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0C8326B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B1F7597" w14:textId="1673FB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0EF119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4.48 (4.07-4.9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E8207A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6 (1.58-1.97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D6C3D9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5A2148D9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E710D0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20E8C0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5.42 (4.83-6.09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31DEBD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96 (1.72-2.25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DEE4D8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78237699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9F4A2F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91DD54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45 (0.40-0.51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88BA09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9 (1.05-2.74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F9CA99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Pr="00CD69E4" w:rsidR="004552E5" w:rsidTr="07CC8B52" w14:paraId="036A225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389BCE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s with depressed moo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61FA96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7B3A27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16BE62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32ED3B3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9B537B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826E02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671803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B4FE41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32B1C936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2057B0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74EAC4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59 (0.54-0.65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03380E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8 (0.62-0.76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2E5BDD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2F97729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980F51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347FA8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33 (0.30-0.36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B61FDB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50 (0.45-0.55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94ED03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3ABEC35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0135701" w14:textId="4A1D0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0FDA6E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19 (0.17-0.2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DF8576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39 (0.34-0.44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B3D53A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4A938B7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3580D9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40E037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19 (0.16-0.22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8A6D89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43 (0.36-0.5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3D12C0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CD69E4" w:rsidR="004552E5" w:rsidTr="07CC8B52" w14:paraId="53C7619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95B576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034390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9 (0.08-0.1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E7D512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8 (0.56-1.7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89F568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Pr="00CD69E4" w:rsidR="004552E5" w:rsidTr="07CC8B52" w14:paraId="73A8E1E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2F6E06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s with relationship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40C8CE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085D1C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8CCCB8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37DD44F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0EEDE9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6DE1CF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20964C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D6CF41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2510A2A1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EAA8D9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005E07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1 (1.01-1.21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C8151E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9 (0.99-1.2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83003D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Pr="00CD69E4" w:rsidR="004552E5" w:rsidTr="07CC8B52" w14:paraId="1A98051B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A3BCB9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2FD1B5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6 (1.06-1.2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30DE19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1 (1.00-1.24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695598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Pr="00CD69E4" w:rsidR="004552E5" w:rsidTr="07CC8B52" w14:paraId="628E6E3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508A2B7" w14:textId="55DE4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757326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6 (1.13-1.4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7347C4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5 (1.10-1.4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39126E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Pr="00CD69E4" w:rsidR="004552E5" w:rsidTr="07CC8B52" w14:paraId="79DE232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D272F5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34EE92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4 (1.05-1.46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55355E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0 (1.06-1.5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9129B5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Pr="00CD69E4" w:rsidR="004552E5" w:rsidTr="07CC8B52" w14:paraId="6DB3B00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9F7AB7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D79F0D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5 (0.23-0.28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A191E3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2 (0.88-1.6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0A8904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Pr="00CD69E4" w:rsidR="004552E5" w:rsidTr="07CC8B52" w14:paraId="2B73603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175249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s with activities of daily living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260A385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11FEF8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135791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58EFF2CC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43EF76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EA4C5B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242AF6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350419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0D78DB7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84272E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83DAB0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7 (1.08-1.2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0D7197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6 (0.96-1.1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6F8AF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Pr="00CD69E4" w:rsidR="004552E5" w:rsidTr="07CC8B52" w14:paraId="1F6750CA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088269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23E52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5 (1.15-1.3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BF71B4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3 (0.92-1.16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1DF525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Pr="00CD69E4" w:rsidR="004552E5" w:rsidTr="07CC8B52" w14:paraId="39BBB6E6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993263B" w14:textId="4BFFF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D2E7EE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6 (1.31-1.64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7BC712B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2 (1.05-1.4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1F27177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Pr="00CD69E4" w:rsidR="004552E5" w:rsidTr="07CC8B52" w14:paraId="54F2CF69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716475C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6069C5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0 (0.90-1.3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6A9BCF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5 (0.66-1.0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8C2D1A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Pr="00CD69E4" w:rsidR="004552E5" w:rsidTr="07CC8B52" w14:paraId="36E0BAA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20BC8C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9219D9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4 (0.21-0.2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9A8291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4 (0.86-1.7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033C2EE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Pr="00CD69E4" w:rsidR="004552E5" w:rsidTr="07CC8B52" w14:paraId="4BDC4FF7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66644A0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s with living condition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0786DA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171325E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4A1523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1BB26CE4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DF488D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932F00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22F3EC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6987D99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6F98ABAA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7082FC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001EEEE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7 (0.97-1.17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DBF80B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9 (0.89-1.10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6BA995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Pr="00CD69E4" w:rsidR="004552E5" w:rsidTr="07CC8B52" w14:paraId="5735E62E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EFE80A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49B910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6 (1.05-1.29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2F171F5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5 (0.93-1.1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519509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Pr="00CD69E4" w:rsidR="004552E5" w:rsidTr="07CC8B52" w14:paraId="3281308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9CC626E" w14:textId="356EA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0E8E92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8 (1.04-1.34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24488A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3 (0.88-1.20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A3B5D9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Pr="00CD69E4" w:rsidR="004552E5" w:rsidTr="07CC8B52" w14:paraId="03D7A86C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2130B03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63E53F1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4 (0.91-1.18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CB3358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6 (0.82-1.13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218FE1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Pr="00CD69E4" w:rsidR="004552E5" w:rsidTr="07CC8B52" w14:paraId="29E49933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0364ED5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51F1B54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30 (0.28-0.33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40C3ADF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5 (0.76-1.18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DF4F84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Pr="00CD69E4" w:rsidR="004552E5" w:rsidTr="07CC8B52" w14:paraId="4D1FF42F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41D60D3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s with occupation and activities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4BC6196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9CA3CA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2E855BD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3C481A98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DE77CB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14A7BFC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274626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5F0A71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D69E4" w:rsidR="004552E5" w:rsidTr="07CC8B52" w14:paraId="4AF433B9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35310AE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nor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57BA63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0 (1.01-1.20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63A4809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9 (0.89-1.10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38E52CC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Pr="00CD69E4" w:rsidR="004552E5" w:rsidTr="07CC8B52" w14:paraId="79B47B2D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1571211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ld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300F43E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8 (1.08-1.29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54ABBE0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6 (0.95-1.19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5BA590E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Pr="00CD69E4" w:rsidR="004552E5" w:rsidTr="07CC8B52" w14:paraId="4C0E00F7" w14:textId="77777777">
        <w:trPr>
          <w:trHeight w:val="315"/>
        </w:trPr>
        <w:tc>
          <w:tcPr>
            <w:tcW w:w="2184" w:type="pct"/>
            <w:tcMar/>
            <w:vAlign w:val="center"/>
          </w:tcPr>
          <w:p w:rsidRPr="00CD69E4" w:rsidR="004552E5" w:rsidP="00117DDD" w:rsidRDefault="004552E5" w14:paraId="1BE67352" w14:textId="703AA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oderately severe 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2E2E1E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4 (1.01-1.28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0502832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6 (0.82-1.11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4C6EA71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Pr="00CD69E4" w:rsidR="004552E5" w:rsidTr="07CC8B52" w14:paraId="21C56B50" w14:textId="77777777">
        <w:tc>
          <w:tcPr>
            <w:tcW w:w="2184" w:type="pct"/>
            <w:tcMar/>
            <w:vAlign w:val="center"/>
          </w:tcPr>
          <w:p w:rsidRPr="00CD69E4" w:rsidR="004552E5" w:rsidP="00117DDD" w:rsidRDefault="004552E5" w14:paraId="5047E01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Severe to very severe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131" w:type="pct"/>
            <w:tcMar/>
            <w:vAlign w:val="center"/>
          </w:tcPr>
          <w:p w:rsidRPr="00CD69E4" w:rsidR="004552E5" w:rsidP="00117DDD" w:rsidRDefault="004552E5" w14:paraId="706DB75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1 (0.94-1.31)</w:t>
            </w:r>
          </w:p>
        </w:tc>
        <w:tc>
          <w:tcPr>
            <w:tcW w:w="1052" w:type="pct"/>
            <w:tcMar/>
            <w:vAlign w:val="center"/>
          </w:tcPr>
          <w:p w:rsidRPr="00CD69E4" w:rsidR="004552E5" w:rsidP="00117DDD" w:rsidRDefault="004552E5" w14:paraId="3C1E5EC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9 (0.80-1.22)</w:t>
            </w:r>
          </w:p>
        </w:tc>
        <w:tc>
          <w:tcPr>
            <w:tcW w:w="633" w:type="pct"/>
            <w:tcMar/>
            <w:vAlign w:val="center"/>
          </w:tcPr>
          <w:p w:rsidRPr="00CD69E4" w:rsidR="004552E5" w:rsidP="00117DDD" w:rsidRDefault="004552E5" w14:paraId="7427466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Pr="00CD69E4" w:rsidR="004552E5" w:rsidTr="07CC8B52" w14:paraId="0D11CC06" w14:textId="77777777">
        <w:tc>
          <w:tcPr>
            <w:tcW w:w="2184" w:type="pct"/>
            <w:tcBorders>
              <w:bottom w:val="single" w:color="auto" w:sz="4" w:space="0"/>
            </w:tcBorders>
            <w:tcMar/>
            <w:vAlign w:val="center"/>
          </w:tcPr>
          <w:p w:rsidRPr="00CD69E4" w:rsidR="004552E5" w:rsidP="00117DDD" w:rsidRDefault="004552E5" w14:paraId="2DB29A0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131" w:type="pct"/>
            <w:tcBorders>
              <w:bottom w:val="single" w:color="auto" w:sz="4" w:space="0"/>
            </w:tcBorders>
            <w:tcMar/>
            <w:vAlign w:val="center"/>
          </w:tcPr>
          <w:p w:rsidRPr="00CD69E4" w:rsidR="004552E5" w:rsidP="00117DDD" w:rsidRDefault="004552E5" w14:paraId="37CBE0B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31 (0.28-0.34)</w:t>
            </w:r>
          </w:p>
        </w:tc>
        <w:tc>
          <w:tcPr>
            <w:tcW w:w="1052" w:type="pct"/>
            <w:tcBorders>
              <w:bottom w:val="single" w:color="auto" w:sz="4" w:space="0"/>
            </w:tcBorders>
            <w:tcMar/>
            <w:vAlign w:val="center"/>
          </w:tcPr>
          <w:p w:rsidRPr="00CD69E4" w:rsidR="004552E5" w:rsidP="00117DDD" w:rsidRDefault="004552E5" w14:paraId="23780AE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2 (0.88-1.41)</w:t>
            </w:r>
          </w:p>
        </w:tc>
        <w:tc>
          <w:tcPr>
            <w:tcW w:w="633" w:type="pct"/>
            <w:tcBorders>
              <w:bottom w:val="single" w:color="auto" w:sz="4" w:space="0"/>
            </w:tcBorders>
            <w:tcMar/>
            <w:vAlign w:val="center"/>
          </w:tcPr>
          <w:p w:rsidRPr="00CD69E4" w:rsidR="004552E5" w:rsidP="00117DDD" w:rsidRDefault="004552E5" w14:paraId="4F47B5AF" w14:textId="7777777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</w:tbl>
    <w:p w:rsidRPr="00CD69E4" w:rsidR="004552E5" w:rsidP="00225E7F" w:rsidRDefault="004552E5" w14:paraId="42D57BBF" w14:textId="7A5D8B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CD69E4">
        <w:rPr>
          <w:rFonts w:ascii="Times New Roman" w:hAnsi="Times New Roman" w:cs="Times New Roman"/>
          <w:sz w:val="24"/>
          <w:szCs w:val="24"/>
        </w:rPr>
        <w:t xml:space="preserve">Fully adjusted column includes adjustment for all variables in the table.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softHyphen/>
        <w:t>-</w:t>
      </w:r>
      <w:r w:rsidRPr="00CD69E4">
        <w:rPr>
          <w:rFonts w:ascii="Times New Roman" w:hAnsi="Times New Roman" w:cs="Times New Roman"/>
          <w:sz w:val="24"/>
          <w:szCs w:val="24"/>
        </w:rPr>
        <w:t xml:space="preserve">value corresponds to fully adjusted analysis. </w:t>
      </w:r>
    </w:p>
    <w:p w:rsidRPr="00CD69E4" w:rsidR="004552E5" w:rsidRDefault="004552E5" w14:paraId="7C945EB6" w14:textId="77777777">
      <w:pPr>
        <w:rPr>
          <w:rFonts w:ascii="Times New Roman" w:hAnsi="Times New Roman" w:cs="Times New Roman"/>
          <w:sz w:val="24"/>
          <w:szCs w:val="24"/>
        </w:rPr>
      </w:pPr>
      <w:r w:rsidRPr="00CD69E4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:rsidRPr="00CD69E4" w:rsidR="002E3301" w:rsidP="00F22FB8" w:rsidRDefault="006A4F09" w14:paraId="6A30694B" w14:textId="24670627">
      <w:pPr>
        <w:pStyle w:val="ManuscirptTableTitlesTimesNewRoman12"/>
        <w:rPr>
          <w:b w:val="0"/>
          <w:bCs w:val="0"/>
        </w:rPr>
      </w:pPr>
      <w:r w:rsidRPr="00CD69E4">
        <w:rPr>
          <w:b w:val="0"/>
          <w:bCs w:val="0"/>
        </w:rPr>
        <w:t xml:space="preserve">Table </w:t>
      </w:r>
      <w:r w:rsidRPr="00CD69E4" w:rsidR="00B15A6C">
        <w:rPr>
          <w:b w:val="0"/>
          <w:bCs w:val="0"/>
        </w:rPr>
        <w:t>S</w:t>
      </w:r>
      <w:r w:rsidRPr="00CD69E4">
        <w:rPr>
          <w:b w:val="0"/>
          <w:bCs w:val="0"/>
        </w:rPr>
        <w:t xml:space="preserve">3. </w:t>
      </w:r>
      <w:r w:rsidRPr="00CD69E4" w:rsidR="00B71646">
        <w:rPr>
          <w:b w:val="0"/>
          <w:bCs w:val="0"/>
        </w:rPr>
        <w:t>Stratified analysis (</w:t>
      </w:r>
      <w:r w:rsidRPr="00CD69E4" w:rsidR="00A13466">
        <w:rPr>
          <w:b w:val="0"/>
          <w:bCs w:val="0"/>
        </w:rPr>
        <w:t>crude</w:t>
      </w:r>
      <w:r w:rsidRPr="00CD69E4" w:rsidR="00B71646">
        <w:rPr>
          <w:b w:val="0"/>
          <w:bCs w:val="0"/>
        </w:rPr>
        <w:t xml:space="preserve"> and fully adjusted) of</w:t>
      </w:r>
      <w:r w:rsidRPr="00CD69E4" w:rsidR="00BD5BB4">
        <w:rPr>
          <w:b w:val="0"/>
          <w:bCs w:val="0"/>
        </w:rPr>
        <w:t xml:space="preserve"> the</w:t>
      </w:r>
      <w:r w:rsidRPr="00CD69E4" w:rsidR="00B71646">
        <w:rPr>
          <w:b w:val="0"/>
          <w:bCs w:val="0"/>
        </w:rPr>
        <w:t xml:space="preserve"> </w:t>
      </w:r>
      <w:r w:rsidRPr="00CD69E4" w:rsidR="00051C97">
        <w:rPr>
          <w:b w:val="0"/>
          <w:bCs w:val="0"/>
        </w:rPr>
        <w:t xml:space="preserve">relationship between </w:t>
      </w:r>
      <w:r w:rsidRPr="00CD69E4" w:rsidR="00B71646">
        <w:rPr>
          <w:b w:val="0"/>
          <w:bCs w:val="0"/>
        </w:rPr>
        <w:t>ethnicity</w:t>
      </w:r>
      <w:r w:rsidRPr="00CD69E4" w:rsidR="00851582">
        <w:rPr>
          <w:b w:val="0"/>
          <w:bCs w:val="0"/>
        </w:rPr>
        <w:t xml:space="preserve"> </w:t>
      </w:r>
      <w:r w:rsidRPr="00CD69E4" w:rsidR="00051C97">
        <w:rPr>
          <w:b w:val="0"/>
          <w:bCs w:val="0"/>
        </w:rPr>
        <w:t xml:space="preserve">involuntary admission under the MHA </w:t>
      </w:r>
      <w:r w:rsidRPr="00CD69E4" w:rsidR="00B71646">
        <w:rPr>
          <w:b w:val="0"/>
          <w:bCs w:val="0"/>
        </w:rPr>
        <w:t>by age</w:t>
      </w:r>
    </w:p>
    <w:tbl>
      <w:tblPr>
        <w:tblStyle w:val="TableGrid"/>
        <w:tblpPr w:leftFromText="180" w:rightFromText="180" w:vertAnchor="page" w:horzAnchor="margin" w:tblpY="2056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711"/>
        <w:gridCol w:w="711"/>
        <w:gridCol w:w="711"/>
        <w:gridCol w:w="712"/>
        <w:gridCol w:w="711"/>
        <w:gridCol w:w="711"/>
        <w:gridCol w:w="712"/>
        <w:gridCol w:w="711"/>
        <w:gridCol w:w="711"/>
        <w:gridCol w:w="712"/>
      </w:tblGrid>
      <w:tr w:rsidRPr="00CD69E4" w:rsidR="00851582" w:rsidTr="00851582" w14:paraId="31B5C98C" w14:textId="77777777">
        <w:trPr>
          <w:trHeight w:val="244"/>
        </w:trPr>
        <w:tc>
          <w:tcPr>
            <w:tcW w:w="1913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52A789A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142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0057951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8-24</w:t>
            </w:r>
          </w:p>
        </w:tc>
        <w:tc>
          <w:tcPr>
            <w:tcW w:w="142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3AFE942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5-34</w:t>
            </w:r>
          </w:p>
        </w:tc>
        <w:tc>
          <w:tcPr>
            <w:tcW w:w="142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53857F7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5-49</w:t>
            </w:r>
          </w:p>
        </w:tc>
        <w:tc>
          <w:tcPr>
            <w:tcW w:w="142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4378F44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50-64</w:t>
            </w:r>
          </w:p>
        </w:tc>
        <w:tc>
          <w:tcPr>
            <w:tcW w:w="142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123FB95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65-99</w:t>
            </w:r>
          </w:p>
        </w:tc>
      </w:tr>
      <w:tr w:rsidRPr="00CD69E4" w:rsidR="00851582" w:rsidTr="00851582" w14:paraId="7B3E830F" w14:textId="77777777">
        <w:trPr>
          <w:trHeight w:val="244"/>
        </w:trPr>
        <w:tc>
          <w:tcPr>
            <w:tcW w:w="1913" w:type="dxa"/>
            <w:vMerge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2601C74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2D46598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Crude OR (95% CI)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7EE4E04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FA  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2D7E423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Crude OR (95% CI)</w:t>
            </w:r>
          </w:p>
        </w:tc>
        <w:tc>
          <w:tcPr>
            <w:tcW w:w="7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5FBF1A3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FA  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415D687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Crude OR (95% CI)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377DE88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FA  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7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744DBB6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Crude OR (95% CI)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651B927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FA  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6A8DDD5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Crude OR </w:t>
            </w:r>
          </w:p>
          <w:p w:rsidRPr="00CD69E4" w:rsidR="00851582" w:rsidP="00851582" w:rsidRDefault="00851582" w14:paraId="6DCEF203" w14:textId="0F20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51582" w:rsidP="00851582" w:rsidRDefault="00851582" w14:paraId="372756E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FA  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</w:tr>
      <w:tr w:rsidRPr="00CD69E4" w:rsidR="00851582" w:rsidTr="00851582" w14:paraId="337B5655" w14:textId="77777777">
        <w:trPr>
          <w:trHeight w:val="737"/>
        </w:trPr>
        <w:tc>
          <w:tcPr>
            <w:tcW w:w="1913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2836C2C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White British</w:t>
            </w:r>
          </w:p>
        </w:tc>
        <w:tc>
          <w:tcPr>
            <w:tcW w:w="711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57DBD8C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281783B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2924B2E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12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7FF06DA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45ABBE2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68AA4B8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12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681FB1A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22EF8EC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5B44BE0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12" w:type="dxa"/>
            <w:tcBorders>
              <w:top w:val="single" w:color="auto" w:sz="4" w:space="0"/>
            </w:tcBorders>
            <w:vAlign w:val="center"/>
          </w:tcPr>
          <w:p w:rsidRPr="00CD69E4" w:rsidR="00851582" w:rsidP="00851582" w:rsidRDefault="00851582" w14:paraId="773B280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</w:tr>
      <w:tr w:rsidRPr="00CD69E4" w:rsidR="00851582" w:rsidTr="00851582" w14:paraId="057764F3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1DABC0F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White Irish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1158AA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  <w:p w:rsidRPr="00CD69E4" w:rsidR="00851582" w:rsidP="00851582" w:rsidRDefault="00851582" w14:paraId="1275363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0-3.19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5AD6DA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  <w:p w:rsidRPr="00CD69E4" w:rsidR="00851582" w:rsidP="00851582" w:rsidRDefault="00851582" w14:paraId="5954E78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2-4.93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942040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  <w:p w:rsidRPr="00CD69E4" w:rsidR="00851582" w:rsidP="00851582" w:rsidRDefault="00851582" w14:paraId="64A2257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9-2.33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3B8314C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  <w:p w:rsidRPr="00CD69E4" w:rsidR="00851582" w:rsidP="00851582" w:rsidRDefault="00851582" w14:paraId="2EC1D18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6-2.3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5C8F950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:rsidRPr="00CD69E4" w:rsidR="00851582" w:rsidP="00851582" w:rsidRDefault="00851582" w14:paraId="0B5468B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4-1.2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040DE3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:rsidRPr="00CD69E4" w:rsidR="00851582" w:rsidP="00851582" w:rsidRDefault="00851582" w14:paraId="13989E6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37-1.00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6101630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:rsidRPr="00CD69E4" w:rsidR="00851582" w:rsidP="00851582" w:rsidRDefault="00851582" w14:paraId="0D41EC2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2-1.59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50E36E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  <w:p w:rsidRPr="00CD69E4" w:rsidR="00851582" w:rsidP="00851582" w:rsidRDefault="00851582" w14:paraId="7D5C99A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8-2.4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4805B4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  <w:p w:rsidRPr="00CD69E4" w:rsidR="00851582" w:rsidP="00851582" w:rsidRDefault="00851582" w14:paraId="2B3BE16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7-1.60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3343285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:rsidRPr="00CD69E4" w:rsidR="00851582" w:rsidP="00851582" w:rsidRDefault="00851582" w14:paraId="326FC8C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7-1.65)</w:t>
            </w:r>
          </w:p>
        </w:tc>
      </w:tr>
      <w:tr w:rsidRPr="00CD69E4" w:rsidR="00851582" w:rsidTr="00851582" w14:paraId="6285931E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5068772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Other White background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52AFC17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  <w:p w:rsidRPr="00CD69E4" w:rsidR="00851582" w:rsidP="00851582" w:rsidRDefault="00851582" w14:paraId="3B9E228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97-3.42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C9FCAF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  <w:p w:rsidRPr="00CD69E4" w:rsidR="00851582" w:rsidP="00851582" w:rsidRDefault="00851582" w14:paraId="593A66D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6-2.43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087D1F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  <w:p w:rsidRPr="00CD69E4" w:rsidR="00851582" w:rsidP="00851582" w:rsidRDefault="00851582" w14:paraId="658DFF3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71-4.06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1384B3B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  <w:p w:rsidRPr="00CD69E4" w:rsidR="00851582" w:rsidP="00851582" w:rsidRDefault="00851582" w14:paraId="64EEC83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4-2.5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784FA2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  <w:p w:rsidRPr="00CD69E4" w:rsidR="00851582" w:rsidP="00851582" w:rsidRDefault="00851582" w14:paraId="037D2E7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02-2.97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746B661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  <w:p w:rsidRPr="00CD69E4" w:rsidR="00851582" w:rsidP="00851582" w:rsidRDefault="00851582" w14:paraId="57384D4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7-1.67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25FA982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  <w:p w:rsidRPr="00CD69E4" w:rsidR="00851582" w:rsidP="00851582" w:rsidRDefault="00851582" w14:paraId="19AC02D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4-2.4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76F4959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  <w:p w:rsidRPr="00CD69E4" w:rsidR="00851582" w:rsidP="00851582" w:rsidRDefault="00851582" w14:paraId="201BAC4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7-2.19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0AC10C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  <w:p w:rsidRPr="00CD69E4" w:rsidR="00851582" w:rsidP="00851582" w:rsidRDefault="00851582" w14:paraId="440B9F7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2-2.10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0CF192E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  <w:p w:rsidRPr="00CD69E4" w:rsidR="00851582" w:rsidP="00851582" w:rsidRDefault="00851582" w14:paraId="2A9CF59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8-1.74)</w:t>
            </w:r>
          </w:p>
        </w:tc>
      </w:tr>
      <w:tr w:rsidRPr="00CD69E4" w:rsidR="00851582" w:rsidTr="00851582" w14:paraId="0C76A448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3969BEC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Black African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8C8290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  <w:p w:rsidRPr="00CD69E4" w:rsidR="00851582" w:rsidP="00851582" w:rsidRDefault="00851582" w14:paraId="21DA40B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19-5.21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CF08FA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  <w:p w:rsidRPr="00CD69E4" w:rsidR="00851582" w:rsidP="00851582" w:rsidRDefault="00851582" w14:paraId="43C3F33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2-2.7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F55DD3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  <w:p w:rsidRPr="00CD69E4" w:rsidR="00851582" w:rsidP="00851582" w:rsidRDefault="00851582" w14:paraId="2C138FB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87-5.73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057C72E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  <w:p w:rsidRPr="00CD69E4" w:rsidR="00851582" w:rsidP="00851582" w:rsidRDefault="00851582" w14:paraId="125126E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79-3.09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E4EC9C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  <w:p w:rsidRPr="00CD69E4" w:rsidR="00851582" w:rsidP="00851582" w:rsidRDefault="00851582" w14:paraId="3F9FD14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37-4.84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712C5F8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  <w:p w:rsidRPr="00CD69E4" w:rsidR="00851582" w:rsidP="00851582" w:rsidRDefault="00851582" w14:paraId="4E5A2DA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5- 1.94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7496A86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  <w:p w:rsidRPr="00CD69E4" w:rsidR="00851582" w:rsidP="00851582" w:rsidRDefault="00851582" w14:paraId="52C7427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03-5.3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14EDC4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  <w:p w:rsidRPr="00CD69E4" w:rsidR="00851582" w:rsidP="00851582" w:rsidRDefault="00851582" w14:paraId="096556F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3-2.60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FC67DB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  <w:p w:rsidRPr="00CD69E4" w:rsidR="00851582" w:rsidP="009D2AE9" w:rsidRDefault="00851582" w14:paraId="4CD2184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8-2.88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32FAD94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Pr="00CD69E4" w:rsidR="00851582" w:rsidP="00851582" w:rsidRDefault="00851582" w14:paraId="5C6E3F1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6-1.73)</w:t>
            </w:r>
          </w:p>
        </w:tc>
      </w:tr>
      <w:tr w:rsidRPr="00CD69E4" w:rsidR="00851582" w:rsidTr="00851582" w14:paraId="5B2AC12F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3E89129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Black Caribbean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B9BA3D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  <w:p w:rsidRPr="00CD69E4" w:rsidR="00851582" w:rsidP="00851582" w:rsidRDefault="00851582" w14:paraId="0CE95FA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85-6.11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7007366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  <w:p w:rsidRPr="00CD69E4" w:rsidR="00851582" w:rsidP="00851582" w:rsidRDefault="00851582" w14:paraId="5FBED1C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7-3.6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681A5C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  <w:p w:rsidRPr="00CD69E4" w:rsidR="00851582" w:rsidP="00851582" w:rsidRDefault="00851582" w14:paraId="26C1231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16-5.89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5A6B65B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  <w:p w:rsidRPr="00CD69E4" w:rsidR="00851582" w:rsidP="00851582" w:rsidRDefault="00851582" w14:paraId="652936A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9-2.70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792382F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  <w:p w:rsidRPr="00CD69E4" w:rsidR="00851582" w:rsidP="00851582" w:rsidRDefault="00851582" w14:paraId="6263D15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11-5.02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A63A70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  <w:p w:rsidRPr="00CD69E4" w:rsidR="00851582" w:rsidP="00851582" w:rsidRDefault="00851582" w14:paraId="4C0C04B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0-2.14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041D073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  <w:p w:rsidRPr="00CD69E4" w:rsidR="00851582" w:rsidP="00851582" w:rsidRDefault="00851582" w14:paraId="68ABA28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58-4.43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B87CA9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  <w:p w:rsidRPr="00CD69E4" w:rsidR="00851582" w:rsidP="00851582" w:rsidRDefault="00851582" w14:paraId="43732A9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0-2.5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435BDB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  <w:p w:rsidRPr="00CD69E4" w:rsidR="00851582" w:rsidP="00851582" w:rsidRDefault="00851582" w14:paraId="0CBD088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3-2.62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4AFCE91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  <w:p w:rsidRPr="00CD69E4" w:rsidR="00851582" w:rsidP="00851582" w:rsidRDefault="00851582" w14:paraId="63875DE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7-1.57)</w:t>
            </w:r>
          </w:p>
        </w:tc>
      </w:tr>
      <w:tr w:rsidRPr="00CD69E4" w:rsidR="00851582" w:rsidTr="00851582" w14:paraId="0F465328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1242067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Black British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9FF97C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  <w:p w:rsidRPr="00CD69E4" w:rsidR="00851582" w:rsidP="00851582" w:rsidRDefault="00851582" w14:paraId="2D6F0AE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15-4.92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803318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  <w:p w:rsidRPr="00CD69E4" w:rsidR="00851582" w:rsidP="00851582" w:rsidRDefault="00851582" w14:paraId="4D90563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73-2.95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54983E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  <w:p w:rsidRPr="00CD69E4" w:rsidR="00851582" w:rsidP="00851582" w:rsidRDefault="00851582" w14:paraId="6057218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46-5.28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09ADBFE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  <w:p w:rsidRPr="00CD69E4" w:rsidR="00851582" w:rsidP="00851582" w:rsidRDefault="00851582" w14:paraId="69A82A4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71-2.82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7369ECE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  <w:p w:rsidRPr="00CD69E4" w:rsidR="00851582" w:rsidP="00851582" w:rsidRDefault="00851582" w14:paraId="41B3673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82-4.14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A8A78A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  <w:p w:rsidRPr="00CD69E4" w:rsidR="00851582" w:rsidP="00851582" w:rsidRDefault="00851582" w14:paraId="4D444F5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7-1.87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50A4121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  <w:p w:rsidRPr="00CD69E4" w:rsidR="00851582" w:rsidP="00851582" w:rsidRDefault="00851582" w14:paraId="4158097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84-3.2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9705B7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  <w:p w:rsidRPr="00CD69E4" w:rsidR="00851582" w:rsidP="00851582" w:rsidRDefault="00851582" w14:paraId="1671F5B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9-2.00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CED4A2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  <w:p w:rsidRPr="00CD69E4" w:rsidR="00851582" w:rsidP="00851582" w:rsidRDefault="00851582" w14:paraId="264167C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6-5.37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3636C89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  <w:p w:rsidRPr="00CD69E4" w:rsidR="00851582" w:rsidP="00851582" w:rsidRDefault="00851582" w14:paraId="6EBACC8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3-3.95)</w:t>
            </w:r>
          </w:p>
        </w:tc>
      </w:tr>
      <w:tr w:rsidRPr="00CD69E4" w:rsidR="00851582" w:rsidTr="00851582" w14:paraId="0A23E72F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17F0EAD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sian Bangladeshi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06E149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  <w:p w:rsidRPr="00CD69E4" w:rsidR="00851582" w:rsidP="00851582" w:rsidRDefault="00851582" w14:paraId="6A19DB6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22-19.3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7D0398E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  <w:p w:rsidRPr="00CD69E4" w:rsidR="00851582" w:rsidP="00851582" w:rsidRDefault="00851582" w14:paraId="0E0D812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3-19.53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72087A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  <w:p w:rsidRPr="00CD69E4" w:rsidR="00851582" w:rsidP="00851582" w:rsidRDefault="00851582" w14:paraId="76015E1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1-5.25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2D82C62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  <w:p w:rsidRPr="00CD69E4" w:rsidR="00851582" w:rsidP="00851582" w:rsidRDefault="00851582" w14:paraId="0CF8E2D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2-2.85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3234B0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  <w:p w:rsidRPr="00CD69E4" w:rsidR="00851582" w:rsidP="00851582" w:rsidRDefault="00851582" w14:paraId="3C029EE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9-5.6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B97608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  <w:p w:rsidRPr="00CD69E4" w:rsidR="00851582" w:rsidP="00851582" w:rsidRDefault="00851582" w14:paraId="095E2B7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2-3.43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7CB6AF6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7.27 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1-37.63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773D23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  <w:p w:rsidRPr="00CD69E4" w:rsidR="00851582" w:rsidP="00851582" w:rsidRDefault="00851582" w14:paraId="0154730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7-20.70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FCEA93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  <w:p w:rsidRPr="00CD69E4" w:rsidR="00851582" w:rsidP="00851582" w:rsidRDefault="00851582" w14:paraId="563E879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6-61.67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37E54ED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  <w:p w:rsidRPr="00CD69E4" w:rsidR="00851582" w:rsidP="00851582" w:rsidRDefault="00851582" w14:paraId="730E641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3-50.59)</w:t>
            </w:r>
          </w:p>
        </w:tc>
      </w:tr>
      <w:tr w:rsidRPr="00CD69E4" w:rsidR="00851582" w:rsidTr="00851582" w14:paraId="6BFB51CF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1E68BB8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sian Indian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2EF38D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  <w:p w:rsidRPr="00CD69E4" w:rsidR="00851582" w:rsidP="00851582" w:rsidRDefault="00851582" w14:paraId="1E650B5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5-4.0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570E40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  <w:p w:rsidRPr="00CD69E4" w:rsidR="00851582" w:rsidP="00851582" w:rsidRDefault="00851582" w14:paraId="76E85E5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8-3.07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B79321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  <w:p w:rsidRPr="00CD69E4" w:rsidR="00851582" w:rsidP="00851582" w:rsidRDefault="00851582" w14:paraId="03834C3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67-4.92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5F10764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  <w:p w:rsidRPr="00CD69E4" w:rsidR="00851582" w:rsidP="00851582" w:rsidRDefault="00851582" w14:paraId="1595A15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8-3.8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85C290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  <w:p w:rsidRPr="00CD69E4" w:rsidR="00851582" w:rsidP="00851582" w:rsidRDefault="00851582" w14:paraId="729ECCE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7-3.53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5126BDB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  <w:p w:rsidRPr="00CD69E4" w:rsidR="00851582" w:rsidP="00851582" w:rsidRDefault="00851582" w14:paraId="5647DCC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2-3.22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1DEDC85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  <w:p w:rsidRPr="00CD69E4" w:rsidR="00851582" w:rsidP="00851582" w:rsidRDefault="00851582" w14:paraId="462A6ED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3-2.05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4EC114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:rsidRPr="00CD69E4" w:rsidR="00851582" w:rsidP="00851582" w:rsidRDefault="00851582" w14:paraId="4F5F36A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36-1.4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2C022B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  <w:p w:rsidRPr="00CD69E4" w:rsidR="00851582" w:rsidP="00851582" w:rsidRDefault="00851582" w14:paraId="7000D15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9-3.23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6A6B26E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  <w:p w:rsidRPr="00CD69E4" w:rsidR="00851582" w:rsidP="00851582" w:rsidRDefault="00851582" w14:paraId="2BBF7BC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5-3.46)</w:t>
            </w:r>
          </w:p>
        </w:tc>
      </w:tr>
      <w:tr w:rsidRPr="00CD69E4" w:rsidR="00851582" w:rsidTr="00851582" w14:paraId="48FC01C3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237E62F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sian Pakistani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2A785C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  <w:p w:rsidRPr="00CD69E4" w:rsidR="00851582" w:rsidP="00851582" w:rsidRDefault="00851582" w14:paraId="2FC5152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1-4.61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6C8CFB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17 </w:t>
            </w:r>
          </w:p>
          <w:p w:rsidRPr="00CD69E4" w:rsidR="00851582" w:rsidP="00851582" w:rsidRDefault="00851582" w14:paraId="50D627F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2-4.61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2C8830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  <w:p w:rsidRPr="00CD69E4" w:rsidR="00851582" w:rsidP="00851582" w:rsidRDefault="00851582" w14:paraId="2156876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0-4.03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0F94F2D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  <w:p w:rsidRPr="00CD69E4" w:rsidR="00851582" w:rsidP="00851582" w:rsidRDefault="00851582" w14:paraId="603561C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7-2.87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7AF4B4D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  <w:p w:rsidRPr="00CD69E4" w:rsidR="00851582" w:rsidP="00851582" w:rsidRDefault="00851582" w14:paraId="18CA294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37-7.57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E9EFAE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  <w:p w:rsidRPr="00CD69E4" w:rsidR="00851582" w:rsidP="00851582" w:rsidRDefault="00851582" w14:paraId="540BABB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0-3.94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5EC819E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  <w:p w:rsidRPr="00CD69E4" w:rsidR="00851582" w:rsidP="00851582" w:rsidRDefault="00851582" w14:paraId="3D9654C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4-6.11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B3F80C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  <w:p w:rsidRPr="00CD69E4" w:rsidR="00851582" w:rsidP="00851582" w:rsidRDefault="00851582" w14:paraId="5E3B4ED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4-6.92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44D83E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  <w:p w:rsidRPr="00CD69E4" w:rsidR="00851582" w:rsidP="00851582" w:rsidRDefault="00851582" w14:paraId="4CCAD67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4-5.85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1C91817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</w:p>
          <w:p w:rsidRPr="00CD69E4" w:rsidR="00851582" w:rsidP="00851582" w:rsidRDefault="00851582" w14:paraId="1521B3D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38-5.19)</w:t>
            </w:r>
          </w:p>
        </w:tc>
      </w:tr>
      <w:tr w:rsidRPr="00CD69E4" w:rsidR="00851582" w:rsidTr="00851582" w14:paraId="2C437B80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06DC6F7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sian Chinese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51AC984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  <w:p w:rsidRPr="00CD69E4" w:rsidR="00851582" w:rsidP="00851582" w:rsidRDefault="00851582" w14:paraId="655A74D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7-6.10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5A40696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  <w:p w:rsidRPr="00CD69E4" w:rsidR="00851582" w:rsidP="00851582" w:rsidRDefault="00851582" w14:paraId="7417F7A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3-5.6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5684585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  <w:p w:rsidRPr="00CD69E4" w:rsidR="00851582" w:rsidP="00851582" w:rsidRDefault="00851582" w14:paraId="2E3F0FD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44-7.78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444FE1C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  <w:p w:rsidRPr="00CD69E4" w:rsidR="00851582" w:rsidP="00851582" w:rsidRDefault="00851582" w14:paraId="4795895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9-4.54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EC3176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  <w:p w:rsidRPr="00CD69E4" w:rsidR="00851582" w:rsidP="00851582" w:rsidRDefault="00851582" w14:paraId="2D660F8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22-10.19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F6F907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  <w:p w:rsidRPr="00CD69E4" w:rsidR="00851582" w:rsidP="00851582" w:rsidRDefault="00851582" w14:paraId="3605922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4-4.62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0EC3A34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  <w:p w:rsidRPr="00CD69E4" w:rsidR="00851582" w:rsidP="00851582" w:rsidRDefault="00851582" w14:paraId="025AAEF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8-17.4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BF7C02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  <w:p w:rsidRPr="00CD69E4" w:rsidR="00851582" w:rsidP="00851582" w:rsidRDefault="00851582" w14:paraId="1A928FE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7-32.41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3A665B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  <w:p w:rsidRPr="00CD69E4" w:rsidR="00851582" w:rsidP="00851582" w:rsidRDefault="00851582" w14:paraId="2198A8B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6-17.13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788D7E1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  <w:p w:rsidRPr="00CD69E4" w:rsidR="00851582" w:rsidP="00851582" w:rsidRDefault="00851582" w14:paraId="672C5EF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2-31.00)</w:t>
            </w:r>
          </w:p>
        </w:tc>
      </w:tr>
      <w:tr w:rsidRPr="00CD69E4" w:rsidR="00851582" w:rsidTr="00851582" w14:paraId="3BF6EA49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33E5B49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Asian British 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E4CFB1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  <w:p w:rsidRPr="00CD69E4" w:rsidR="00851582" w:rsidP="00851582" w:rsidRDefault="00851582" w14:paraId="3A486D3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3-2.70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79330C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  <w:p w:rsidRPr="00CD69E4" w:rsidR="00851582" w:rsidP="00851582" w:rsidRDefault="00851582" w14:paraId="34C3DD1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8-3.07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5904E90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  <w:p w:rsidRPr="00CD69E4" w:rsidR="00851582" w:rsidP="00851582" w:rsidRDefault="00851582" w14:paraId="2C6BDA0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73-3.32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4098126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  <w:p w:rsidRPr="00CD69E4" w:rsidR="00851582" w:rsidP="00851582" w:rsidRDefault="00851582" w14:paraId="2506439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4-2.50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7C5CF49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  <w:p w:rsidRPr="00CD69E4" w:rsidR="00851582" w:rsidP="00851582" w:rsidRDefault="00851582" w14:paraId="151F354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40-4.23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94C572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  <w:p w:rsidRPr="00CD69E4" w:rsidR="00851582" w:rsidP="00851582" w:rsidRDefault="00851582" w14:paraId="30B9973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5-1.94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5AEAFD7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  <w:p w:rsidRPr="00CD69E4" w:rsidR="00851582" w:rsidP="00851582" w:rsidRDefault="00851582" w14:paraId="040A619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1-3.6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D4EFA3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  <w:p w:rsidRPr="00CD69E4" w:rsidR="00851582" w:rsidP="00851582" w:rsidRDefault="00851582" w14:paraId="79E2867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8-3.2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24E808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  <w:p w:rsidRPr="00CD69E4" w:rsidR="00851582" w:rsidP="00851582" w:rsidRDefault="00851582" w14:paraId="18A6163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5-3.95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36AED48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  <w:p w:rsidRPr="00CD69E4" w:rsidR="00851582" w:rsidP="00851582" w:rsidRDefault="00851582" w14:paraId="6C1D529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4-3.08)</w:t>
            </w:r>
          </w:p>
        </w:tc>
      </w:tr>
      <w:tr w:rsidRPr="00CD69E4" w:rsidR="00851582" w:rsidTr="00851582" w14:paraId="76C05E2A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0A86D49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Mixed WB </w:t>
            </w:r>
          </w:p>
          <w:p w:rsidRPr="00CD69E4" w:rsidR="00851582" w:rsidP="00851582" w:rsidRDefault="00851582" w14:paraId="7196E8D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5706D1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  <w:p w:rsidRPr="00CD69E4" w:rsidR="00851582" w:rsidP="00851582" w:rsidRDefault="00851582" w14:paraId="05158FC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3-5.34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739944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  <w:p w:rsidRPr="00CD69E4" w:rsidR="00851582" w:rsidP="00851582" w:rsidRDefault="00851582" w14:paraId="66F9DFC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34-2.3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B0A9E6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  <w:p w:rsidRPr="00CD69E4" w:rsidR="00851582" w:rsidP="00851582" w:rsidRDefault="00851582" w14:paraId="016C79D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7-4.53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398BEAF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  <w:p w:rsidRPr="00CD69E4" w:rsidR="00851582" w:rsidP="00851582" w:rsidRDefault="00851582" w14:paraId="47C15A0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0-3.2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5FA867A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  <w:p w:rsidRPr="00CD69E4" w:rsidR="00851582" w:rsidP="00851582" w:rsidRDefault="00851582" w14:paraId="5A9C938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1-3.14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3D5A96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  <w:p w:rsidRPr="00CD69E4" w:rsidR="00851582" w:rsidP="00851582" w:rsidRDefault="00851582" w14:paraId="76D0565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22-1.84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318E235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  <w:p w:rsidRPr="00CD69E4" w:rsidR="00851582" w:rsidP="00851582" w:rsidRDefault="00851582" w14:paraId="34EEE70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2-7.34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4C2194E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  <w:p w:rsidRPr="00CD69E4" w:rsidR="00851582" w:rsidP="00851582" w:rsidRDefault="00851582" w14:paraId="3F5AB6A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23-6.97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161D7F0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:rsidRPr="00CD69E4" w:rsidR="00851582" w:rsidP="00851582" w:rsidRDefault="00851582" w14:paraId="04A00EE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10-11.79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0B67C2E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  <w:p w:rsidRPr="00CD69E4" w:rsidR="00851582" w:rsidP="00851582" w:rsidRDefault="00851582" w14:paraId="26ADDB3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36-55.20)</w:t>
            </w:r>
          </w:p>
        </w:tc>
      </w:tr>
      <w:tr w:rsidRPr="00CD69E4" w:rsidR="00851582" w:rsidTr="00851582" w14:paraId="11135747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4CE97B8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Mixed WB Caribbean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433BC4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  <w:p w:rsidRPr="00CD69E4" w:rsidR="00851582" w:rsidP="00851582" w:rsidRDefault="00851582" w14:paraId="3FCB0DB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1-2.2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BDB07F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  <w:p w:rsidRPr="00CD69E4" w:rsidR="00851582" w:rsidP="00851582" w:rsidRDefault="00851582" w14:paraId="4CCD75A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1-2.2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128843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  <w:p w:rsidRPr="00CD69E4" w:rsidR="00851582" w:rsidP="00851582" w:rsidRDefault="00851582" w14:paraId="0A65941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8-3.92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75EFFDB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  <w:p w:rsidRPr="00CD69E4" w:rsidR="00851582" w:rsidP="00851582" w:rsidRDefault="00851582" w14:paraId="12E5516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9-2.6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26FA3B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6-2.63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FE8AD8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:rsidRPr="00CD69E4" w:rsidR="00851582" w:rsidP="00851582" w:rsidRDefault="00851582" w14:paraId="6C54D14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4-2.10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0CEE8AF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:rsidRPr="00CD69E4" w:rsidR="00851582" w:rsidP="00851582" w:rsidRDefault="00851582" w14:paraId="3655A8F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33-2.50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F3F6B3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  <w:p w:rsidRPr="00CD69E4" w:rsidR="00851582" w:rsidP="00851582" w:rsidRDefault="00851582" w14:paraId="0F00D6E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14-1.4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2E411F0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  <w:p w:rsidRPr="00CD69E4" w:rsidR="00851582" w:rsidP="00851582" w:rsidRDefault="00851582" w14:paraId="13512C5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8-6.65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2C1EA75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  <w:p w:rsidRPr="00CD69E4" w:rsidR="00851582" w:rsidP="00851582" w:rsidRDefault="00851582" w14:paraId="2F05EAF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0-4.94)</w:t>
            </w:r>
          </w:p>
        </w:tc>
      </w:tr>
      <w:tr w:rsidRPr="00CD69E4" w:rsidR="00851582" w:rsidTr="00851582" w14:paraId="279E7885" w14:textId="77777777">
        <w:trPr>
          <w:trHeight w:val="737"/>
        </w:trPr>
        <w:tc>
          <w:tcPr>
            <w:tcW w:w="1913" w:type="dxa"/>
            <w:vAlign w:val="center"/>
          </w:tcPr>
          <w:p w:rsidRPr="00CD69E4" w:rsidR="00851582" w:rsidP="00851582" w:rsidRDefault="00851582" w14:paraId="2E0800F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Other Mixed background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419796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  <w:p w:rsidRPr="00CD69E4" w:rsidR="00851582" w:rsidP="00851582" w:rsidRDefault="00851582" w14:paraId="6052C89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5-3.46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2E746B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  <w:p w:rsidRPr="00CD69E4" w:rsidR="00851582" w:rsidP="00851582" w:rsidRDefault="00851582" w14:paraId="5D8FC05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1-3.1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6ED3248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  <w:p w:rsidRPr="00CD69E4" w:rsidR="00851582" w:rsidP="00851582" w:rsidRDefault="00851582" w14:paraId="352DDF4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5-2.71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3BDABD1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:rsidRPr="00CD69E4" w:rsidR="00851582" w:rsidP="00851582" w:rsidRDefault="00851582" w14:paraId="51942A1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5-1.68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C1E8F7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  <w:p w:rsidRPr="00CD69E4" w:rsidR="00851582" w:rsidP="00851582" w:rsidRDefault="00851582" w14:paraId="7B719D8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1-4.52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50B5BFE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  <w:p w:rsidRPr="00CD69E4" w:rsidR="00851582" w:rsidP="00851582" w:rsidRDefault="00851582" w14:paraId="678EE13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7-2.54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6F6404C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  <w:p w:rsidRPr="00CD69E4" w:rsidR="00851582" w:rsidP="00851582" w:rsidRDefault="00851582" w14:paraId="6B19214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4-7.99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3E1ECE4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  <w:p w:rsidRPr="00CD69E4" w:rsidR="00851582" w:rsidP="00851582" w:rsidRDefault="00851582" w14:paraId="3EDB5A4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4-8.99)</w:t>
            </w:r>
          </w:p>
        </w:tc>
        <w:tc>
          <w:tcPr>
            <w:tcW w:w="711" w:type="dxa"/>
            <w:vAlign w:val="center"/>
          </w:tcPr>
          <w:p w:rsidRPr="00CD69E4" w:rsidR="00851582" w:rsidP="00851582" w:rsidRDefault="00851582" w14:paraId="0022EDE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  <w:p w:rsidRPr="00CD69E4" w:rsidR="00851582" w:rsidP="00851582" w:rsidRDefault="00851582" w14:paraId="570E3CF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07-6.85)</w:t>
            </w:r>
          </w:p>
        </w:tc>
        <w:tc>
          <w:tcPr>
            <w:tcW w:w="712" w:type="dxa"/>
            <w:vAlign w:val="center"/>
          </w:tcPr>
          <w:p w:rsidRPr="00CD69E4" w:rsidR="00851582" w:rsidP="00851582" w:rsidRDefault="00851582" w14:paraId="5844CAF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:rsidRPr="00CD69E4" w:rsidR="00851582" w:rsidP="00851582" w:rsidRDefault="00851582" w14:paraId="622B065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07-7.85)</w:t>
            </w:r>
          </w:p>
        </w:tc>
      </w:tr>
      <w:tr w:rsidRPr="00CD69E4" w:rsidR="00851582" w:rsidTr="00851582" w14:paraId="02B9FA92" w14:textId="77777777">
        <w:trPr>
          <w:trHeight w:val="737"/>
        </w:trPr>
        <w:tc>
          <w:tcPr>
            <w:tcW w:w="1913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05823C0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Other ethnic background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70462E8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  <w:p w:rsidRPr="00CD69E4" w:rsidR="00851582" w:rsidP="00851582" w:rsidRDefault="00851582" w14:paraId="4F7434F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27-4.11)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38215AB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  <w:p w:rsidRPr="00CD69E4" w:rsidR="00851582" w:rsidP="00851582" w:rsidRDefault="00851582" w14:paraId="72A2475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9-3.17)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5698CB0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  <w:p w:rsidRPr="00CD69E4" w:rsidR="00851582" w:rsidP="00851582" w:rsidRDefault="00851582" w14:paraId="3EB171F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35-3.86)</w:t>
            </w:r>
          </w:p>
        </w:tc>
        <w:tc>
          <w:tcPr>
            <w:tcW w:w="712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386E8AF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  <w:p w:rsidRPr="00CD69E4" w:rsidR="00851582" w:rsidP="00851582" w:rsidRDefault="00851582" w14:paraId="03D6FFD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2-2.66)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6A211B6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  <w:p w:rsidRPr="00CD69E4" w:rsidR="00851582" w:rsidP="00851582" w:rsidRDefault="00851582" w14:paraId="1325A29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04-3.31)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25DABEE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  <w:p w:rsidRPr="00CD69E4" w:rsidR="00851582" w:rsidP="00851582" w:rsidRDefault="00851582" w14:paraId="53DAE4D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7-2.16)</w:t>
            </w:r>
          </w:p>
        </w:tc>
        <w:tc>
          <w:tcPr>
            <w:tcW w:w="712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0F8A9B3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  <w:p w:rsidRPr="00CD69E4" w:rsidR="00851582" w:rsidP="00851582" w:rsidRDefault="00851582" w14:paraId="5370ADB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1-2.83)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24C6576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  <w:p w:rsidRPr="00CD69E4" w:rsidR="00851582" w:rsidP="00851582" w:rsidRDefault="00851582" w14:paraId="6813A3D1" w14:textId="77777777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9-2.33)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548078DE" w14:textId="77777777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  <w:p w:rsidRPr="00CD69E4" w:rsidR="00851582" w:rsidP="00851582" w:rsidRDefault="00851582" w14:paraId="5FA9C4B9" w14:textId="77777777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4-3.10)</w:t>
            </w:r>
          </w:p>
        </w:tc>
        <w:tc>
          <w:tcPr>
            <w:tcW w:w="712" w:type="dxa"/>
            <w:tcBorders>
              <w:bottom w:val="single" w:color="auto" w:sz="4" w:space="0"/>
            </w:tcBorders>
            <w:vAlign w:val="center"/>
          </w:tcPr>
          <w:p w:rsidRPr="00CD69E4" w:rsidR="00851582" w:rsidP="00851582" w:rsidRDefault="00851582" w14:paraId="0EECD28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:rsidRPr="00CD69E4" w:rsidR="00851582" w:rsidP="00851582" w:rsidRDefault="00851582" w14:paraId="2E54B53F" w14:textId="77777777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4-2.16)</w:t>
            </w:r>
          </w:p>
        </w:tc>
      </w:tr>
    </w:tbl>
    <w:p w:rsidRPr="00CD69E4" w:rsidR="00C9280B" w:rsidP="00C9280B" w:rsidRDefault="00C9280B" w14:paraId="33C0422F" w14:textId="4B8107BB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CD69E4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CD69E4">
        <w:rPr>
          <w:rFonts w:ascii="Times New Roman" w:hAnsi="Times New Roman" w:cs="Times New Roman"/>
          <w:sz w:val="20"/>
          <w:szCs w:val="20"/>
        </w:rPr>
        <w:t xml:space="preserve">. </w:t>
      </w:r>
      <w:r w:rsidRPr="00CD69E4" w:rsidR="00EC7784">
        <w:rPr>
          <w:rFonts w:ascii="Times New Roman" w:hAnsi="Times New Roman" w:cs="Times New Roman"/>
          <w:i/>
          <w:iCs/>
          <w:sz w:val="20"/>
          <w:szCs w:val="20"/>
        </w:rPr>
        <w:t xml:space="preserve">OR </w:t>
      </w:r>
      <w:r w:rsidRPr="00CD69E4" w:rsidR="00EC7784">
        <w:rPr>
          <w:rFonts w:ascii="Times New Roman" w:hAnsi="Times New Roman" w:cs="Times New Roman"/>
          <w:sz w:val="20"/>
          <w:szCs w:val="20"/>
        </w:rPr>
        <w:t xml:space="preserve">odds ratio, </w:t>
      </w:r>
      <w:r w:rsidRPr="00CD69E4" w:rsidR="00EC7784">
        <w:rPr>
          <w:rFonts w:ascii="Times New Roman" w:hAnsi="Times New Roman" w:cs="Times New Roman"/>
          <w:i/>
          <w:iCs/>
          <w:sz w:val="20"/>
          <w:szCs w:val="20"/>
        </w:rPr>
        <w:t xml:space="preserve">CI </w:t>
      </w:r>
      <w:r w:rsidRPr="00CD69E4" w:rsidR="00EC7784">
        <w:rPr>
          <w:rFonts w:ascii="Times New Roman" w:hAnsi="Times New Roman" w:cs="Times New Roman"/>
          <w:sz w:val="20"/>
          <w:szCs w:val="20"/>
        </w:rPr>
        <w:t xml:space="preserve">confidence interval, </w:t>
      </w:r>
      <w:r w:rsidRPr="00CD69E4">
        <w:rPr>
          <w:rFonts w:ascii="Times New Roman" w:hAnsi="Times New Roman" w:cs="Times New Roman"/>
          <w:i/>
          <w:iCs/>
          <w:sz w:val="20"/>
          <w:szCs w:val="20"/>
        </w:rPr>
        <w:t xml:space="preserve">FA </w:t>
      </w:r>
      <w:r w:rsidRPr="00CD69E4">
        <w:rPr>
          <w:rFonts w:ascii="Times New Roman" w:hAnsi="Times New Roman" w:cs="Times New Roman"/>
          <w:sz w:val="20"/>
          <w:szCs w:val="20"/>
        </w:rPr>
        <w:t>fully adjusted,</w:t>
      </w:r>
      <w:r w:rsidRPr="00CD69E4" w:rsidR="00EC7784">
        <w:rPr>
          <w:rFonts w:ascii="Times New Roman" w:hAnsi="Times New Roman" w:cs="Times New Roman"/>
          <w:sz w:val="20"/>
          <w:szCs w:val="20"/>
        </w:rPr>
        <w:t xml:space="preserve"> </w:t>
      </w:r>
      <w:r w:rsidRPr="00CD69E4" w:rsidR="00045B9C">
        <w:rPr>
          <w:rFonts w:ascii="Times New Roman" w:hAnsi="Times New Roman" w:cs="Times New Roman"/>
          <w:i/>
          <w:iCs/>
          <w:sz w:val="20"/>
          <w:szCs w:val="20"/>
        </w:rPr>
        <w:t xml:space="preserve">WB </w:t>
      </w:r>
      <w:r w:rsidRPr="00CD69E4" w:rsidR="00045B9C">
        <w:rPr>
          <w:rFonts w:ascii="Times New Roman" w:hAnsi="Times New Roman" w:cs="Times New Roman"/>
          <w:sz w:val="20"/>
          <w:szCs w:val="20"/>
        </w:rPr>
        <w:t>White and Black</w:t>
      </w:r>
      <w:r w:rsidRPr="00CD69E4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CD69E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CD69E4">
        <w:rPr>
          <w:rFonts w:ascii="Times New Roman" w:hAnsi="Times New Roman" w:cs="Times New Roman"/>
          <w:sz w:val="20"/>
          <w:szCs w:val="20"/>
        </w:rPr>
        <w:t>Fully adjusted model adjusts for all sociodemographic and clinical variables in the study. Broad confidence intervals suggest reduced power, due to small observations in the cell.</w:t>
      </w:r>
      <w:r w:rsidRPr="00CD69E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:rsidRPr="00CD69E4" w:rsidR="008D302E" w:rsidRDefault="008D302E" w14:paraId="13263B9C" w14:textId="43A48BB5">
      <w:r w:rsidRPr="00CD69E4">
        <w:br w:type="page"/>
      </w:r>
    </w:p>
    <w:p w:rsidRPr="00CD69E4" w:rsidR="008D302E" w:rsidP="008D302E" w:rsidRDefault="008D302E" w14:paraId="1A9069D6" w14:textId="0147FB73">
      <w:pPr>
        <w:pStyle w:val="ManuscirptTableTitlesTimesNewRoman12"/>
        <w:rPr>
          <w:b w:val="0"/>
          <w:bCs w:val="0"/>
        </w:rPr>
      </w:pPr>
      <w:r w:rsidRPr="00CD69E4">
        <w:rPr>
          <w:b w:val="0"/>
          <w:bCs w:val="0"/>
        </w:rPr>
        <w:t xml:space="preserve">Table </w:t>
      </w:r>
      <w:r w:rsidRPr="00CD69E4" w:rsidR="00B15A6C">
        <w:rPr>
          <w:b w:val="0"/>
          <w:bCs w:val="0"/>
        </w:rPr>
        <w:t>S</w:t>
      </w:r>
      <w:r w:rsidRPr="00CD69E4">
        <w:rPr>
          <w:b w:val="0"/>
          <w:bCs w:val="0"/>
        </w:rPr>
        <w:t xml:space="preserve">4. </w:t>
      </w:r>
      <w:r w:rsidRPr="00CD69E4" w:rsidR="00B71646">
        <w:rPr>
          <w:b w:val="0"/>
          <w:bCs w:val="0"/>
        </w:rPr>
        <w:t>Stratified analysis (</w:t>
      </w:r>
      <w:r w:rsidRPr="00CD69E4" w:rsidR="00A13466">
        <w:rPr>
          <w:b w:val="0"/>
          <w:bCs w:val="0"/>
        </w:rPr>
        <w:t>crude</w:t>
      </w:r>
      <w:r w:rsidRPr="00CD69E4" w:rsidR="00B71646">
        <w:rPr>
          <w:b w:val="0"/>
          <w:bCs w:val="0"/>
        </w:rPr>
        <w:t xml:space="preserve"> and fully adjusted) of </w:t>
      </w:r>
      <w:r w:rsidRPr="00CD69E4" w:rsidR="00BD5BB4">
        <w:rPr>
          <w:b w:val="0"/>
          <w:bCs w:val="0"/>
        </w:rPr>
        <w:t xml:space="preserve">the </w:t>
      </w:r>
      <w:r w:rsidRPr="00CD69E4" w:rsidR="008219F2">
        <w:rPr>
          <w:b w:val="0"/>
          <w:bCs w:val="0"/>
        </w:rPr>
        <w:t xml:space="preserve">relationship between </w:t>
      </w:r>
      <w:r w:rsidRPr="00CD69E4" w:rsidR="00B71646">
        <w:rPr>
          <w:b w:val="0"/>
          <w:bCs w:val="0"/>
        </w:rPr>
        <w:t xml:space="preserve">ethnicity </w:t>
      </w:r>
      <w:r w:rsidRPr="00CD69E4" w:rsidR="008219F2">
        <w:rPr>
          <w:b w:val="0"/>
          <w:bCs w:val="0"/>
        </w:rPr>
        <w:t xml:space="preserve">and involuntary admission under the MHA </w:t>
      </w:r>
      <w:r w:rsidRPr="00CD69E4" w:rsidR="00B71646">
        <w:rPr>
          <w:b w:val="0"/>
          <w:bCs w:val="0"/>
        </w:rPr>
        <w:t>by gender</w:t>
      </w:r>
    </w:p>
    <w:tbl>
      <w:tblPr>
        <w:tblStyle w:val="TableGrid"/>
        <w:tblW w:w="500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008"/>
        <w:gridCol w:w="1607"/>
        <w:gridCol w:w="1471"/>
        <w:gridCol w:w="1471"/>
        <w:gridCol w:w="1469"/>
      </w:tblGrid>
      <w:tr w:rsidRPr="00CD69E4" w:rsidR="00C9280B" w:rsidTr="00C9280B" w14:paraId="0D32B1BC" w14:textId="053ADB44">
        <w:tc>
          <w:tcPr>
            <w:tcW w:w="1666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200C95" w:rsidRDefault="00C9280B" w14:paraId="6B704A5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705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0272DC5F" w14:textId="1F353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9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3DFA8131" w14:textId="36755F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Pr="00CD69E4" w:rsidR="00C9280B" w:rsidTr="00B44105" w14:paraId="26C2D79C" w14:textId="77777777">
        <w:tc>
          <w:tcPr>
            <w:tcW w:w="1666" w:type="pct"/>
            <w:vMerge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0CEC930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6AD03C44" w14:textId="2E59C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Crude OR (95% CI)</w:t>
            </w:r>
          </w:p>
        </w:tc>
        <w:tc>
          <w:tcPr>
            <w:tcW w:w="81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51A4F1AA" w14:textId="6F760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FA </w:t>
            </w:r>
            <w:bookmarkStart w:name="_Hlk114994356" w:id="0"/>
            <w:r w:rsidRPr="00CD69E4" w:rsidR="00EE64A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bookmarkEnd w:id="0"/>
            <w:r w:rsidRPr="00CD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81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3FD7F56D" w14:textId="13907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Crude OR (95% CI)</w:t>
            </w:r>
          </w:p>
        </w:tc>
        <w:tc>
          <w:tcPr>
            <w:tcW w:w="81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5AEF3B4D" w14:textId="3CA832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FA </w:t>
            </w:r>
            <w:r w:rsidRPr="00CD69E4" w:rsidR="00EE64A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D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Pr="00CD69E4" w:rsidR="00C9280B" w:rsidTr="003A54BC" w14:paraId="23B19830" w14:textId="4E3B0533">
        <w:trPr>
          <w:trHeight w:val="737"/>
        </w:trPr>
        <w:tc>
          <w:tcPr>
            <w:tcW w:w="1666" w:type="pc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6CD9319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British</w:t>
            </w:r>
          </w:p>
        </w:tc>
        <w:tc>
          <w:tcPr>
            <w:tcW w:w="890" w:type="pc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634F7153" w14:textId="1988C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5" w:type="pc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50B42336" w14:textId="4573E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5" w:type="pc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79BB5B7C" w14:textId="00C0A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814" w:type="pc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49434B8B" w14:textId="38C27A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</w:tr>
      <w:tr w:rsidRPr="00CD69E4" w:rsidR="00C9280B" w:rsidTr="000742BE" w14:paraId="7081A99B" w14:textId="35B6016B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6F2831E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Irish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7DB535A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:rsidRPr="00CD69E4" w:rsidR="00C9280B" w:rsidP="00C9280B" w:rsidRDefault="00C9280B" w14:paraId="7B45D422" w14:textId="2BD8E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9-1.37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0B82996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:rsidRPr="00CD69E4" w:rsidR="00C9280B" w:rsidP="00C9280B" w:rsidRDefault="00C9280B" w14:paraId="08722763" w14:textId="2C435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61-1.16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646C6F89" w14:textId="29B7B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:rsidRPr="00CD69E4" w:rsidR="00C9280B" w:rsidP="00C9280B" w:rsidRDefault="00C9280B" w14:paraId="227152C9" w14:textId="53D3D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93-1.75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17F514B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:rsidRPr="00CD69E4" w:rsidR="00C9280B" w:rsidP="00C9280B" w:rsidRDefault="00C9280B" w14:paraId="22612B42" w14:textId="3027F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92-1.90)</w:t>
            </w:r>
          </w:p>
        </w:tc>
      </w:tr>
      <w:tr w:rsidRPr="00CD69E4" w:rsidR="00C9280B" w:rsidTr="000742BE" w14:paraId="237092EB" w14:textId="04C53E19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39548F2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White background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5EE7FE0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  <w:p w:rsidRPr="00CD69E4" w:rsidR="00C9280B" w:rsidP="00C9280B" w:rsidRDefault="00C9280B" w14:paraId="7CD3356F" w14:textId="7691A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92-2.56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2E56E61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:rsidRPr="00CD69E4" w:rsidR="00C9280B" w:rsidP="00C9280B" w:rsidRDefault="00C9280B" w14:paraId="0DFC8C6A" w14:textId="56C6D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8-1.60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2A93F4E9" w14:textId="1E5DC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  <w:p w:rsidRPr="00CD69E4" w:rsidR="00C9280B" w:rsidP="00C9280B" w:rsidRDefault="00C9280B" w14:paraId="52CD277C" w14:textId="6DCFC0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01-2.77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08B7962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  <w:p w:rsidRPr="00CD69E4" w:rsidR="00C9280B" w:rsidP="00C9280B" w:rsidRDefault="00C9280B" w14:paraId="1DEC04A0" w14:textId="06084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40-2.16)</w:t>
            </w:r>
          </w:p>
        </w:tc>
      </w:tr>
      <w:tr w:rsidRPr="00CD69E4" w:rsidR="00C9280B" w:rsidTr="000742BE" w14:paraId="2D861AF1" w14:textId="027A22CE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30C1172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African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2A45581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  <w:p w:rsidRPr="00CD69E4" w:rsidR="00C9280B" w:rsidP="00C9280B" w:rsidRDefault="00C9280B" w14:paraId="46F9722D" w14:textId="4A549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3.13-4.13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2616234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:rsidRPr="00CD69E4" w:rsidR="00C9280B" w:rsidP="00C9280B" w:rsidRDefault="00C9280B" w14:paraId="1427EFEE" w14:textId="3A5410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8-1.88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2E8894A1" w14:textId="2CA36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  <w:p w:rsidRPr="00CD69E4" w:rsidR="00C9280B" w:rsidP="00C9280B" w:rsidRDefault="00C9280B" w14:paraId="4BC3B1BA" w14:textId="670EE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3.16-4.25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065F894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  <w:p w:rsidRPr="00CD69E4" w:rsidR="00C9280B" w:rsidP="00C9280B" w:rsidRDefault="00C9280B" w14:paraId="2295E08D" w14:textId="1A226F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71-2.58)</w:t>
            </w:r>
          </w:p>
        </w:tc>
      </w:tr>
      <w:tr w:rsidRPr="00CD69E4" w:rsidR="00C9280B" w:rsidTr="000742BE" w14:paraId="3FE1A2D2" w14:textId="6AD43F0A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0CC4586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Caribbean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6B0A5DD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  <w:p w:rsidRPr="00CD69E4" w:rsidR="00C9280B" w:rsidP="00C9280B" w:rsidRDefault="00C9280B" w14:paraId="2B063B36" w14:textId="239B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3.12-4.41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460D5AB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:rsidRPr="00CD69E4" w:rsidR="00C9280B" w:rsidP="00C9280B" w:rsidRDefault="00C9280B" w14:paraId="4B862007" w14:textId="095E8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3-2.00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277BE134" w14:textId="5B2C3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  <w:p w:rsidRPr="00CD69E4" w:rsidR="00C9280B" w:rsidP="00C9280B" w:rsidRDefault="00C9280B" w14:paraId="70F69C93" w14:textId="67A3D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61-3.79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360BA5D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  <w:p w:rsidRPr="00CD69E4" w:rsidR="00C9280B" w:rsidP="00C9280B" w:rsidRDefault="00C9280B" w14:paraId="6B834DDA" w14:textId="77E5C1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4-2.09)</w:t>
            </w:r>
          </w:p>
        </w:tc>
      </w:tr>
      <w:tr w:rsidRPr="00CD69E4" w:rsidR="00C9280B" w:rsidTr="000742BE" w14:paraId="3490A2B1" w14:textId="274EA1B4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4E30300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British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6755AF2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  <w:p w:rsidRPr="00CD69E4" w:rsidR="00C9280B" w:rsidP="00C9280B" w:rsidRDefault="00C9280B" w14:paraId="42281219" w14:textId="1BB09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3.17-4.16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0A14213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  <w:p w:rsidRPr="00CD69E4" w:rsidR="00C9280B" w:rsidP="00C9280B" w:rsidRDefault="00C9280B" w14:paraId="3351D738" w14:textId="414BC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43-1.99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3EE39EDC" w14:textId="73879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  <w:p w:rsidRPr="00CD69E4" w:rsidR="00C9280B" w:rsidP="00C9280B" w:rsidRDefault="00C9280B" w14:paraId="5CB55BD3" w14:textId="5947A5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36-3.26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4432E10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  <w:p w:rsidRPr="00CD69E4" w:rsidR="00C9280B" w:rsidP="00C9280B" w:rsidRDefault="00C9280B" w14:paraId="0E9E3376" w14:textId="6EEEC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53-2.26)</w:t>
            </w:r>
          </w:p>
        </w:tc>
      </w:tr>
      <w:tr w:rsidRPr="00CD69E4" w:rsidR="00C9280B" w:rsidTr="000742BE" w14:paraId="0EE91B9F" w14:textId="6628EAC4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2BBE2F8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Bangladeshi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386D6E4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  <w:p w:rsidRPr="00CD69E4" w:rsidR="00C9280B" w:rsidP="00C9280B" w:rsidRDefault="00C9280B" w14:paraId="08EA0AAB" w14:textId="1F3D1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82-5.70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13EFF0F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:rsidRPr="00CD69E4" w:rsidR="00C9280B" w:rsidP="00C9280B" w:rsidRDefault="00C9280B" w14:paraId="3907B13B" w14:textId="76FCC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84-3.24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1DC6EF0C" w14:textId="65BA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  <w:p w:rsidRPr="00CD69E4" w:rsidR="00C9280B" w:rsidP="00C9280B" w:rsidRDefault="00C9280B" w14:paraId="694ECBB0" w14:textId="2BD3C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47-4.99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5902785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  <w:p w:rsidRPr="00CD69E4" w:rsidR="00C9280B" w:rsidP="00C9280B" w:rsidRDefault="00C9280B" w14:paraId="4AC3442F" w14:textId="4ED0A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88-3.56)</w:t>
            </w:r>
          </w:p>
        </w:tc>
      </w:tr>
      <w:tr w:rsidRPr="00CD69E4" w:rsidR="00C9280B" w:rsidTr="000742BE" w14:paraId="4EC916F7" w14:textId="401B96E4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1FD55FD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Indian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7765521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:rsidRPr="00CD69E4" w:rsidR="00C9280B" w:rsidP="00C9280B" w:rsidRDefault="00C9280B" w14:paraId="00B83DC7" w14:textId="21331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2-2.60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59A294A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  <w:p w:rsidRPr="00CD69E4" w:rsidR="00C9280B" w:rsidP="00C9280B" w:rsidRDefault="00C9280B" w14:paraId="2B6BF255" w14:textId="4D2EC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83-1.82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0EB546BC" w14:textId="7726ED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2.02 </w:t>
            </w:r>
          </w:p>
          <w:p w:rsidRPr="00CD69E4" w:rsidR="00C9280B" w:rsidP="00C9280B" w:rsidRDefault="00C9280B" w14:paraId="61BDF0BB" w14:textId="3C4392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41-2.90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36EB824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  <w:p w:rsidRPr="00CD69E4" w:rsidR="00C9280B" w:rsidP="00C9280B" w:rsidRDefault="00C9280B" w14:paraId="7D787E2B" w14:textId="03F28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13-2.62)</w:t>
            </w:r>
          </w:p>
        </w:tc>
      </w:tr>
      <w:tr w:rsidRPr="00CD69E4" w:rsidR="00C9280B" w:rsidTr="000742BE" w14:paraId="5BEF6147" w14:textId="128D338E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1382E43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Pakistani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250664E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  <w:p w:rsidRPr="00CD69E4" w:rsidR="00C9280B" w:rsidP="00C9280B" w:rsidRDefault="00C9280B" w14:paraId="793D4DEE" w14:textId="19B5F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58-4.03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16F9E6F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  <w:p w:rsidRPr="00CD69E4" w:rsidR="00C9280B" w:rsidP="00C9280B" w:rsidRDefault="00C9280B" w14:paraId="12EA1525" w14:textId="0C1ED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93-2.72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01AED389" w14:textId="673C6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  <w:p w:rsidRPr="00CD69E4" w:rsidR="00C9280B" w:rsidP="00C9280B" w:rsidRDefault="00C9280B" w14:paraId="1A020E68" w14:textId="00D3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55-3.73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0969F69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  <w:p w:rsidRPr="00CD69E4" w:rsidR="00C9280B" w:rsidP="00C9280B" w:rsidRDefault="00C9280B" w14:paraId="4DFF92D8" w14:textId="41265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12-3.08)</w:t>
            </w:r>
          </w:p>
        </w:tc>
      </w:tr>
      <w:tr w:rsidRPr="00CD69E4" w:rsidR="00C9280B" w:rsidTr="000742BE" w14:paraId="341339DD" w14:textId="60B15484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0973D52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Chinese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13FFCC1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  <w:p w:rsidRPr="00CD69E4" w:rsidR="00C9280B" w:rsidP="00C9280B" w:rsidRDefault="00C9280B" w14:paraId="18B81D5E" w14:textId="5785B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3.49-14.05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15E69B5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  <w:p w:rsidRPr="00CD69E4" w:rsidR="00C9280B" w:rsidP="00C9280B" w:rsidRDefault="00C9280B" w14:paraId="7E7DB2F3" w14:textId="4AE30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31-11.28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4A2DF85A" w14:textId="3939EE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  <w:p w:rsidRPr="00CD69E4" w:rsidR="00C9280B" w:rsidP="00C9280B" w:rsidRDefault="00C9280B" w14:paraId="6790AB94" w14:textId="1BB2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91-4.35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7627A4D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  <w:p w:rsidRPr="00CD69E4" w:rsidR="00C9280B" w:rsidP="00C9280B" w:rsidRDefault="00C9280B" w14:paraId="0E0422F3" w14:textId="69EB3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3-3.22)</w:t>
            </w:r>
          </w:p>
        </w:tc>
      </w:tr>
      <w:tr w:rsidRPr="00CD69E4" w:rsidR="00C9280B" w:rsidTr="000742BE" w14:paraId="736BA513" w14:textId="4FBD7355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609F98B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British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77E2DAF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  <w:p w:rsidRPr="00CD69E4" w:rsidR="00C9280B" w:rsidP="00C9280B" w:rsidRDefault="00C9280B" w14:paraId="361398BD" w14:textId="7A07E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74-2.67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0277235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:rsidRPr="00CD69E4" w:rsidR="00C9280B" w:rsidP="00C9280B" w:rsidRDefault="00C9280B" w14:paraId="3DC3FA9A" w14:textId="2F941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0-1.68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5BE44B13" w14:textId="37471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  <w:p w:rsidRPr="00CD69E4" w:rsidR="00C9280B" w:rsidP="00C9280B" w:rsidRDefault="00C9280B" w14:paraId="6A73B174" w14:textId="7D047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86-3.11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7ED70FA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  <w:p w:rsidRPr="00CD69E4" w:rsidR="00C9280B" w:rsidP="00C9280B" w:rsidRDefault="00C9280B" w14:paraId="31FE606B" w14:textId="1B7F9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5-2.30)</w:t>
            </w:r>
          </w:p>
        </w:tc>
      </w:tr>
      <w:tr w:rsidRPr="00CD69E4" w:rsidR="00C9280B" w:rsidTr="000742BE" w14:paraId="510CAA0C" w14:textId="06C5A8DD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03A8C65D" w14:textId="445BE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xed WB African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134BB5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  <w:p w:rsidRPr="00CD69E4" w:rsidR="00C9280B" w:rsidP="00C9280B" w:rsidRDefault="00C9280B" w14:paraId="19F85C6A" w14:textId="384CC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87-3.28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5EFD454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Pr="00CD69E4" w:rsidR="00C9280B" w:rsidP="00C9280B" w:rsidRDefault="00C9280B" w14:paraId="00DFF34F" w14:textId="35569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41-1.86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2DAFF24B" w14:textId="2271C0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  <w:p w:rsidRPr="00CD69E4" w:rsidR="00C9280B" w:rsidP="00C9280B" w:rsidRDefault="00C9280B" w14:paraId="17346B7F" w14:textId="19B11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4-2.73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08EA181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:rsidRPr="00CD69E4" w:rsidR="00C9280B" w:rsidP="00C9280B" w:rsidRDefault="00C9280B" w14:paraId="67EBDE68" w14:textId="17AC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45-2.10)</w:t>
            </w:r>
          </w:p>
        </w:tc>
      </w:tr>
      <w:tr w:rsidRPr="00CD69E4" w:rsidR="00C9280B" w:rsidTr="000742BE" w14:paraId="3F840B7D" w14:textId="5EC0177E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6DE47010" w14:textId="0B76D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xed WB Caribbean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5D5E1D3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  <w:p w:rsidRPr="00CD69E4" w:rsidR="00C9280B" w:rsidP="00C9280B" w:rsidRDefault="00C9280B" w14:paraId="37067283" w14:textId="03F6E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17-2.61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5669F44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:rsidRPr="00CD69E4" w:rsidR="00C9280B" w:rsidP="00C9280B" w:rsidRDefault="00C9280B" w14:paraId="68CAF322" w14:textId="39CC4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66-1.67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4A7A80B3" w14:textId="2A85C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Pr="00CD69E4" w:rsidR="00C9280B" w:rsidP="00C9280B" w:rsidRDefault="00C9280B" w14:paraId="4BDB84D7" w14:textId="425BB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9-1.82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40BD00C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:rsidRPr="00CD69E4" w:rsidR="00C9280B" w:rsidP="00C9280B" w:rsidRDefault="00C9280B" w14:paraId="0A522334" w14:textId="2DD4AF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0-1.86)</w:t>
            </w:r>
          </w:p>
        </w:tc>
      </w:tr>
      <w:tr w:rsidRPr="00CD69E4" w:rsidR="00C9280B" w:rsidTr="000742BE" w14:paraId="2748A841" w14:textId="0C1D40FC">
        <w:trPr>
          <w:trHeight w:val="737"/>
        </w:trPr>
        <w:tc>
          <w:tcPr>
            <w:tcW w:w="1666" w:type="pct"/>
            <w:vAlign w:val="center"/>
          </w:tcPr>
          <w:p w:rsidRPr="00CD69E4" w:rsidR="00C9280B" w:rsidP="00C9280B" w:rsidRDefault="00C9280B" w14:paraId="47B99D0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Mixed background</w:t>
            </w:r>
          </w:p>
        </w:tc>
        <w:tc>
          <w:tcPr>
            <w:tcW w:w="890" w:type="pct"/>
            <w:vAlign w:val="center"/>
          </w:tcPr>
          <w:p w:rsidRPr="00CD69E4" w:rsidR="00C9280B" w:rsidP="00C9280B" w:rsidRDefault="00C9280B" w14:paraId="7C7C2C7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  <w:p w:rsidRPr="00CD69E4" w:rsidR="00C9280B" w:rsidP="00C9280B" w:rsidRDefault="00C9280B" w14:paraId="6AEB9854" w14:textId="13C12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43-3.40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6CBDEF8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:rsidRPr="00CD69E4" w:rsidR="00C9280B" w:rsidP="00C9280B" w:rsidRDefault="00C9280B" w14:paraId="080C22EC" w14:textId="4D9B8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69-1.88)</w:t>
            </w:r>
          </w:p>
        </w:tc>
        <w:tc>
          <w:tcPr>
            <w:tcW w:w="815" w:type="pct"/>
            <w:vAlign w:val="center"/>
          </w:tcPr>
          <w:p w:rsidRPr="00CD69E4" w:rsidR="00C9280B" w:rsidP="00C9280B" w:rsidRDefault="00C9280B" w14:paraId="40F91636" w14:textId="4CDE5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:rsidRPr="00CD69E4" w:rsidR="00C9280B" w:rsidP="00C9280B" w:rsidRDefault="00C9280B" w14:paraId="08FE8533" w14:textId="36DA7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2-1.94)</w:t>
            </w:r>
          </w:p>
        </w:tc>
        <w:tc>
          <w:tcPr>
            <w:tcW w:w="814" w:type="pct"/>
            <w:vAlign w:val="center"/>
          </w:tcPr>
          <w:p w:rsidRPr="00CD69E4" w:rsidR="00C9280B" w:rsidP="00C9280B" w:rsidRDefault="00C9280B" w14:paraId="536785E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:rsidRPr="00CD69E4" w:rsidR="00C9280B" w:rsidP="00C9280B" w:rsidRDefault="00C9280B" w14:paraId="5952B4C6" w14:textId="45890C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69-2.12)</w:t>
            </w:r>
          </w:p>
        </w:tc>
      </w:tr>
      <w:tr w:rsidRPr="00CD69E4" w:rsidR="00C9280B" w:rsidTr="000742BE" w14:paraId="55F1D7CC" w14:textId="54EDF6BB">
        <w:trPr>
          <w:trHeight w:val="737"/>
        </w:trPr>
        <w:tc>
          <w:tcPr>
            <w:tcW w:w="1666" w:type="pct"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296B9E55" w14:textId="4ED0A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Other ethnic background </w:t>
            </w:r>
          </w:p>
        </w:tc>
        <w:tc>
          <w:tcPr>
            <w:tcW w:w="890" w:type="pct"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0864ED1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  <w:p w:rsidRPr="00CD69E4" w:rsidR="00C9280B" w:rsidP="00C9280B" w:rsidRDefault="00C9280B" w14:paraId="15792E98" w14:textId="17DB8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06-2.91)</w:t>
            </w:r>
          </w:p>
        </w:tc>
        <w:tc>
          <w:tcPr>
            <w:tcW w:w="815" w:type="pct"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61A3B33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  <w:p w:rsidRPr="00CD69E4" w:rsidR="00C9280B" w:rsidP="00C9280B" w:rsidRDefault="00C9280B" w14:paraId="4141D8D8" w14:textId="601F9E1F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69-1.88)</w:t>
            </w:r>
          </w:p>
        </w:tc>
        <w:tc>
          <w:tcPr>
            <w:tcW w:w="815" w:type="pct"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6F0D541F" w14:textId="54A4619E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2.34 </w:t>
            </w:r>
          </w:p>
          <w:p w:rsidRPr="00CD69E4" w:rsidR="00C9280B" w:rsidP="00C9280B" w:rsidRDefault="00C9280B" w14:paraId="636C89DD" w14:textId="07AE87C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91-2.86)</w:t>
            </w:r>
          </w:p>
        </w:tc>
        <w:tc>
          <w:tcPr>
            <w:tcW w:w="814" w:type="pct"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35B9B6D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  <w:p w:rsidRPr="00CD69E4" w:rsidR="00C9280B" w:rsidP="00C9280B" w:rsidRDefault="00C9280B" w14:paraId="481F45DD" w14:textId="30A8920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6-2.25)</w:t>
            </w:r>
          </w:p>
        </w:tc>
      </w:tr>
    </w:tbl>
    <w:p w:rsidRPr="00CD69E4" w:rsidR="008D302E" w:rsidP="008C35AA" w:rsidRDefault="00EC7784" w14:paraId="12A6243C" w14:textId="30127DA8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7CC8B52" w:rsidR="00EC7784">
        <w:rPr>
          <w:rFonts w:ascii="Times New Roman" w:hAnsi="Times New Roman" w:cs="Times New Roman"/>
          <w:i w:val="1"/>
          <w:iCs w:val="1"/>
          <w:sz w:val="24"/>
          <w:szCs w:val="24"/>
        </w:rPr>
        <w:t>Note</w:t>
      </w:r>
      <w:r w:rsidRPr="07CC8B52" w:rsidR="00EC7784">
        <w:rPr>
          <w:rFonts w:ascii="Times New Roman" w:hAnsi="Times New Roman" w:cs="Times New Roman"/>
          <w:sz w:val="24"/>
          <w:szCs w:val="24"/>
        </w:rPr>
        <w:t xml:space="preserve">. </w:t>
      </w:r>
      <w:r w:rsidRPr="07CC8B52" w:rsidR="00EC7784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OR </w:t>
      </w:r>
      <w:r w:rsidRPr="07CC8B52" w:rsidR="00EC7784">
        <w:rPr>
          <w:rFonts w:ascii="Times New Roman" w:hAnsi="Times New Roman" w:cs="Times New Roman"/>
          <w:sz w:val="24"/>
          <w:szCs w:val="24"/>
        </w:rPr>
        <w:t xml:space="preserve">odds ratio, </w:t>
      </w:r>
      <w:r w:rsidRPr="07CC8B52" w:rsidR="00EC7784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CI </w:t>
      </w:r>
      <w:r w:rsidRPr="07CC8B52" w:rsidR="00EC7784">
        <w:rPr>
          <w:rFonts w:ascii="Times New Roman" w:hAnsi="Times New Roman" w:cs="Times New Roman"/>
          <w:sz w:val="24"/>
          <w:szCs w:val="24"/>
        </w:rPr>
        <w:t xml:space="preserve">confidence interval, </w:t>
      </w:r>
      <w:r w:rsidRPr="07CC8B52" w:rsidR="00EC7784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FA </w:t>
      </w:r>
      <w:r w:rsidRPr="07CC8B52" w:rsidR="00EC7784">
        <w:rPr>
          <w:rFonts w:ascii="Times New Roman" w:hAnsi="Times New Roman" w:cs="Times New Roman"/>
          <w:sz w:val="24"/>
          <w:szCs w:val="24"/>
        </w:rPr>
        <w:t xml:space="preserve">fully adjusted, </w:t>
      </w:r>
      <w:r w:rsidRPr="07CC8B52" w:rsidR="00EC7784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WB </w:t>
      </w:r>
      <w:r w:rsidRPr="07CC8B52" w:rsidR="00EC7784">
        <w:rPr>
          <w:rFonts w:ascii="Times New Roman" w:hAnsi="Times New Roman" w:cs="Times New Roman"/>
          <w:sz w:val="24"/>
          <w:szCs w:val="24"/>
        </w:rPr>
        <w:t>White and Black</w:t>
      </w:r>
      <w:r w:rsidRPr="07CC8B52" w:rsidR="00EC7784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. </w:t>
      </w:r>
      <w:r w:rsidRPr="07CC8B52" w:rsidR="00EC778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7CC8B52" w:rsidR="00EC7784">
        <w:rPr>
          <w:rFonts w:ascii="Times New Roman" w:hAnsi="Times New Roman" w:cs="Times New Roman"/>
          <w:sz w:val="24"/>
          <w:szCs w:val="24"/>
        </w:rPr>
        <w:t>Fully adjusted model adjusts for all sociodemographic and clinical variables in the study. Broad confidence intervals suggest reduced power, due to small observations in the cell.</w:t>
      </w:r>
      <w:r w:rsidRPr="07CC8B52" w:rsidR="00EC7784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 </w:t>
      </w:r>
    </w:p>
    <w:p w:rsidR="07CC8B52" w:rsidRDefault="07CC8B52" w14:paraId="1C80413D" w14:textId="27C357BA">
      <w:r>
        <w:br w:type="page"/>
      </w:r>
    </w:p>
    <w:p w:rsidRPr="00CD69E4" w:rsidR="008D302E" w:rsidP="008D302E" w:rsidRDefault="008D302E" w14:paraId="2B3A76AC" w14:textId="7FD35FC3">
      <w:pPr>
        <w:pStyle w:val="ManuscirptTableTitlesTimesNewRoman12"/>
        <w:rPr>
          <w:b w:val="0"/>
          <w:bCs w:val="0"/>
        </w:rPr>
      </w:pPr>
      <w:r w:rsidRPr="00CD69E4">
        <w:rPr>
          <w:b w:val="0"/>
          <w:bCs w:val="0"/>
        </w:rPr>
        <w:t xml:space="preserve">Table </w:t>
      </w:r>
      <w:r w:rsidRPr="00CD69E4" w:rsidR="00B15A6C">
        <w:rPr>
          <w:b w:val="0"/>
          <w:bCs w:val="0"/>
        </w:rPr>
        <w:t>S</w:t>
      </w:r>
      <w:r w:rsidRPr="00CD69E4">
        <w:rPr>
          <w:b w:val="0"/>
          <w:bCs w:val="0"/>
        </w:rPr>
        <w:t xml:space="preserve">5. </w:t>
      </w:r>
      <w:r w:rsidRPr="00CD69E4" w:rsidR="00B71646">
        <w:rPr>
          <w:b w:val="0"/>
          <w:bCs w:val="0"/>
        </w:rPr>
        <w:t>Stratified analysis (</w:t>
      </w:r>
      <w:r w:rsidRPr="00CD69E4" w:rsidR="00A13466">
        <w:rPr>
          <w:b w:val="0"/>
          <w:bCs w:val="0"/>
        </w:rPr>
        <w:t>crude</w:t>
      </w:r>
      <w:r w:rsidRPr="00CD69E4" w:rsidR="00B71646">
        <w:rPr>
          <w:b w:val="0"/>
          <w:bCs w:val="0"/>
        </w:rPr>
        <w:t xml:space="preserve"> and fully adjusted) of </w:t>
      </w:r>
      <w:r w:rsidRPr="00CD69E4" w:rsidR="008219F2">
        <w:rPr>
          <w:b w:val="0"/>
          <w:bCs w:val="0"/>
        </w:rPr>
        <w:t xml:space="preserve">the relationship between </w:t>
      </w:r>
      <w:r w:rsidRPr="00CD69E4" w:rsidR="00B71646">
        <w:rPr>
          <w:b w:val="0"/>
          <w:bCs w:val="0"/>
        </w:rPr>
        <w:t xml:space="preserve">ethnicity </w:t>
      </w:r>
      <w:r w:rsidRPr="00CD69E4" w:rsidR="008219F2">
        <w:rPr>
          <w:b w:val="0"/>
          <w:bCs w:val="0"/>
        </w:rPr>
        <w:t xml:space="preserve">and involuntary admission under the </w:t>
      </w:r>
      <w:r w:rsidRPr="00CD69E4" w:rsidR="00BD5BB4">
        <w:rPr>
          <w:b w:val="0"/>
          <w:bCs w:val="0"/>
        </w:rPr>
        <w:t>MHA</w:t>
      </w:r>
      <w:r w:rsidRPr="00CD69E4" w:rsidR="008219F2">
        <w:rPr>
          <w:b w:val="0"/>
          <w:bCs w:val="0"/>
        </w:rPr>
        <w:t xml:space="preserve">, </w:t>
      </w:r>
      <w:r w:rsidRPr="00CD69E4" w:rsidR="00B71646">
        <w:rPr>
          <w:b w:val="0"/>
          <w:bCs w:val="0"/>
        </w:rPr>
        <w:t>by area</w:t>
      </w:r>
      <w:r w:rsidRPr="00CD69E4" w:rsidR="00A53379">
        <w:rPr>
          <w:b w:val="0"/>
          <w:bCs w:val="0"/>
        </w:rPr>
        <w:t xml:space="preserve">-level </w:t>
      </w:r>
      <w:r w:rsidRPr="00CD69E4" w:rsidR="00B71646">
        <w:rPr>
          <w:b w:val="0"/>
          <w:bCs w:val="0"/>
        </w:rPr>
        <w:t xml:space="preserve">deprivation 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787"/>
        <w:gridCol w:w="787"/>
        <w:gridCol w:w="788"/>
        <w:gridCol w:w="787"/>
        <w:gridCol w:w="788"/>
        <w:gridCol w:w="787"/>
        <w:gridCol w:w="787"/>
        <w:gridCol w:w="788"/>
        <w:gridCol w:w="787"/>
        <w:gridCol w:w="788"/>
      </w:tblGrid>
      <w:tr w:rsidRPr="00CD69E4" w:rsidR="00C9280B" w:rsidTr="00851582" w14:paraId="2E5B7438" w14:textId="2460B592">
        <w:trPr>
          <w:trHeight w:val="244"/>
        </w:trPr>
        <w:tc>
          <w:tcPr>
            <w:tcW w:w="1152" w:type="dxa"/>
            <w:vMerge w:val="restar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13E5DB27" w14:textId="58811C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157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200C95" w:rsidRDefault="00C9280B" w14:paraId="4AD9828F" w14:textId="24F5E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Least deprived</w:t>
            </w:r>
          </w:p>
        </w:tc>
        <w:tc>
          <w:tcPr>
            <w:tcW w:w="15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200C95" w:rsidRDefault="00C9280B" w14:paraId="1DCBBF43" w14:textId="06EB61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quintile</w:t>
            </w:r>
          </w:p>
        </w:tc>
        <w:tc>
          <w:tcPr>
            <w:tcW w:w="15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200C95" w:rsidRDefault="00C9280B" w14:paraId="06ADDF92" w14:textId="1A377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quintile</w:t>
            </w:r>
          </w:p>
        </w:tc>
        <w:tc>
          <w:tcPr>
            <w:tcW w:w="15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200C95" w:rsidRDefault="00C9280B" w14:paraId="396ACF81" w14:textId="444C8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quintile </w:t>
            </w:r>
          </w:p>
        </w:tc>
        <w:tc>
          <w:tcPr>
            <w:tcW w:w="15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200C95" w:rsidRDefault="00C9280B" w14:paraId="2D2259CA" w14:textId="23EE03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Most deprived</w:t>
            </w:r>
          </w:p>
        </w:tc>
      </w:tr>
      <w:tr w:rsidRPr="00CD69E4" w:rsidR="00C9280B" w:rsidTr="00851582" w14:paraId="09ED5295" w14:textId="19DB5342">
        <w:trPr>
          <w:trHeight w:val="244"/>
        </w:trPr>
        <w:tc>
          <w:tcPr>
            <w:tcW w:w="1152" w:type="dxa"/>
            <w:vMerge/>
            <w:tcBorders>
              <w:bottom w:val="single" w:color="auto" w:sz="4" w:space="0"/>
            </w:tcBorders>
            <w:vAlign w:val="center"/>
          </w:tcPr>
          <w:p w:rsidRPr="00CD69E4" w:rsidR="00C9280B" w:rsidP="00B71646" w:rsidRDefault="00C9280B" w14:paraId="37FB8F3F" w14:textId="15CC45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48B33303" w14:textId="23A198A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Crude OR (95% CI)</w:t>
            </w:r>
          </w:p>
        </w:tc>
        <w:tc>
          <w:tcPr>
            <w:tcW w:w="7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668DA12C" w14:textId="2C49FD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FA </w:t>
            </w:r>
            <w:r w:rsidRPr="00CD69E4" w:rsidR="0029407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1DB8CCBD" w14:textId="0D99AA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Crude OR (95% CI)</w:t>
            </w:r>
          </w:p>
        </w:tc>
        <w:tc>
          <w:tcPr>
            <w:tcW w:w="7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26336FAF" w14:textId="30971A8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FA </w:t>
            </w:r>
            <w:r w:rsidRPr="00CD69E4" w:rsidR="0029407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55932F8C" w14:textId="4C1E5A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Crude OR (95% CI)</w:t>
            </w:r>
          </w:p>
        </w:tc>
        <w:tc>
          <w:tcPr>
            <w:tcW w:w="7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13EF6A3A" w14:textId="52FFD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FA </w:t>
            </w:r>
            <w:r w:rsidRPr="00CD69E4" w:rsidR="0029407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7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0A93F33E" w14:textId="4A532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Crude OR (95% CI)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1D19EB0A" w14:textId="6D128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FA </w:t>
            </w:r>
            <w:r w:rsidRPr="00CD69E4" w:rsidR="0029407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7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68E73BC8" w14:textId="5A8525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Crude OR (95% CI)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B71646" w:rsidRDefault="00C9280B" w14:paraId="0E15B949" w14:textId="30A84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FA </w:t>
            </w:r>
            <w:r w:rsidRPr="00CD69E4" w:rsidR="0029407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CD69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</w:tr>
      <w:tr w:rsidRPr="00CD69E4" w:rsidR="00F775C8" w:rsidTr="00851582" w14:paraId="58B6779B" w14:textId="7271E2BC">
        <w:trPr>
          <w:trHeight w:val="680"/>
        </w:trPr>
        <w:tc>
          <w:tcPr>
            <w:tcW w:w="1152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7085D95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White British</w:t>
            </w:r>
          </w:p>
        </w:tc>
        <w:tc>
          <w:tcPr>
            <w:tcW w:w="787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59EF0BA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87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09D35227" w14:textId="3D256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88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429F2963" w14:textId="626CFA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87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0A4566E9" w14:textId="2AE409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88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6F039061" w14:textId="1E505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87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1C90FF52" w14:textId="73E57B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87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76C6DC23" w14:textId="62CAE3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88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5E478F73" w14:textId="4488F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87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45F81124" w14:textId="065AA3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788" w:type="dxa"/>
            <w:tcBorders>
              <w:top w:val="single" w:color="auto" w:sz="4" w:space="0"/>
            </w:tcBorders>
            <w:vAlign w:val="center"/>
          </w:tcPr>
          <w:p w:rsidRPr="00CD69E4" w:rsidR="0044761F" w:rsidP="0044761F" w:rsidRDefault="0044761F" w14:paraId="16142F80" w14:textId="2B31B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</w:tr>
      <w:tr w:rsidRPr="00CD69E4" w:rsidR="00F775C8" w:rsidTr="00851582" w14:paraId="02F22B1C" w14:textId="1F6EF5E1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6B1753D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White Irish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0D8627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  <w:p w:rsidRPr="00CD69E4" w:rsidR="0044761F" w:rsidP="0044761F" w:rsidRDefault="0044761F" w14:paraId="0F3ECEE6" w14:textId="4D7737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5-2.77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5DEA416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</w:p>
          <w:p w:rsidRPr="00CD69E4" w:rsidR="0044761F" w:rsidP="0044761F" w:rsidRDefault="0044761F" w14:paraId="1B4C9D5B" w14:textId="7EDCE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4-2.92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44A2810" w14:textId="0B035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:rsidRPr="00CD69E4" w:rsidR="0044761F" w:rsidP="0044761F" w:rsidRDefault="0044761F" w14:paraId="06D280BC" w14:textId="5C45A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6-1.57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93E940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  <w:p w:rsidRPr="00CD69E4" w:rsidR="0044761F" w:rsidP="0044761F" w:rsidRDefault="0044761F" w14:paraId="76771215" w14:textId="40C0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0-1.69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74DEA38" w14:textId="2389BF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  <w:p w:rsidRPr="00CD69E4" w:rsidR="0044761F" w:rsidP="0044761F" w:rsidRDefault="0044761F" w14:paraId="4C2F1442" w14:textId="663D2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5-2.1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5BB528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  <w:p w:rsidRPr="00CD69E4" w:rsidR="0044761F" w:rsidP="0044761F" w:rsidRDefault="0044761F" w14:paraId="639D84D5" w14:textId="3E596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0.77-2.31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A1B97CC" w14:textId="019F9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:rsidRPr="00CD69E4" w:rsidR="0044761F" w:rsidP="0044761F" w:rsidRDefault="0044761F" w14:paraId="53092BA5" w14:textId="0F12EB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5-1.41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569B77C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  <w:p w:rsidRPr="00CD69E4" w:rsidR="0044761F" w:rsidP="0044761F" w:rsidRDefault="0044761F" w14:paraId="7C3995CB" w14:textId="254F5C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4-1.67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EDBA49A" w14:textId="7A5725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  <w:p w:rsidRPr="00CD69E4" w:rsidR="0044761F" w:rsidP="0044761F" w:rsidRDefault="0044761F" w14:paraId="1AF34D88" w14:textId="2B9E05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0-1.81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D6A670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  <w:p w:rsidRPr="00CD69E4" w:rsidR="0044761F" w:rsidP="0044761F" w:rsidRDefault="0044761F" w14:paraId="7EDB6AF0" w14:textId="65FE6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4-1.99)</w:t>
            </w:r>
          </w:p>
        </w:tc>
      </w:tr>
      <w:tr w:rsidRPr="00CD69E4" w:rsidR="00F775C8" w:rsidTr="00851582" w14:paraId="666ABBB2" w14:textId="42A26DDA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1F6C765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Other White background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CA048B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  <w:p w:rsidRPr="00CD69E4" w:rsidR="0044761F" w:rsidP="0044761F" w:rsidRDefault="0044761F" w14:paraId="0F485719" w14:textId="3F492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72-3.2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C58BFC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  <w:p w:rsidRPr="00CD69E4" w:rsidR="0044761F" w:rsidP="0044761F" w:rsidRDefault="0044761F" w14:paraId="0052C7C1" w14:textId="73C24E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0.91-2.23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825E9EE" w14:textId="653D6B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01 </w:t>
            </w:r>
          </w:p>
          <w:p w:rsidRPr="00CD69E4" w:rsidR="0044761F" w:rsidP="0044761F" w:rsidRDefault="0044761F" w14:paraId="357BB12D" w14:textId="39383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6-2.59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33B4297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24 </w:t>
            </w:r>
          </w:p>
          <w:p w:rsidRPr="00CD69E4" w:rsidR="0044761F" w:rsidP="0044761F" w:rsidRDefault="0044761F" w14:paraId="2D9A63C9" w14:textId="21A83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7-1.75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39444A2E" w14:textId="50FDA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  <w:p w:rsidRPr="00CD69E4" w:rsidR="0044761F" w:rsidP="0044761F" w:rsidRDefault="0044761F" w14:paraId="39D7C53D" w14:textId="79376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62-2.62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7891C6C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  <w:p w:rsidRPr="00CD69E4" w:rsidR="0044761F" w:rsidP="0044761F" w:rsidRDefault="0044761F" w14:paraId="1CE2948B" w14:textId="32140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1-1.97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BD73D4F" w14:textId="2CFDB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  <w:p w:rsidRPr="00CD69E4" w:rsidR="0044761F" w:rsidP="0044761F" w:rsidRDefault="0044761F" w14:paraId="657F3CDB" w14:textId="5428F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7-2.44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708FCB0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48 </w:t>
            </w:r>
          </w:p>
          <w:p w:rsidRPr="00CD69E4" w:rsidR="0044761F" w:rsidP="0044761F" w:rsidRDefault="0044761F" w14:paraId="236C13E3" w14:textId="576C3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4-2.09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52BA920" w14:textId="48348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  <w:p w:rsidRPr="00CD69E4" w:rsidR="0044761F" w:rsidP="0044761F" w:rsidRDefault="0044761F" w14:paraId="26B770AF" w14:textId="315743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03-3.56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B1BCA4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79 </w:t>
            </w:r>
          </w:p>
          <w:p w:rsidRPr="00CD69E4" w:rsidR="0044761F" w:rsidP="0044761F" w:rsidRDefault="0044761F" w14:paraId="6C5D16FD" w14:textId="242CF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2-2.61)</w:t>
            </w:r>
          </w:p>
        </w:tc>
      </w:tr>
      <w:tr w:rsidRPr="00CD69E4" w:rsidR="00F775C8" w:rsidTr="00851582" w14:paraId="668806AF" w14:textId="4A47DD19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27AF788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Black African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422715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  <w:p w:rsidRPr="00CD69E4" w:rsidR="0044761F" w:rsidP="0044761F" w:rsidRDefault="0044761F" w14:paraId="739797C8" w14:textId="558A8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87-5.95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050EF6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27 </w:t>
            </w:r>
          </w:p>
          <w:p w:rsidRPr="00CD69E4" w:rsidR="0044761F" w:rsidP="0044761F" w:rsidRDefault="0044761F" w14:paraId="7CA041B7" w14:textId="3BFE2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9-3.72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7AF4CCEB" w14:textId="02C5E2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  <w:p w:rsidRPr="00CD69E4" w:rsidR="0044761F" w:rsidP="0044761F" w:rsidRDefault="0044761F" w14:paraId="309BCAC6" w14:textId="38E733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03-4.99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E5CC30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79 </w:t>
            </w:r>
          </w:p>
          <w:p w:rsidRPr="00CD69E4" w:rsidR="0044761F" w:rsidP="0044761F" w:rsidRDefault="0044761F" w14:paraId="7E05DDD4" w14:textId="57B2C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7-2.50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54A0E5B9" w14:textId="16F2DC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  <w:p w:rsidRPr="00CD69E4" w:rsidR="0044761F" w:rsidP="0044761F" w:rsidRDefault="0044761F" w14:paraId="2EB15806" w14:textId="633DC6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35-3.70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673EE9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  <w:p w:rsidRPr="00CD69E4" w:rsidR="0044761F" w:rsidP="0044761F" w:rsidRDefault="0044761F" w14:paraId="528B9602" w14:textId="6893F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4-1.76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E26212A" w14:textId="3B69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  <w:p w:rsidRPr="00CD69E4" w:rsidR="0044761F" w:rsidP="0044761F" w:rsidRDefault="0044761F" w14:paraId="35E56A78" w14:textId="0801A3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95-4.57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DF1AC0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95 </w:t>
            </w:r>
          </w:p>
          <w:p w:rsidRPr="00CD69E4" w:rsidR="0044761F" w:rsidP="0044761F" w:rsidRDefault="0044761F" w14:paraId="356B44BA" w14:textId="6B62A5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2-2.6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997340E" w14:textId="0443BB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4.28 </w:t>
            </w:r>
          </w:p>
          <w:p w:rsidRPr="00CD69E4" w:rsidR="0044761F" w:rsidP="0044761F" w:rsidRDefault="0044761F" w14:paraId="4BC1D7FE" w14:textId="3C402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42-5.36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BC63C9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94 </w:t>
            </w:r>
          </w:p>
          <w:p w:rsidRPr="00CD69E4" w:rsidR="0044761F" w:rsidP="0044761F" w:rsidRDefault="0044761F" w14:paraId="41F9E538" w14:textId="2F0EB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1-2.67)</w:t>
            </w:r>
          </w:p>
        </w:tc>
      </w:tr>
      <w:tr w:rsidRPr="00CD69E4" w:rsidR="00F775C8" w:rsidTr="00851582" w14:paraId="788B4B17" w14:textId="2ADB66B8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0B75587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Black Caribbean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1382D5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  <w:p w:rsidRPr="00CD69E4" w:rsidR="0044761F" w:rsidP="0044761F" w:rsidRDefault="0044761F" w14:paraId="72FD916C" w14:textId="3E4ED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3-3.51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20E30CF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  <w:p w:rsidRPr="00CD69E4" w:rsidR="0044761F" w:rsidP="0044761F" w:rsidRDefault="0044761F" w14:paraId="2385482C" w14:textId="41758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6-1.95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DBD0A64" w14:textId="2B061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  <w:p w:rsidRPr="00CD69E4" w:rsidR="0044761F" w:rsidP="0044761F" w:rsidRDefault="0044761F" w14:paraId="742379E2" w14:textId="21609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60-4.69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1C16BA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</w:p>
          <w:p w:rsidRPr="00CD69E4" w:rsidR="0044761F" w:rsidP="0044761F" w:rsidRDefault="0044761F" w14:paraId="470746C9" w14:textId="744AA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2-2.29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0DC2659B" w14:textId="421BFE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  <w:p w:rsidRPr="00CD69E4" w:rsidR="0044761F" w:rsidP="0044761F" w:rsidRDefault="0044761F" w14:paraId="1875BB53" w14:textId="7EF03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32-4.0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047D3F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57 </w:t>
            </w:r>
          </w:p>
          <w:p w:rsidRPr="00CD69E4" w:rsidR="0044761F" w:rsidP="0044761F" w:rsidRDefault="0044761F" w14:paraId="287430E7" w14:textId="2E9A7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2-2.20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3EEE0FB" w14:textId="50069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  <w:p w:rsidRPr="00CD69E4" w:rsidR="0044761F" w:rsidP="0044761F" w:rsidRDefault="0044761F" w14:paraId="5225A59A" w14:textId="578C2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84-4.94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427B8D6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82 </w:t>
            </w:r>
          </w:p>
          <w:p w:rsidRPr="00CD69E4" w:rsidR="0044761F" w:rsidP="0044761F" w:rsidRDefault="0044761F" w14:paraId="61181A58" w14:textId="18EBB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0-2.55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696A6216" w14:textId="6F3862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  <w:p w:rsidRPr="00CD69E4" w:rsidR="0044761F" w:rsidP="0044761F" w:rsidRDefault="0044761F" w14:paraId="30CE61D1" w14:textId="771FA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15-5.43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2B402D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96 </w:t>
            </w:r>
          </w:p>
          <w:p w:rsidRPr="00CD69E4" w:rsidR="0044761F" w:rsidP="0044761F" w:rsidRDefault="0044761F" w14:paraId="3E005E5C" w14:textId="2EDE3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1-2.72)</w:t>
            </w:r>
          </w:p>
        </w:tc>
      </w:tr>
      <w:tr w:rsidRPr="00CD69E4" w:rsidR="00F775C8" w:rsidTr="00851582" w14:paraId="70596ACF" w14:textId="2F30CE22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12CCAC1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Black British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D6FD63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</w:p>
          <w:p w:rsidRPr="00CD69E4" w:rsidR="0044761F" w:rsidP="0044761F" w:rsidRDefault="0044761F" w14:paraId="0A4516E1" w14:textId="404F55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97-5.90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550F9EE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61 </w:t>
            </w:r>
          </w:p>
          <w:p w:rsidRPr="00CD69E4" w:rsidR="0044761F" w:rsidP="0044761F" w:rsidRDefault="0044761F" w14:paraId="55546AE2" w14:textId="534F2A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72-3.96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EBEAE4E" w14:textId="4B2E96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  <w:p w:rsidRPr="00CD69E4" w:rsidR="0044761F" w:rsidP="0044761F" w:rsidRDefault="0044761F" w14:paraId="58FD03E9" w14:textId="6DD9E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18-3.5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6E0BBE9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  <w:p w:rsidRPr="00CD69E4" w:rsidR="0044761F" w:rsidP="0044761F" w:rsidRDefault="0044761F" w14:paraId="394868B9" w14:textId="539AD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9-2.00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7BFCEA6A" w14:textId="7D336F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  <w:p w:rsidRPr="00CD69E4" w:rsidR="0044761F" w:rsidP="0044761F" w:rsidRDefault="0044761F" w14:paraId="7D4149BF" w14:textId="709BB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95-4.71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809AA0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02 </w:t>
            </w:r>
          </w:p>
          <w:p w:rsidRPr="00CD69E4" w:rsidR="0044761F" w:rsidP="0044761F" w:rsidRDefault="0044761F" w14:paraId="603AA07A" w14:textId="25CDD7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2-2.69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215080C5" w14:textId="0C84DD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  <w:p w:rsidRPr="00CD69E4" w:rsidR="0044761F" w:rsidP="0044761F" w:rsidRDefault="0044761F" w14:paraId="25F5A9C8" w14:textId="723917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05-3.21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692461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  <w:p w:rsidRPr="00CD69E4" w:rsidR="0044761F" w:rsidP="0044761F" w:rsidRDefault="0044761F" w14:paraId="3F4BF7E7" w14:textId="54983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7-1.70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C9F49E5" w14:textId="74B783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  <w:p w:rsidRPr="00CD69E4" w:rsidR="0044761F" w:rsidP="0044761F" w:rsidRDefault="0044761F" w14:paraId="13FD1D4A" w14:textId="2F80B1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05-4.86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1F16AE9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99 </w:t>
            </w:r>
          </w:p>
          <w:p w:rsidRPr="00CD69E4" w:rsidR="0044761F" w:rsidP="0044761F" w:rsidRDefault="0044761F" w14:paraId="7E60B89A" w14:textId="44349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0-2.65)</w:t>
            </w:r>
          </w:p>
        </w:tc>
      </w:tr>
      <w:tr w:rsidRPr="00CD69E4" w:rsidR="00F775C8" w:rsidTr="00851582" w14:paraId="650480DD" w14:textId="5F96EC5F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3163799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sian Bangladeshi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220E34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8.31</w:t>
            </w:r>
          </w:p>
          <w:p w:rsidRPr="00CD69E4" w:rsidR="0044761F" w:rsidP="0044761F" w:rsidRDefault="0044761F" w14:paraId="5E30ABBB" w14:textId="139E54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13-157.26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F2AE1F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8.17 </w:t>
            </w:r>
          </w:p>
          <w:p w:rsidRPr="00CD69E4" w:rsidR="0044761F" w:rsidP="0044761F" w:rsidRDefault="0044761F" w14:paraId="555A9C00" w14:textId="4B2C21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5-102.87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4ECF960C" w14:textId="229551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  <w:p w:rsidRPr="00CD69E4" w:rsidR="0044761F" w:rsidP="0044761F" w:rsidRDefault="0044761F" w14:paraId="0621CF19" w14:textId="07016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36-3.57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5A3A9E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 w:rsidRPr="00CD69E4" w:rsidR="0044761F" w:rsidP="0044761F" w:rsidRDefault="0044761F" w14:paraId="03290517" w14:textId="22BAE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33-4.61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738FBE57" w14:textId="29E64D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4.81</w:t>
            </w:r>
          </w:p>
          <w:p w:rsidRPr="00CD69E4" w:rsidR="0044761F" w:rsidP="0044761F" w:rsidRDefault="0044761F" w14:paraId="1A8E17CB" w14:textId="1DECC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3.19-68.8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64C17ED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3.63 </w:t>
            </w:r>
          </w:p>
          <w:p w:rsidRPr="00CD69E4" w:rsidR="0044761F" w:rsidP="0044761F" w:rsidRDefault="0044761F" w14:paraId="4CC95738" w14:textId="6E2D1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1-18.47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3955C270" w14:textId="442B5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  <w:p w:rsidRPr="00CD69E4" w:rsidR="0044761F" w:rsidP="0044761F" w:rsidRDefault="0044761F" w14:paraId="4BFB5653" w14:textId="4E157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7-5.53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F97BDF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80 </w:t>
            </w:r>
          </w:p>
          <w:p w:rsidRPr="00CD69E4" w:rsidR="0044761F" w:rsidP="0044761F" w:rsidRDefault="0044761F" w14:paraId="1A50F449" w14:textId="2B5F7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5-5.03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FC9DCAD" w14:textId="60724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  <w:p w:rsidRPr="00CD69E4" w:rsidR="0044761F" w:rsidP="0044761F" w:rsidRDefault="0044761F" w14:paraId="15186C6E" w14:textId="15D4F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1-5.34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31B0EDC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  <w:p w:rsidRPr="00CD69E4" w:rsidR="0044761F" w:rsidP="0044761F" w:rsidRDefault="0044761F" w14:paraId="3BF6DF3D" w14:textId="6B9E2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57-3.16)</w:t>
            </w:r>
          </w:p>
        </w:tc>
      </w:tr>
      <w:tr w:rsidRPr="00CD69E4" w:rsidR="00F775C8" w:rsidTr="00851582" w14:paraId="21F1C352" w14:textId="08DF0220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78D0945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sian Indian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633133C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  <w:p w:rsidRPr="00CD69E4" w:rsidR="0044761F" w:rsidP="0044761F" w:rsidRDefault="0044761F" w14:paraId="3FC46EDB" w14:textId="2A50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9-2.94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705FC2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43 </w:t>
            </w:r>
          </w:p>
          <w:p w:rsidRPr="00CD69E4" w:rsidR="0044761F" w:rsidP="0044761F" w:rsidRDefault="0044761F" w14:paraId="27B4145F" w14:textId="3BA86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5-2.75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07C2D435" w14:textId="101F9C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  <w:p w:rsidRPr="00CD69E4" w:rsidR="0044761F" w:rsidP="0044761F" w:rsidRDefault="0044761F" w14:paraId="6801B4B2" w14:textId="680CD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9-6.9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758A382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40 </w:t>
            </w:r>
          </w:p>
          <w:p w:rsidRPr="00CD69E4" w:rsidR="0044761F" w:rsidP="0044761F" w:rsidRDefault="0044761F" w14:paraId="54401D1F" w14:textId="1E85A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5-4.63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7F886849" w14:textId="57B4F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  <w:p w:rsidRPr="00CD69E4" w:rsidR="0044761F" w:rsidP="0044761F" w:rsidRDefault="0044761F" w14:paraId="0DEAA4EB" w14:textId="1E9AEA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1-2.39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5217329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  <w:p w:rsidRPr="00CD69E4" w:rsidR="0044761F" w:rsidP="0044761F" w:rsidRDefault="0044761F" w14:paraId="70EDF624" w14:textId="5EFC4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9-2.00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B947111" w14:textId="6323D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  <w:p w:rsidRPr="00CD69E4" w:rsidR="0044761F" w:rsidP="0044761F" w:rsidRDefault="0044761F" w14:paraId="1C835DCD" w14:textId="71D8C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2-3.51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0910F3E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  <w:p w:rsidRPr="00CD69E4" w:rsidR="0044761F" w:rsidP="0044761F" w:rsidRDefault="0044761F" w14:paraId="719471F1" w14:textId="6A6AA7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8-2.44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3D2E9E8F" w14:textId="2EB85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  <w:p w:rsidRPr="00CD69E4" w:rsidR="0044761F" w:rsidP="0044761F" w:rsidRDefault="0044761F" w14:paraId="2E021BD0" w14:textId="0ECB5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8-4.52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E859DC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04 </w:t>
            </w:r>
          </w:p>
          <w:p w:rsidRPr="00CD69E4" w:rsidR="0044761F" w:rsidP="0044761F" w:rsidRDefault="0044761F" w14:paraId="6E614CBB" w14:textId="5703BF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9-4.17)</w:t>
            </w:r>
          </w:p>
        </w:tc>
      </w:tr>
      <w:tr w:rsidRPr="00CD69E4" w:rsidR="00F775C8" w:rsidTr="00851582" w14:paraId="45706593" w14:textId="25C98A3C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52DEE29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sian Pakistani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5D1C0C9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  <w:p w:rsidRPr="00CD69E4" w:rsidR="0044761F" w:rsidP="0044761F" w:rsidRDefault="0044761F" w14:paraId="62C46B61" w14:textId="2062F6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7-6.1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71A9D1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17 </w:t>
            </w:r>
          </w:p>
          <w:p w:rsidRPr="00CD69E4" w:rsidR="0044761F" w:rsidP="0044761F" w:rsidRDefault="0044761F" w14:paraId="7F18DD04" w14:textId="6309BF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4-5.02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AEE3051" w14:textId="427E3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  <w:p w:rsidRPr="00CD69E4" w:rsidR="0044761F" w:rsidP="0044761F" w:rsidRDefault="0044761F" w14:paraId="6C27A5B0" w14:textId="0DF92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75-6.09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7D931C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27 </w:t>
            </w:r>
          </w:p>
          <w:p w:rsidRPr="00CD69E4" w:rsidR="0044761F" w:rsidP="0044761F" w:rsidRDefault="0044761F" w14:paraId="29C8EAD1" w14:textId="325776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9-4.70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49517107" w14:textId="3AAA13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3.04 </w:t>
            </w:r>
          </w:p>
          <w:p w:rsidRPr="00CD69E4" w:rsidR="0044761F" w:rsidP="0044761F" w:rsidRDefault="0044761F" w14:paraId="1BDC6077" w14:textId="4794A8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7-6.72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08B64FF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37 </w:t>
            </w:r>
          </w:p>
          <w:p w:rsidRPr="00CD69E4" w:rsidR="0044761F" w:rsidP="0044761F" w:rsidRDefault="0044761F" w14:paraId="0D278AB4" w14:textId="4EAE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7-5.82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55823B47" w14:textId="7408B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:rsidRPr="00CD69E4" w:rsidR="0044761F" w:rsidP="0044761F" w:rsidRDefault="0044761F" w14:paraId="32818078" w14:textId="265A8E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24-2.17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18AAF85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0.37 </w:t>
            </w:r>
          </w:p>
          <w:p w:rsidRPr="00CD69E4" w:rsidR="0044761F" w:rsidP="0044761F" w:rsidRDefault="0044761F" w14:paraId="561BAFF8" w14:textId="7205B7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11-1.25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D5C115D" w14:textId="66E40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  <w:p w:rsidRPr="00CD69E4" w:rsidR="0044761F" w:rsidP="0044761F" w:rsidRDefault="0044761F" w14:paraId="47D80624" w14:textId="29577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61-6.92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45D39F6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66 </w:t>
            </w:r>
          </w:p>
          <w:p w:rsidRPr="00CD69E4" w:rsidR="0044761F" w:rsidP="0044761F" w:rsidRDefault="0044761F" w14:paraId="3FC8F3A4" w14:textId="6296E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0-3.97)</w:t>
            </w:r>
          </w:p>
        </w:tc>
      </w:tr>
      <w:tr w:rsidRPr="00CD69E4" w:rsidR="00F775C8" w:rsidTr="00851582" w14:paraId="7FE8FAFB" w14:textId="1B37BE3C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03F591B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sian Chinese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679C0C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  <w:p w:rsidRPr="00CD69E4" w:rsidR="0044761F" w:rsidP="0044761F" w:rsidRDefault="0044761F" w14:paraId="0CF14053" w14:textId="4CE8CF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01-12.62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7F999D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37 </w:t>
            </w:r>
          </w:p>
          <w:p w:rsidRPr="00CD69E4" w:rsidR="0044761F" w:rsidP="0044761F" w:rsidRDefault="0044761F" w14:paraId="7E9A6042" w14:textId="0D8FA6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7-7.29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448B25B" w14:textId="77E3F0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  <w:p w:rsidRPr="00CD69E4" w:rsidR="0044761F" w:rsidP="0044761F" w:rsidRDefault="0044761F" w14:paraId="32078179" w14:textId="1FCE69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39-6.9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607B82C6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  <w:p w:rsidRPr="00CD69E4" w:rsidR="0044761F" w:rsidP="0044761F" w:rsidRDefault="0044761F" w14:paraId="3D0EE3F1" w14:textId="7D54C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6-2.93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5033FF3C" w14:textId="1BE50C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  <w:p w:rsidRPr="00CD69E4" w:rsidR="0044761F" w:rsidP="0044761F" w:rsidRDefault="0044761F" w14:paraId="20DE0FA0" w14:textId="67AFE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8-6.40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C723D2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  <w:p w:rsidRPr="00CD69E4" w:rsidR="0044761F" w:rsidP="0044761F" w:rsidRDefault="0044761F" w14:paraId="56B0F075" w14:textId="15A05D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0.63-5.16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32D4A1F6" w14:textId="4100C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  <w:p w:rsidRPr="00CD69E4" w:rsidR="0044761F" w:rsidP="0044761F" w:rsidRDefault="0044761F" w14:paraId="5EB04AA5" w14:textId="5563B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3-4.97)</w:t>
            </w:r>
          </w:p>
        </w:tc>
        <w:tc>
          <w:tcPr>
            <w:tcW w:w="788" w:type="dxa"/>
            <w:vAlign w:val="center"/>
          </w:tcPr>
          <w:p w:rsidRPr="00CD69E4" w:rsidR="0044761F" w:rsidP="00C9280B" w:rsidRDefault="0044761F" w14:paraId="067DB7D6" w14:textId="52275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91 (0.75-4.86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3A97359" w14:textId="7F3A9B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  <w:p w:rsidRPr="00CD69E4" w:rsidR="0044761F" w:rsidP="0044761F" w:rsidRDefault="0044761F" w14:paraId="40B52213" w14:textId="3BB291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7-9.25)</w:t>
            </w:r>
          </w:p>
        </w:tc>
        <w:tc>
          <w:tcPr>
            <w:tcW w:w="788" w:type="dxa"/>
            <w:vAlign w:val="center"/>
          </w:tcPr>
          <w:p w:rsidRPr="00CD69E4" w:rsidR="0044761F" w:rsidP="00C9280B" w:rsidRDefault="0044761F" w14:paraId="4489CD9A" w14:textId="17FFFA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02 (0.77-5.32)</w:t>
            </w:r>
          </w:p>
        </w:tc>
      </w:tr>
      <w:tr w:rsidRPr="00CD69E4" w:rsidR="00F775C8" w:rsidTr="00851582" w14:paraId="09BD5E28" w14:textId="75A1638F">
        <w:trPr>
          <w:trHeight w:val="657"/>
        </w:trPr>
        <w:tc>
          <w:tcPr>
            <w:tcW w:w="1152" w:type="dxa"/>
            <w:vAlign w:val="center"/>
          </w:tcPr>
          <w:p w:rsidRPr="00CD69E4" w:rsidR="0044761F" w:rsidP="0044761F" w:rsidRDefault="0044761F" w14:paraId="27F1655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Asian British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37A51D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  <w:p w:rsidRPr="00CD69E4" w:rsidR="0044761F" w:rsidP="0044761F" w:rsidRDefault="0044761F" w14:paraId="42A58B20" w14:textId="0C6AE2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45-3.64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5AF0447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</w:p>
          <w:p w:rsidRPr="00CD69E4" w:rsidR="0044761F" w:rsidP="0044761F" w:rsidRDefault="0044761F" w14:paraId="5685FF26" w14:textId="4E806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6-2.73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3063611C" w14:textId="036BB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  <w:p w:rsidRPr="00CD69E4" w:rsidR="0044761F" w:rsidP="0044761F" w:rsidRDefault="0044761F" w14:paraId="513CA847" w14:textId="5293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4-2.04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37E6136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  <w:p w:rsidRPr="00CD69E4" w:rsidR="0044761F" w:rsidP="0044761F" w:rsidRDefault="0044761F" w14:paraId="0D1B9564" w14:textId="10827B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0.43-1.10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8B9988D" w14:textId="7F4B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  <w:p w:rsidRPr="00CD69E4" w:rsidR="0044761F" w:rsidP="0044761F" w:rsidRDefault="0044761F" w14:paraId="5AE0071F" w14:textId="2430F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73-3.69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4432C5E4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77 </w:t>
            </w:r>
          </w:p>
          <w:p w:rsidRPr="00CD69E4" w:rsidR="0044761F" w:rsidP="0044761F" w:rsidRDefault="0044761F" w14:paraId="3C3EAF73" w14:textId="6ADE8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3-2.79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29CBF4E1" w14:textId="5D05A2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  <w:p w:rsidRPr="00CD69E4" w:rsidR="0044761F" w:rsidP="0044761F" w:rsidRDefault="0044761F" w14:paraId="03B7BDB4" w14:textId="46481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85-3.75)</w:t>
            </w:r>
          </w:p>
        </w:tc>
        <w:tc>
          <w:tcPr>
            <w:tcW w:w="788" w:type="dxa"/>
            <w:vAlign w:val="center"/>
          </w:tcPr>
          <w:p w:rsidRPr="00CD69E4" w:rsidR="0044761F" w:rsidP="00C9280B" w:rsidRDefault="0044761F" w14:paraId="1035C3BA" w14:textId="3ECAC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08 (1.32-3.2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1084D195" w14:textId="200238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  <w:p w:rsidRPr="00CD69E4" w:rsidR="0044761F" w:rsidP="0044761F" w:rsidRDefault="0044761F" w14:paraId="72282917" w14:textId="0E11F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91-4.19)</w:t>
            </w:r>
          </w:p>
        </w:tc>
        <w:tc>
          <w:tcPr>
            <w:tcW w:w="788" w:type="dxa"/>
            <w:vAlign w:val="center"/>
          </w:tcPr>
          <w:p w:rsidRPr="00CD69E4" w:rsidR="0044761F" w:rsidP="00C9280B" w:rsidRDefault="0044761F" w14:paraId="4B756441" w14:textId="058D4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7 (1.10-2.84)</w:t>
            </w:r>
          </w:p>
        </w:tc>
      </w:tr>
      <w:tr w:rsidRPr="00CD69E4" w:rsidR="00F775C8" w:rsidTr="00851582" w14:paraId="42F61035" w14:textId="7193DC77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40D1CF51" w14:textId="161B29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Mixed WB African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3F5682F8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  <w:p w:rsidRPr="00CD69E4" w:rsidR="0044761F" w:rsidP="0044761F" w:rsidRDefault="0044761F" w14:paraId="62A6A520" w14:textId="13DD7E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17-20.25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2EC85CE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  <w:p w:rsidRPr="00CD69E4" w:rsidR="0044761F" w:rsidP="0044761F" w:rsidRDefault="0044761F" w14:paraId="510A49F2" w14:textId="57A11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08-24.01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B7B3A97" w14:textId="6D9A3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  <w:p w:rsidRPr="00CD69E4" w:rsidR="0044761F" w:rsidP="0044761F" w:rsidRDefault="0044761F" w14:paraId="29ECDF87" w14:textId="177F3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0-40.22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8D55D1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3.60 </w:t>
            </w:r>
          </w:p>
          <w:p w:rsidRPr="00CD69E4" w:rsidR="0044761F" w:rsidP="0044761F" w:rsidRDefault="0044761F" w14:paraId="6202CA56" w14:textId="2C602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1-21.28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F9BE487" w14:textId="763EC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:rsidRPr="00CD69E4" w:rsidR="0044761F" w:rsidP="0044761F" w:rsidRDefault="0044761F" w14:paraId="0B75AE87" w14:textId="5BB2C2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25-2.1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70C9F3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  <w:p w:rsidRPr="00CD69E4" w:rsidR="0044761F" w:rsidP="0044761F" w:rsidRDefault="0044761F" w14:paraId="0F222386" w14:textId="3A4499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0.10-1.27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5EC86B8" w14:textId="4BDD98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  <w:p w:rsidRPr="00CD69E4" w:rsidR="0044761F" w:rsidP="0044761F" w:rsidRDefault="0044761F" w14:paraId="0CE20D02" w14:textId="0ABA0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2-3.85)</w:t>
            </w:r>
          </w:p>
        </w:tc>
        <w:tc>
          <w:tcPr>
            <w:tcW w:w="788" w:type="dxa"/>
            <w:vAlign w:val="center"/>
          </w:tcPr>
          <w:p w:rsidRPr="00CD69E4" w:rsidR="0044761F" w:rsidP="00C9280B" w:rsidRDefault="0044761F" w14:paraId="68F30733" w14:textId="1D897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85 (0.28-2.53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47587A4" w14:textId="79A278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  <w:p w:rsidRPr="00CD69E4" w:rsidR="0044761F" w:rsidP="0044761F" w:rsidRDefault="0044761F" w14:paraId="11F6C526" w14:textId="77DE2A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3-6.32)</w:t>
            </w:r>
          </w:p>
        </w:tc>
        <w:tc>
          <w:tcPr>
            <w:tcW w:w="788" w:type="dxa"/>
            <w:vAlign w:val="center"/>
          </w:tcPr>
          <w:p w:rsidRPr="00CD69E4" w:rsidR="0044761F" w:rsidP="00C9280B" w:rsidRDefault="0044761F" w14:paraId="507DACAD" w14:textId="15B6B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7 (0.50-4.36)</w:t>
            </w:r>
          </w:p>
        </w:tc>
      </w:tr>
      <w:tr w:rsidRPr="00CD69E4" w:rsidR="00F775C8" w:rsidTr="00851582" w14:paraId="214D2BF8" w14:textId="005654F9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74D88D14" w14:textId="5B7D3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Mixed WB Caribbean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60A499A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  <w:p w:rsidRPr="00CD69E4" w:rsidR="0044761F" w:rsidP="0044761F" w:rsidRDefault="0044761F" w14:paraId="1FDFB13E" w14:textId="77ED1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51-8.87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59A366B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21 </w:t>
            </w:r>
          </w:p>
          <w:p w:rsidRPr="00CD69E4" w:rsidR="0044761F" w:rsidP="0044761F" w:rsidRDefault="0044761F" w14:paraId="783041CC" w14:textId="6CA7B4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1-6.96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759ECDAA" w14:textId="12C3AF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  <w:p w:rsidRPr="00CD69E4" w:rsidR="0044761F" w:rsidP="0044761F" w:rsidRDefault="0044761F" w14:paraId="715AAD2D" w14:textId="79BDEF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76-2.63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F0454B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 w:rsidRPr="00CD69E4" w:rsidR="0044761F" w:rsidP="0044761F" w:rsidRDefault="0044761F" w14:paraId="7FB02FF3" w14:textId="64325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0-2.54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0E5C7E40" w14:textId="201925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  <w:p w:rsidRPr="00CD69E4" w:rsidR="0044761F" w:rsidP="0044761F" w:rsidRDefault="0044761F" w14:paraId="64EE2813" w14:textId="094DC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2-2.75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4CC6C4A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  <w:p w:rsidRPr="00CD69E4" w:rsidR="0044761F" w:rsidP="0044761F" w:rsidRDefault="0044761F" w14:paraId="09E20A15" w14:textId="6163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0.68-2.78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67C275BA" w14:textId="2BB99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  <w:p w:rsidRPr="00CD69E4" w:rsidR="0044761F" w:rsidP="0044761F" w:rsidRDefault="0044761F" w14:paraId="2FB1727B" w14:textId="765B86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34-1.48)</w:t>
            </w:r>
          </w:p>
        </w:tc>
        <w:tc>
          <w:tcPr>
            <w:tcW w:w="788" w:type="dxa"/>
            <w:vAlign w:val="center"/>
          </w:tcPr>
          <w:p w:rsidRPr="00CD69E4" w:rsidR="0044761F" w:rsidP="00C9280B" w:rsidRDefault="0044761F" w14:paraId="0A589483" w14:textId="0B31E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50 (0.21-1.14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55A491AC" w14:textId="4E6817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  <w:p w:rsidRPr="00CD69E4" w:rsidR="0044761F" w:rsidP="0044761F" w:rsidRDefault="0044761F" w14:paraId="18CD9155" w14:textId="08AF8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5-3.39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4B5FA7E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</w:p>
          <w:p w:rsidRPr="00CD69E4" w:rsidR="0044761F" w:rsidP="0044761F" w:rsidRDefault="0044761F" w14:paraId="0B068C0F" w14:textId="2FB88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68-3.42)</w:t>
            </w:r>
          </w:p>
        </w:tc>
      </w:tr>
      <w:tr w:rsidRPr="00CD69E4" w:rsidR="00F775C8" w:rsidTr="00851582" w14:paraId="70D0B614" w14:textId="1537C663">
        <w:trPr>
          <w:trHeight w:val="680"/>
        </w:trPr>
        <w:tc>
          <w:tcPr>
            <w:tcW w:w="1152" w:type="dxa"/>
            <w:vAlign w:val="center"/>
          </w:tcPr>
          <w:p w:rsidRPr="00CD69E4" w:rsidR="0044761F" w:rsidP="0044761F" w:rsidRDefault="0044761F" w14:paraId="289C848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Other Mixed background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04F7225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  <w:p w:rsidRPr="00CD69E4" w:rsidR="0044761F" w:rsidP="0044761F" w:rsidRDefault="0044761F" w14:paraId="34BFFDEB" w14:textId="5008FC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46-2.92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8CFD2CB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  <w:p w:rsidRPr="00CD69E4" w:rsidR="0044761F" w:rsidP="0044761F" w:rsidRDefault="0044761F" w14:paraId="6CE673EA" w14:textId="57D6AA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24-2.12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763C724" w14:textId="6E592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  <w:p w:rsidRPr="00CD69E4" w:rsidR="0044761F" w:rsidP="0044761F" w:rsidRDefault="0044761F" w14:paraId="080DED03" w14:textId="400C23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87-3.64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797D2D4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  <w:p w:rsidRPr="00CD69E4" w:rsidR="0044761F" w:rsidP="0044761F" w:rsidRDefault="0044761F" w14:paraId="391B4F4F" w14:textId="523F3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0.55-2.83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2D0770A5" w14:textId="252C8C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  <w:p w:rsidRPr="00CD69E4" w:rsidR="0044761F" w:rsidP="0044761F" w:rsidRDefault="0044761F" w14:paraId="4EC362E0" w14:textId="0F8B70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9-4.86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37160BBE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  <w:p w:rsidRPr="00CD69E4" w:rsidR="0044761F" w:rsidP="0044761F" w:rsidRDefault="0044761F" w14:paraId="62E797DC" w14:textId="63CD4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3-4.30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64703320" w14:textId="3FA974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  <w:p w:rsidRPr="00CD69E4" w:rsidR="0044761F" w:rsidP="0044761F" w:rsidRDefault="0044761F" w14:paraId="14C972D1" w14:textId="0B1AE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24-1.70)</w:t>
            </w:r>
          </w:p>
        </w:tc>
        <w:tc>
          <w:tcPr>
            <w:tcW w:w="788" w:type="dxa"/>
            <w:vAlign w:val="center"/>
          </w:tcPr>
          <w:p w:rsidRPr="00CD69E4" w:rsidR="0044761F" w:rsidP="0044761F" w:rsidRDefault="0044761F" w14:paraId="6D0E0510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0.51 </w:t>
            </w:r>
          </w:p>
          <w:p w:rsidRPr="00CD69E4" w:rsidR="0044761F" w:rsidP="0044761F" w:rsidRDefault="0044761F" w14:paraId="320BC08F" w14:textId="4DE52F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16-1.57)</w:t>
            </w:r>
          </w:p>
        </w:tc>
        <w:tc>
          <w:tcPr>
            <w:tcW w:w="787" w:type="dxa"/>
            <w:vAlign w:val="center"/>
          </w:tcPr>
          <w:p w:rsidRPr="00CD69E4" w:rsidR="0044761F" w:rsidP="0044761F" w:rsidRDefault="0044761F" w14:paraId="6A173089" w14:textId="03461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  <w:p w:rsidRPr="00CD69E4" w:rsidR="0044761F" w:rsidP="0044761F" w:rsidRDefault="0044761F" w14:paraId="1F03D35F" w14:textId="7117DB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0.97-4.64)</w:t>
            </w:r>
          </w:p>
        </w:tc>
        <w:tc>
          <w:tcPr>
            <w:tcW w:w="788" w:type="dxa"/>
            <w:vAlign w:val="center"/>
          </w:tcPr>
          <w:p w:rsidRPr="00CD69E4" w:rsidR="0044761F" w:rsidP="00C9280B" w:rsidRDefault="0044761F" w14:paraId="17C288E4" w14:textId="441596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11 (0.45-2.7)</w:t>
            </w:r>
          </w:p>
        </w:tc>
      </w:tr>
      <w:tr w:rsidRPr="00CD69E4" w:rsidR="00F775C8" w:rsidTr="00851582" w14:paraId="60BA6214" w14:textId="1D0A619E">
        <w:trPr>
          <w:trHeight w:val="680"/>
        </w:trPr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11E623EA" w14:textId="698CB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Other ethnic background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3D526B93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  <w:p w:rsidRPr="00CD69E4" w:rsidR="0044761F" w:rsidP="0044761F" w:rsidRDefault="0044761F" w14:paraId="2775BA90" w14:textId="313326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08-2.59)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6148D17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  <w:p w:rsidRPr="00CD69E4" w:rsidR="0044761F" w:rsidP="0044761F" w:rsidRDefault="0044761F" w14:paraId="0A5F159D" w14:textId="419854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0.82-2.38)</w:t>
            </w:r>
          </w:p>
        </w:tc>
        <w:tc>
          <w:tcPr>
            <w:tcW w:w="788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576ADF97" w14:textId="5FF9B9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  <w:p w:rsidRPr="00CD69E4" w:rsidR="0044761F" w:rsidP="0044761F" w:rsidRDefault="0044761F" w14:paraId="3B624F9B" w14:textId="5C54C9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76-3.25)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5EC5C981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84 </w:t>
            </w:r>
          </w:p>
          <w:p w:rsidRPr="00CD69E4" w:rsidR="0044761F" w:rsidP="0044761F" w:rsidRDefault="0044761F" w14:paraId="0AF279DB" w14:textId="64D04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5-2.74)</w:t>
            </w:r>
          </w:p>
        </w:tc>
        <w:tc>
          <w:tcPr>
            <w:tcW w:w="788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71EB366E" w14:textId="67BE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  <w:p w:rsidRPr="00CD69E4" w:rsidR="0044761F" w:rsidP="0044761F" w:rsidRDefault="0044761F" w14:paraId="73F43927" w14:textId="7E5AF7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68-2.97)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54FB91C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  <w:p w:rsidRPr="00CD69E4" w:rsidR="0044761F" w:rsidP="0044761F" w:rsidRDefault="0044761F" w14:paraId="15AF2949" w14:textId="521463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 (1.02-2.07)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42007401" w14:textId="69B9BD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  <w:p w:rsidRPr="00CD69E4" w:rsidR="0044761F" w:rsidP="0044761F" w:rsidRDefault="0044761F" w14:paraId="199D6C82" w14:textId="5FE7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2.06-3.73)</w:t>
            </w:r>
          </w:p>
        </w:tc>
        <w:tc>
          <w:tcPr>
            <w:tcW w:w="788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6C68729D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  <w:p w:rsidRPr="00CD69E4" w:rsidR="0044761F" w:rsidP="0044761F" w:rsidRDefault="0044761F" w14:paraId="418AE271" w14:textId="55A55E0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21-2.61)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302438F8" w14:textId="07E6EFD1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  <w:p w:rsidRPr="00CD69E4" w:rsidR="0044761F" w:rsidP="0044761F" w:rsidRDefault="0044761F" w14:paraId="26A345D2" w14:textId="7108298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89-3.57)</w:t>
            </w:r>
          </w:p>
        </w:tc>
        <w:tc>
          <w:tcPr>
            <w:tcW w:w="788" w:type="dxa"/>
            <w:tcBorders>
              <w:bottom w:val="single" w:color="auto" w:sz="4" w:space="0"/>
            </w:tcBorders>
            <w:vAlign w:val="center"/>
          </w:tcPr>
          <w:p w:rsidRPr="00CD69E4" w:rsidR="0044761F" w:rsidP="0044761F" w:rsidRDefault="0044761F" w14:paraId="48AF0AB7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 xml:space="preserve">1.68 </w:t>
            </w:r>
          </w:p>
          <w:p w:rsidRPr="00CD69E4" w:rsidR="0044761F" w:rsidP="0044761F" w:rsidRDefault="0044761F" w14:paraId="324FB0DF" w14:textId="7E3AD95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9E4">
              <w:rPr>
                <w:rFonts w:ascii="Times New Roman" w:hAnsi="Times New Roman" w:cs="Times New Roman"/>
                <w:sz w:val="18"/>
                <w:szCs w:val="18"/>
              </w:rPr>
              <w:t>(1.12-2.50)</w:t>
            </w:r>
          </w:p>
        </w:tc>
      </w:tr>
    </w:tbl>
    <w:p w:rsidRPr="00CD69E4" w:rsidR="00A13466" w:rsidRDefault="00EC7784" w14:paraId="4500C826" w14:textId="77777777">
      <w:pPr>
        <w:rPr>
          <w:rFonts w:ascii="Times New Roman" w:hAnsi="Times New Roman" w:cs="Times New Roman"/>
          <w:sz w:val="24"/>
          <w:szCs w:val="24"/>
        </w:rPr>
      </w:pPr>
      <w:r w:rsidRPr="00CD69E4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CD69E4">
        <w:rPr>
          <w:rFonts w:ascii="Times New Roman" w:hAnsi="Times New Roman" w:cs="Times New Roman"/>
          <w:sz w:val="24"/>
          <w:szCs w:val="24"/>
        </w:rPr>
        <w:t xml:space="preserve">.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CD69E4">
        <w:rPr>
          <w:rFonts w:ascii="Times New Roman" w:hAnsi="Times New Roman" w:cs="Times New Roman"/>
          <w:sz w:val="24"/>
          <w:szCs w:val="24"/>
        </w:rPr>
        <w:t xml:space="preserve">odds ratio,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CI </w:t>
      </w:r>
      <w:r w:rsidRPr="00CD69E4">
        <w:rPr>
          <w:rFonts w:ascii="Times New Roman" w:hAnsi="Times New Roman" w:cs="Times New Roman"/>
          <w:sz w:val="24"/>
          <w:szCs w:val="24"/>
        </w:rPr>
        <w:t xml:space="preserve">confidence interval,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FA </w:t>
      </w:r>
      <w:r w:rsidRPr="00CD69E4">
        <w:rPr>
          <w:rFonts w:ascii="Times New Roman" w:hAnsi="Times New Roman" w:cs="Times New Roman"/>
          <w:sz w:val="24"/>
          <w:szCs w:val="24"/>
        </w:rPr>
        <w:t xml:space="preserve">fully adjusted,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WB </w:t>
      </w:r>
      <w:r w:rsidRPr="00CD69E4">
        <w:rPr>
          <w:rFonts w:ascii="Times New Roman" w:hAnsi="Times New Roman" w:cs="Times New Roman"/>
          <w:sz w:val="24"/>
          <w:szCs w:val="24"/>
        </w:rPr>
        <w:t>White and Black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D69E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D69E4">
        <w:rPr>
          <w:rFonts w:ascii="Times New Roman" w:hAnsi="Times New Roman" w:cs="Times New Roman"/>
          <w:sz w:val="24"/>
          <w:szCs w:val="24"/>
        </w:rPr>
        <w:t>Fully adjusted model adjusts for all sociodemographic and clinical variables in the study. Broad confidence intervals suggest reduced power, due to small observations in the cell.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Pr="00CD69E4" w:rsidR="008D302E" w:rsidRDefault="008D302E" w14:paraId="7AF11EE2" w14:textId="09596192">
      <w:pPr>
        <w:rPr>
          <w:rFonts w:ascii="Times New Roman" w:hAnsi="Times New Roman" w:cs="Times New Roman"/>
          <w:sz w:val="24"/>
          <w:szCs w:val="24"/>
        </w:rPr>
      </w:pPr>
      <w:r w:rsidRPr="00CD69E4">
        <w:rPr>
          <w:rFonts w:ascii="Times New Roman" w:hAnsi="Times New Roman" w:cs="Times New Roman"/>
          <w:sz w:val="24"/>
          <w:szCs w:val="24"/>
        </w:rPr>
        <w:br w:type="page"/>
      </w:r>
    </w:p>
    <w:p w:rsidRPr="00CD69E4" w:rsidR="008D302E" w:rsidP="008D302E" w:rsidRDefault="008D302E" w14:paraId="3BD7BAF9" w14:textId="7F6933F4">
      <w:pPr>
        <w:pStyle w:val="ManuscirptTableTitlesTimesNewRoman12"/>
        <w:rPr>
          <w:b w:val="0"/>
          <w:bCs w:val="0"/>
        </w:rPr>
      </w:pPr>
      <w:r w:rsidRPr="00CD69E4">
        <w:rPr>
          <w:b w:val="0"/>
          <w:bCs w:val="0"/>
        </w:rPr>
        <w:t xml:space="preserve">Table </w:t>
      </w:r>
      <w:r w:rsidRPr="00CD69E4" w:rsidR="00B15A6C">
        <w:rPr>
          <w:b w:val="0"/>
          <w:bCs w:val="0"/>
        </w:rPr>
        <w:t>S</w:t>
      </w:r>
      <w:r w:rsidRPr="00CD69E4" w:rsidR="00AF41DD">
        <w:rPr>
          <w:b w:val="0"/>
          <w:bCs w:val="0"/>
        </w:rPr>
        <w:t>6</w:t>
      </w:r>
      <w:r w:rsidRPr="00CD69E4">
        <w:rPr>
          <w:b w:val="0"/>
          <w:bCs w:val="0"/>
        </w:rPr>
        <w:t xml:space="preserve">. </w:t>
      </w:r>
      <w:r w:rsidRPr="00CD69E4" w:rsidR="00B71646">
        <w:rPr>
          <w:b w:val="0"/>
          <w:bCs w:val="0"/>
        </w:rPr>
        <w:t xml:space="preserve">Stratified analysis (crude and fully adjusted) of </w:t>
      </w:r>
      <w:r w:rsidRPr="00CD69E4" w:rsidR="002E7F96">
        <w:rPr>
          <w:b w:val="0"/>
          <w:bCs w:val="0"/>
        </w:rPr>
        <w:t xml:space="preserve">the relationship between </w:t>
      </w:r>
      <w:r w:rsidRPr="00CD69E4" w:rsidR="00B71646">
        <w:rPr>
          <w:b w:val="0"/>
          <w:bCs w:val="0"/>
        </w:rPr>
        <w:t xml:space="preserve">ethnicity </w:t>
      </w:r>
      <w:r w:rsidRPr="00CD69E4" w:rsidR="002E7F96">
        <w:rPr>
          <w:b w:val="0"/>
          <w:bCs w:val="0"/>
        </w:rPr>
        <w:t xml:space="preserve">and involuntary admission under the </w:t>
      </w:r>
      <w:r w:rsidRPr="00CD69E4" w:rsidR="00BD5BB4">
        <w:rPr>
          <w:b w:val="0"/>
          <w:bCs w:val="0"/>
        </w:rPr>
        <w:t>MHA</w:t>
      </w:r>
      <w:r w:rsidRPr="00CD69E4" w:rsidR="002E7F96">
        <w:rPr>
          <w:b w:val="0"/>
          <w:bCs w:val="0"/>
        </w:rPr>
        <w:t xml:space="preserve"> </w:t>
      </w:r>
      <w:r w:rsidRPr="00CD69E4" w:rsidR="00B71646">
        <w:rPr>
          <w:b w:val="0"/>
          <w:bCs w:val="0"/>
        </w:rPr>
        <w:t xml:space="preserve">by homelessness </w:t>
      </w:r>
    </w:p>
    <w:tbl>
      <w:tblPr>
        <w:tblStyle w:val="TableGrid"/>
        <w:tblW w:w="500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Pr="00CD69E4" w:rsidR="00C9280B" w:rsidTr="00C9280B" w14:paraId="31366B31" w14:textId="376BBDB8">
        <w:trPr>
          <w:trHeight w:val="244"/>
        </w:trPr>
        <w:tc>
          <w:tcPr>
            <w:tcW w:w="1000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200C95" w:rsidRDefault="00C9280B" w14:paraId="7E9A734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00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19979546" w14:textId="0E7FD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Not homeless </w:t>
            </w:r>
          </w:p>
        </w:tc>
        <w:tc>
          <w:tcPr>
            <w:tcW w:w="200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3B5A1EC0" w14:textId="6936F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Homeless </w:t>
            </w:r>
          </w:p>
        </w:tc>
      </w:tr>
      <w:tr w:rsidRPr="00CD69E4" w:rsidR="00C9280B" w:rsidTr="00C9280B" w14:paraId="3A4DAFB9" w14:textId="77777777">
        <w:trPr>
          <w:trHeight w:val="244"/>
        </w:trPr>
        <w:tc>
          <w:tcPr>
            <w:tcW w:w="1000" w:type="pct"/>
            <w:vMerge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08E3B16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1AB8716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Pr="00CD69E4" w:rsidR="00C9280B" w:rsidP="00C9280B" w:rsidRDefault="00C9280B" w14:paraId="221A13C4" w14:textId="3930A8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5D74FB07" w14:textId="45719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FA </w:t>
            </w:r>
            <w:r w:rsidRPr="00CD69E4" w:rsidR="00342C7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D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6EB5226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Pr="00CD69E4" w:rsidR="00C9280B" w:rsidP="00C9280B" w:rsidRDefault="00C9280B" w14:paraId="6BCF178D" w14:textId="30E22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C9280B" w:rsidP="00C9280B" w:rsidRDefault="00C9280B" w14:paraId="02C77E87" w14:textId="157C8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FA </w:t>
            </w:r>
            <w:r w:rsidRPr="00CD69E4" w:rsidR="00342C7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D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Pr="00CD69E4" w:rsidR="00C9280B" w:rsidTr="00851582" w14:paraId="563ECA44" w14:textId="0B5A7C9A">
        <w:trPr>
          <w:trHeight w:val="737"/>
        </w:trPr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0FBAF75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British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12AEA0F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1108B437" w14:textId="54009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 w:rsidRPr="00CD69E4" w:rsidR="00C9280B" w:rsidP="00C9280B" w:rsidRDefault="00C9280B" w14:paraId="5061E298" w14:textId="67465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 w:rsidRPr="00CD69E4" w:rsidR="00C9280B" w:rsidP="00F41EEE" w:rsidRDefault="00F41EEE" w14:paraId="296AD30C" w14:textId="7B80A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</w:tr>
      <w:tr w:rsidRPr="00CD69E4" w:rsidR="00C9280B" w:rsidTr="00851582" w14:paraId="4C2EDC11" w14:textId="022F488F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41E285D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Irish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51CD4AA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Pr="00CD69E4" w:rsidR="00C9280B" w:rsidP="00C9280B" w:rsidRDefault="00C9280B" w14:paraId="066B340F" w14:textId="09C08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95-1.50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35FFB1E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:rsidRPr="00CD69E4" w:rsidR="00C9280B" w:rsidP="00C9280B" w:rsidRDefault="00C9280B" w14:paraId="24BDCC40" w14:textId="2D58A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80-1.34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7E09A1DF" w14:textId="15F6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:rsidRPr="00CD69E4" w:rsidR="00C9280B" w:rsidP="00C9280B" w:rsidRDefault="00C9280B" w14:paraId="231733E7" w14:textId="49CB73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9-2.22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101018" w14:paraId="2E9378F8" w14:textId="54B4F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Pr="00CD69E4" w:rsidR="00C9280B" w:rsidP="00101018" w:rsidRDefault="00101018" w14:paraId="6AFF3737" w14:textId="33DDF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23AA01AE" w14:textId="5BF62BB2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3CBD460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name="_Hlk115007050" w:id="1"/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White background</w:t>
            </w:r>
            <w:bookmarkEnd w:id="1"/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76424B8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  <w:p w:rsidRPr="00CD69E4" w:rsidR="00C9280B" w:rsidP="00C9280B" w:rsidRDefault="00C9280B" w14:paraId="2500B783" w14:textId="18AFE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80-2.29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3D9BA50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:rsidRPr="00CD69E4" w:rsidR="00C9280B" w:rsidP="00C9280B" w:rsidRDefault="00C9280B" w14:paraId="6ED5F41E" w14:textId="1716B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5-1.70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6E643D84" w14:textId="20516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  <w:p w:rsidRPr="00CD69E4" w:rsidR="00C9280B" w:rsidP="00C9280B" w:rsidRDefault="00C9280B" w14:paraId="60DD44EC" w14:textId="0678F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3.54-5.91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101018" w14:paraId="1C9FA794" w14:textId="346F9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Pr="00CD69E4" w:rsidR="00C9280B" w:rsidP="00101018" w:rsidRDefault="00101018" w14:paraId="0DF74008" w14:textId="5558D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01615110" w14:textId="616029C1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4C0F31E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name="_Hlk115007060" w:id="2"/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African</w:t>
            </w:r>
            <w:bookmarkEnd w:id="2"/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1700F4E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  <w:p w:rsidRPr="00CD69E4" w:rsidR="00C9280B" w:rsidP="00C9280B" w:rsidRDefault="00C9280B" w14:paraId="23A3194A" w14:textId="2964B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76-3.43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5E15ED0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  <w:p w:rsidRPr="00CD69E4" w:rsidR="00C9280B" w:rsidP="00C9280B" w:rsidRDefault="00C9280B" w14:paraId="0EF67EC0" w14:textId="0A331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48-1.99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0C48BE2F" w14:textId="2103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  <w:p w:rsidRPr="00CD69E4" w:rsidR="00C9280B" w:rsidP="00C9280B" w:rsidRDefault="00C9280B" w14:paraId="096EF95E" w14:textId="49AD7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5.47-9.84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C6287A" w14:paraId="4FF0D02F" w14:textId="357CE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  <w:p w:rsidRPr="00CD69E4" w:rsidR="00C9280B" w:rsidP="00101018" w:rsidRDefault="00101018" w14:paraId="412EA974" w14:textId="7BB6A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5A86E2F4" w14:textId="3627A6E6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0D6F71F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Caribbean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47D28D3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  <w:p w:rsidRPr="00CD69E4" w:rsidR="00C9280B" w:rsidP="00C9280B" w:rsidRDefault="00C9280B" w14:paraId="1F35921C" w14:textId="001CD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61-3.41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6447E41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:rsidRPr="00CD69E4" w:rsidR="00C9280B" w:rsidP="00C9280B" w:rsidRDefault="00C9280B" w14:paraId="5D358B0B" w14:textId="35056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9-1.90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4A2812B8" w14:textId="21693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  <w:p w:rsidRPr="00CD69E4" w:rsidR="00C9280B" w:rsidP="00C9280B" w:rsidRDefault="00C9280B" w14:paraId="709D3854" w14:textId="74EBA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3.26-7.54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101018" w14:paraId="755D6215" w14:textId="33B59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Pr="00CD69E4" w:rsidR="00C9280B" w:rsidP="00101018" w:rsidRDefault="00101018" w14:paraId="2A3AA4A4" w14:textId="0FEDB2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5FA085C7" w14:textId="26CAEE50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03BD8EF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British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1168152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  <w:p w:rsidRPr="00CD69E4" w:rsidR="00C9280B" w:rsidP="00C9280B" w:rsidRDefault="00C9280B" w14:paraId="3DB74924" w14:textId="2051E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66-3.33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2BB0CB0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  <w:p w:rsidRPr="00CD69E4" w:rsidR="00C9280B" w:rsidP="00C9280B" w:rsidRDefault="00C9280B" w14:paraId="0435EF6C" w14:textId="3868B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54-2.00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6EF6B650" w14:textId="6A240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  <w:p w:rsidRPr="00CD69E4" w:rsidR="00C9280B" w:rsidP="00C9280B" w:rsidRDefault="00C9280B" w14:paraId="6330BBC6" w14:textId="25C2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84-5.28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101018" w14:paraId="58AC16E6" w14:textId="4C918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Pr="00CD69E4" w:rsidR="00C9280B" w:rsidP="00101018" w:rsidRDefault="00101018" w14:paraId="52253885" w14:textId="5DBF9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2B23A24A" w14:textId="78F62EC3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2C38FDE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Bangladeshi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52F2464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  <w:p w:rsidRPr="00CD69E4" w:rsidR="00C9280B" w:rsidP="00C9280B" w:rsidRDefault="00C9280B" w14:paraId="76938979" w14:textId="23854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78-4.44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24316E7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  <w:p w:rsidRPr="00CD69E4" w:rsidR="00C9280B" w:rsidP="00C9280B" w:rsidRDefault="00C9280B" w14:paraId="31455E89" w14:textId="17667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2-2.83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53F780AC" w14:textId="242EC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  <w:p w:rsidRPr="00CD69E4" w:rsidR="00C9280B" w:rsidP="00C9280B" w:rsidRDefault="00C9280B" w14:paraId="503C0F4B" w14:textId="7361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12-11.29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C6287A" w14:paraId="0133CC9B" w14:textId="7D07C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  <w:p w:rsidRPr="00CD69E4" w:rsidR="00C9280B" w:rsidP="00101018" w:rsidRDefault="00101018" w14:paraId="176CF6FD" w14:textId="7978A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531F9606" w14:textId="4A4BFD09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1115B5E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Indian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54FA1C0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  <w:p w:rsidRPr="00CD69E4" w:rsidR="00C9280B" w:rsidP="00C9280B" w:rsidRDefault="00C9280B" w14:paraId="732B4F85" w14:textId="589BB9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46-2.48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522D904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  <w:p w:rsidRPr="00CD69E4" w:rsidR="00C9280B" w:rsidP="00C9280B" w:rsidRDefault="00C9280B" w14:paraId="73929150" w14:textId="39059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8-1.95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122BE0E2" w14:textId="4D488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:rsidRPr="00CD69E4" w:rsidR="00C9280B" w:rsidP="00C9280B" w:rsidRDefault="00C9280B" w14:paraId="30A55E4E" w14:textId="7135B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59-3.33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C6287A" w14:paraId="15549849" w14:textId="1532C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:rsidRPr="00CD69E4" w:rsidR="00C9280B" w:rsidP="00101018" w:rsidRDefault="00101018" w14:paraId="603713CA" w14:textId="10630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0F6D40A1" w14:textId="3BFF1E33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7DCB4D2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Pakistani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3271D79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  <w:p w:rsidRPr="00CD69E4" w:rsidR="00C9280B" w:rsidP="00C9280B" w:rsidRDefault="00C9280B" w14:paraId="097C7DB8" w14:textId="16CDC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51-2.93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262719E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  <w:p w:rsidRPr="00CD69E4" w:rsidR="00C9280B" w:rsidP="00C9280B" w:rsidRDefault="00C9280B" w14:paraId="4AD6E4A7" w14:textId="4519A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9-2.31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5C1F799A" w14:textId="58DDAA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  <w:p w:rsidRPr="00CD69E4" w:rsidR="00C9280B" w:rsidP="00C9280B" w:rsidRDefault="00C9280B" w14:paraId="0F42C431" w14:textId="5670B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1-12.61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C6287A" w14:paraId="0A782F9D" w14:textId="399C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  <w:p w:rsidRPr="00CD69E4" w:rsidR="00C9280B" w:rsidP="00101018" w:rsidRDefault="00101018" w14:paraId="453660FF" w14:textId="41FBA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7DD3230D" w14:textId="5233E1A4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6D55162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name="_Hlk115007067" w:id="3"/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Chinese</w:t>
            </w:r>
            <w:bookmarkEnd w:id="3"/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274FC5B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  <w:p w:rsidRPr="00CD69E4" w:rsidR="00C9280B" w:rsidP="00C9280B" w:rsidRDefault="00C9280B" w14:paraId="33A193B6" w14:textId="5E400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03-4.24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037E3A8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:rsidRPr="00CD69E4" w:rsidR="00C9280B" w:rsidP="00C9280B" w:rsidRDefault="00C9280B" w14:paraId="1ED33282" w14:textId="1C97A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4-3.09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790B75B5" w14:textId="310EC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  <w:p w:rsidRPr="00CD69E4" w:rsidR="00C9280B" w:rsidP="00C9280B" w:rsidRDefault="00C9280B" w14:paraId="6EB3ABCF" w14:textId="37C4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4.48-38.03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C6287A" w14:paraId="59ED74E7" w14:textId="29305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  <w:p w:rsidRPr="00CD69E4" w:rsidR="00C9280B" w:rsidP="00101018" w:rsidRDefault="00101018" w14:paraId="2B64239A" w14:textId="34B6B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20.49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2819DDCD" w14:textId="3BB68850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27F4977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British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396CF31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  <w:p w:rsidRPr="00CD69E4" w:rsidR="00C9280B" w:rsidP="00C9280B" w:rsidRDefault="00C9280B" w14:paraId="478E0FB9" w14:textId="184D2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64-2.33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0149B66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:rsidRPr="00CD69E4" w:rsidR="00C9280B" w:rsidP="00C9280B" w:rsidRDefault="00C9280B" w14:paraId="2EAFF1CA" w14:textId="03E7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19-1.80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1E08BBE1" w14:textId="27457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  <w:p w:rsidRPr="00CD69E4" w:rsidR="00C9280B" w:rsidP="00C9280B" w:rsidRDefault="00C9280B" w14:paraId="404EBF9E" w14:textId="6544D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24-6.01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101018" w14:paraId="65DB7FA8" w14:textId="2CE544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:rsidRPr="00CD69E4" w:rsidR="00C9280B" w:rsidP="00101018" w:rsidRDefault="00101018" w14:paraId="649835D5" w14:textId="4CB8E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45853902" w14:textId="3E56253D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035ECD4E" w14:textId="6FD0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xed WB African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33C8F52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  <w:p w:rsidRPr="00CD69E4" w:rsidR="00C9280B" w:rsidP="00C9280B" w:rsidRDefault="00C9280B" w14:paraId="66F6D5EB" w14:textId="6CFDE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95-2.55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537BCA6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:rsidRPr="00CD69E4" w:rsidR="00C9280B" w:rsidP="00C9280B" w:rsidRDefault="00C9280B" w14:paraId="3CC3F45F" w14:textId="4F0FD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57-1.70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03DD9952" w14:textId="2EDBA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:rsidRPr="00CD69E4" w:rsidR="00C9280B" w:rsidP="00C9280B" w:rsidRDefault="00C9280B" w14:paraId="1C8F6E3F" w14:textId="4D3F8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10-5.79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101018" w14:paraId="0A8E87AA" w14:textId="23FDE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:rsidRPr="00CD69E4" w:rsidR="00C9280B" w:rsidP="00101018" w:rsidRDefault="00101018" w14:paraId="09DF6E7A" w14:textId="4A666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0DB62A81" w14:textId="5B9E0593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22E8DE91" w14:textId="429B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xed WB Caribbean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748E914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:rsidRPr="00CD69E4" w:rsidR="00C9280B" w:rsidP="00C9280B" w:rsidRDefault="00C9280B" w14:paraId="09F28A5A" w14:textId="68337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7-1.99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2F03362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:rsidRPr="00CD69E4" w:rsidR="00C9280B" w:rsidP="00C9280B" w:rsidRDefault="00C9280B" w14:paraId="643CD6FF" w14:textId="29402F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8-1.55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7E18F264" w14:textId="4482A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Pr="00CD69E4" w:rsidR="00C9280B" w:rsidP="00C9280B" w:rsidRDefault="00C9280B" w14:paraId="2C888DD7" w14:textId="73C1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47-3.06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101018" w14:paraId="73B8EF0B" w14:textId="6FA52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Pr="00CD69E4" w:rsidR="00C9280B" w:rsidP="00101018" w:rsidRDefault="00101018" w14:paraId="5848CEA3" w14:textId="7BEFD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3925F713" w14:textId="7C2C352D">
        <w:trPr>
          <w:trHeight w:val="737"/>
        </w:trPr>
        <w:tc>
          <w:tcPr>
            <w:tcW w:w="1000" w:type="pct"/>
            <w:vAlign w:val="center"/>
          </w:tcPr>
          <w:p w:rsidRPr="00CD69E4" w:rsidR="00C9280B" w:rsidP="00C9280B" w:rsidRDefault="00C9280B" w14:paraId="20894F9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Mixed background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33DE9E7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:rsidRPr="00CD69E4" w:rsidR="00C9280B" w:rsidP="00C9280B" w:rsidRDefault="00C9280B" w14:paraId="0EAC1A88" w14:textId="697F0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4-2.10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1E5E00F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  <w:p w:rsidRPr="00CD69E4" w:rsidR="00C9280B" w:rsidP="00C9280B" w:rsidRDefault="00C9280B" w14:paraId="5D545BDF" w14:textId="17574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6-1.66)</w:t>
            </w:r>
          </w:p>
        </w:tc>
        <w:tc>
          <w:tcPr>
            <w:tcW w:w="1000" w:type="pct"/>
            <w:vAlign w:val="center"/>
          </w:tcPr>
          <w:p w:rsidRPr="00CD69E4" w:rsidR="00C9280B" w:rsidP="00C9280B" w:rsidRDefault="00C9280B" w14:paraId="09E1524F" w14:textId="0D10E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  <w:p w:rsidRPr="00CD69E4" w:rsidR="00C9280B" w:rsidP="00C9280B" w:rsidRDefault="00C9280B" w14:paraId="5BADE48E" w14:textId="0DB21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1-6.72)</w:t>
            </w:r>
          </w:p>
        </w:tc>
        <w:tc>
          <w:tcPr>
            <w:tcW w:w="1000" w:type="pct"/>
            <w:vAlign w:val="center"/>
          </w:tcPr>
          <w:p w:rsidRPr="00CD69E4" w:rsidR="00101018" w:rsidP="00101018" w:rsidRDefault="00101018" w14:paraId="07353E91" w14:textId="33DD0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Pr="00CD69E4" w:rsidR="00C9280B" w:rsidP="00101018" w:rsidRDefault="00101018" w14:paraId="47010A1D" w14:textId="3D9D8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CD69E4" w:rsidR="00C9280B" w:rsidTr="00851582" w14:paraId="5FB5C673" w14:textId="0DEDE3AA">
        <w:trPr>
          <w:trHeight w:val="737"/>
        </w:trPr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0084656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name="_Hlk115007078" w:id="4"/>
            <w:bookmarkStart w:name="_Hlk115008247" w:id="5"/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Other ethnic </w:t>
            </w:r>
            <w:bookmarkEnd w:id="4"/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bookmarkEnd w:id="5"/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79A6F27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  <w:p w:rsidRPr="00CD69E4" w:rsidR="00C9280B" w:rsidP="00C9280B" w:rsidRDefault="00C9280B" w14:paraId="490E1331" w14:textId="25D7D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75-2.32)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0A6F9DF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  <w:p w:rsidRPr="00CD69E4" w:rsidR="00C9280B" w:rsidP="00C9280B" w:rsidRDefault="00C9280B" w14:paraId="5080D5B2" w14:textId="770C46D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3-1.87)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:rsidRPr="00CD69E4" w:rsidR="00C9280B" w:rsidP="00C9280B" w:rsidRDefault="00C9280B" w14:paraId="6B1DC010" w14:textId="08556E9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  <w:p w:rsidRPr="00CD69E4" w:rsidR="00C9280B" w:rsidP="00C9280B" w:rsidRDefault="00C9280B" w14:paraId="5D56A2F0" w14:textId="6E2082A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3.53-7.53)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:rsidRPr="00CD69E4" w:rsidR="00101018" w:rsidP="00101018" w:rsidRDefault="00C6287A" w14:paraId="504A363B" w14:textId="7629B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  <w:p w:rsidRPr="00CD69E4" w:rsidR="00C9280B" w:rsidP="00101018" w:rsidRDefault="00101018" w14:paraId="7A439E29" w14:textId="2969A6B8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69E4" w:rsidR="00C6287A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Pr="00CD69E4" w:rsidR="0066274C" w:rsidP="00225E7F" w:rsidRDefault="00EC7784" w14:paraId="5D7BF17D" w14:textId="2B41CD2F">
      <w:pPr>
        <w:rPr>
          <w:rFonts w:ascii="Times New Roman" w:hAnsi="Times New Roman" w:cs="Times New Roman"/>
          <w:sz w:val="24"/>
          <w:szCs w:val="24"/>
        </w:rPr>
      </w:pPr>
      <w:r w:rsidRPr="00CD69E4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CD69E4">
        <w:rPr>
          <w:rFonts w:ascii="Times New Roman" w:hAnsi="Times New Roman" w:cs="Times New Roman"/>
          <w:sz w:val="24"/>
          <w:szCs w:val="24"/>
        </w:rPr>
        <w:t xml:space="preserve">.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CD69E4">
        <w:rPr>
          <w:rFonts w:ascii="Times New Roman" w:hAnsi="Times New Roman" w:cs="Times New Roman"/>
          <w:sz w:val="24"/>
          <w:szCs w:val="24"/>
        </w:rPr>
        <w:t xml:space="preserve">odds ratio,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CI </w:t>
      </w:r>
      <w:r w:rsidRPr="00CD69E4">
        <w:rPr>
          <w:rFonts w:ascii="Times New Roman" w:hAnsi="Times New Roman" w:cs="Times New Roman"/>
          <w:sz w:val="24"/>
          <w:szCs w:val="24"/>
        </w:rPr>
        <w:t xml:space="preserve">confidence interval,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FA </w:t>
      </w:r>
      <w:r w:rsidRPr="00CD69E4">
        <w:rPr>
          <w:rFonts w:ascii="Times New Roman" w:hAnsi="Times New Roman" w:cs="Times New Roman"/>
          <w:sz w:val="24"/>
          <w:szCs w:val="24"/>
        </w:rPr>
        <w:t xml:space="preserve">fully adjusted,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WB </w:t>
      </w:r>
      <w:r w:rsidRPr="00CD69E4">
        <w:rPr>
          <w:rFonts w:ascii="Times New Roman" w:hAnsi="Times New Roman" w:cs="Times New Roman"/>
          <w:sz w:val="24"/>
          <w:szCs w:val="24"/>
        </w:rPr>
        <w:t>White and Black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D69E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D69E4">
        <w:rPr>
          <w:rFonts w:ascii="Times New Roman" w:hAnsi="Times New Roman" w:cs="Times New Roman"/>
          <w:sz w:val="24"/>
          <w:szCs w:val="24"/>
        </w:rPr>
        <w:t>Fully adjusted model adjusts for all sociodemographic and clinical variables in the study. Broad confidence intervals suggest reduced power, due to small observations in the cell</w:t>
      </w:r>
      <w:r w:rsidRPr="00CD69E4" w:rsidR="00A13466">
        <w:rPr>
          <w:rFonts w:ascii="Times New Roman" w:hAnsi="Times New Roman" w:cs="Times New Roman"/>
          <w:sz w:val="24"/>
          <w:szCs w:val="24"/>
        </w:rPr>
        <w:t>.</w:t>
      </w:r>
    </w:p>
    <w:p w:rsidRPr="00CD69E4" w:rsidR="008250CA" w:rsidP="008250CA" w:rsidRDefault="008250CA" w14:paraId="485DE322" w14:textId="3584D000">
      <w:pPr>
        <w:pStyle w:val="ManuscirptTableTitlesTimesNewRoman12"/>
        <w:rPr>
          <w:b w:val="0"/>
          <w:bCs w:val="0"/>
        </w:rPr>
      </w:pPr>
      <w:r w:rsidRPr="00CD69E4">
        <w:rPr>
          <w:b w:val="0"/>
          <w:bCs w:val="0"/>
        </w:rPr>
        <w:t>Table S7. Stratified analysis (</w:t>
      </w:r>
      <w:r w:rsidRPr="00CD69E4" w:rsidR="00A13466">
        <w:rPr>
          <w:b w:val="0"/>
          <w:bCs w:val="0"/>
        </w:rPr>
        <w:t>crude</w:t>
      </w:r>
      <w:r w:rsidRPr="00CD69E4">
        <w:rPr>
          <w:b w:val="0"/>
          <w:bCs w:val="0"/>
        </w:rPr>
        <w:t xml:space="preserve"> and fully adjusted) of the relationship between ethnicity and involuntary admission under the MHA by migrant status</w:t>
      </w:r>
    </w:p>
    <w:tbl>
      <w:tblPr>
        <w:tblStyle w:val="TableGrid"/>
        <w:tblW w:w="500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3"/>
        <w:gridCol w:w="1805"/>
        <w:gridCol w:w="1807"/>
      </w:tblGrid>
      <w:tr w:rsidRPr="00CD69E4" w:rsidR="008250CA" w:rsidTr="00460B7D" w14:paraId="1D25E298" w14:textId="77777777">
        <w:trPr>
          <w:trHeight w:val="244"/>
        </w:trPr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250CA" w:rsidP="00460B7D" w:rsidRDefault="008250CA" w14:paraId="54DF6F7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250CA" w:rsidP="00460B7D" w:rsidRDefault="008250CA" w14:paraId="1AC4C39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No Migrant Status </w:t>
            </w:r>
          </w:p>
        </w:tc>
        <w:tc>
          <w:tcPr>
            <w:tcW w:w="2001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250CA" w:rsidP="00460B7D" w:rsidRDefault="008250CA" w14:paraId="0991102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grant status</w:t>
            </w:r>
          </w:p>
        </w:tc>
      </w:tr>
      <w:tr w:rsidRPr="00CD69E4" w:rsidR="008250CA" w:rsidTr="00460B7D" w14:paraId="04C64916" w14:textId="77777777">
        <w:trPr>
          <w:trHeight w:val="244"/>
        </w:trPr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:rsidRPr="00CD69E4" w:rsidR="008250CA" w:rsidP="00460B7D" w:rsidRDefault="008250CA" w14:paraId="517291B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250CA" w:rsidP="00460B7D" w:rsidRDefault="008250CA" w14:paraId="334C478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Crude ORs (95% CI)</w:t>
            </w:r>
          </w:p>
        </w:tc>
        <w:tc>
          <w:tcPr>
            <w:tcW w:w="9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250CA" w:rsidP="00460B7D" w:rsidRDefault="008250CA" w14:paraId="10602B0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r w:rsidRPr="00CD69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ORs </w:t>
            </w:r>
          </w:p>
          <w:p w:rsidRPr="00CD69E4" w:rsidR="008250CA" w:rsidP="00460B7D" w:rsidRDefault="008250CA" w14:paraId="545EAAF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250CA" w:rsidP="00460B7D" w:rsidRDefault="008250CA" w14:paraId="4ED1AB4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Crude ORs (95% CI)</w:t>
            </w:r>
          </w:p>
        </w:tc>
        <w:tc>
          <w:tcPr>
            <w:tcW w:w="10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D69E4" w:rsidR="008250CA" w:rsidP="00460B7D" w:rsidRDefault="008250CA" w14:paraId="5CA3E18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r w:rsidRPr="00CD69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</w:p>
          <w:p w:rsidRPr="00CD69E4" w:rsidR="008250CA" w:rsidP="00460B7D" w:rsidRDefault="008250CA" w14:paraId="1610277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Pr="00CD69E4" w:rsidR="008250CA" w:rsidTr="00460B7D" w14:paraId="7437D2E3" w14:textId="77777777">
        <w:trPr>
          <w:trHeight w:val="737"/>
        </w:trPr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 w:rsidRPr="00CD69E4" w:rsidR="008250CA" w:rsidP="00460B7D" w:rsidRDefault="008250CA" w14:paraId="45EE907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British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 w:rsidRPr="00CD69E4" w:rsidR="008250CA" w:rsidP="00460B7D" w:rsidRDefault="008250CA" w14:paraId="6C28AC9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999" w:type="pct"/>
            <w:tcBorders>
              <w:top w:val="single" w:color="auto" w:sz="4" w:space="0"/>
            </w:tcBorders>
            <w:vAlign w:val="center"/>
          </w:tcPr>
          <w:p w:rsidRPr="00CD69E4" w:rsidR="008250CA" w:rsidP="00460B7D" w:rsidRDefault="008250CA" w14:paraId="6F71559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 w:rsidRPr="00CD69E4" w:rsidR="008250CA" w:rsidP="00460B7D" w:rsidRDefault="008250CA" w14:paraId="69EDB27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1001" w:type="pct"/>
            <w:tcBorders>
              <w:top w:val="single" w:color="auto" w:sz="4" w:space="0"/>
            </w:tcBorders>
            <w:vAlign w:val="center"/>
          </w:tcPr>
          <w:p w:rsidRPr="00CD69E4" w:rsidR="008250CA" w:rsidP="00460B7D" w:rsidRDefault="008250CA" w14:paraId="5EE437A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</w:tr>
      <w:tr w:rsidRPr="00CD69E4" w:rsidR="008250CA" w:rsidTr="00460B7D" w14:paraId="4C64A33F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1CA24AC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White Irish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191B4E9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:rsidRPr="00CD69E4" w:rsidR="008250CA" w:rsidP="00460B7D" w:rsidRDefault="008250CA" w14:paraId="47A2ED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88-2.16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50857C4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  <w:p w:rsidRPr="00CD69E4" w:rsidR="008250CA" w:rsidP="00460B7D" w:rsidRDefault="008250CA" w14:paraId="2BFDE65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5-2.20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46799D8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:rsidRPr="00CD69E4" w:rsidR="008250CA" w:rsidP="00460B7D" w:rsidRDefault="008250CA" w14:paraId="429DE1D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60-1.56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3DED069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:rsidRPr="00CD69E4" w:rsidR="008250CA" w:rsidP="00460B7D" w:rsidRDefault="008250CA" w14:paraId="4922856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62-1.77)</w:t>
            </w:r>
          </w:p>
        </w:tc>
      </w:tr>
      <w:tr w:rsidRPr="00CD69E4" w:rsidR="008250CA" w:rsidTr="00460B7D" w14:paraId="1405EB15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4BD7982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White background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28F4079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  <w:p w:rsidRPr="00CD69E4" w:rsidR="008250CA" w:rsidP="00460B7D" w:rsidRDefault="008250CA" w14:paraId="34D3673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7-2.44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2D2BC0D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:rsidRPr="00CD69E4" w:rsidR="008250CA" w:rsidP="00460B7D" w:rsidRDefault="008250CA" w14:paraId="029298E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7-2.06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4CFFCB3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  <w:p w:rsidRPr="00CD69E4" w:rsidR="008250CA" w:rsidP="00460B7D" w:rsidRDefault="008250CA" w14:paraId="0C24419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58-3.49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65F546A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  <w:p w:rsidRPr="00CD69E4" w:rsidR="008250CA" w:rsidP="00460B7D" w:rsidRDefault="008250CA" w14:paraId="0DA5284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10-2.67)</w:t>
            </w:r>
          </w:p>
        </w:tc>
      </w:tr>
      <w:tr w:rsidRPr="00CD69E4" w:rsidR="008250CA" w:rsidTr="00460B7D" w14:paraId="72AD461E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4218313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African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3524C16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  <w:p w:rsidRPr="00CD69E4" w:rsidR="008250CA" w:rsidP="00460B7D" w:rsidRDefault="008250CA" w14:paraId="5E1B7B2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4.48-9.16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5F4F997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  <w:p w:rsidRPr="00CD69E4" w:rsidR="008250CA" w:rsidP="00460B7D" w:rsidRDefault="008250CA" w14:paraId="0BBF93C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64-3.81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4F95AE9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  <w:p w:rsidRPr="00CD69E4" w:rsidR="008250CA" w:rsidP="00460B7D" w:rsidRDefault="008250CA" w14:paraId="3C5864A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27-5.03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261AF7B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:rsidRPr="00CD69E4" w:rsidR="008250CA" w:rsidP="00460B7D" w:rsidRDefault="008250CA" w14:paraId="739D400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1-3.19)</w:t>
            </w:r>
          </w:p>
        </w:tc>
      </w:tr>
      <w:tr w:rsidRPr="00CD69E4" w:rsidR="008250CA" w:rsidTr="00460B7D" w14:paraId="726DC6E4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7C67F27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Caribbean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3ACEC6E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  <w:p w:rsidRPr="00CD69E4" w:rsidR="008250CA" w:rsidP="00460B7D" w:rsidRDefault="008250CA" w14:paraId="29B0905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46-4.19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759F057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:rsidRPr="00CD69E4" w:rsidR="008250CA" w:rsidP="00460B7D" w:rsidRDefault="008250CA" w14:paraId="70A1A39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12-2.14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040D86F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  <w:p w:rsidRPr="00CD69E4" w:rsidR="008250CA" w:rsidP="00460B7D" w:rsidRDefault="008250CA" w14:paraId="1600552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93-4.61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25CE95D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  <w:p w:rsidRPr="00CD69E4" w:rsidR="008250CA" w:rsidP="00460B7D" w:rsidRDefault="008250CA" w14:paraId="01569A6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4-2.73)</w:t>
            </w:r>
          </w:p>
        </w:tc>
      </w:tr>
      <w:tr w:rsidRPr="00CD69E4" w:rsidR="008250CA" w:rsidTr="00460B7D" w14:paraId="468CF843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78740D7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Black British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1736791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  <w:p w:rsidRPr="00CD69E4" w:rsidR="008250CA" w:rsidP="00460B7D" w:rsidRDefault="008250CA" w14:paraId="1FD0F50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82-3.78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2E54B67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:rsidRPr="00CD69E4" w:rsidR="008250CA" w:rsidP="00460B7D" w:rsidRDefault="008250CA" w14:paraId="02E860B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7-1.99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27D3783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  <w:p w:rsidRPr="00CD69E4" w:rsidR="008250CA" w:rsidP="00460B7D" w:rsidRDefault="008250CA" w14:paraId="76B7BC1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2.08-5.23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01B85EC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  <w:p w:rsidRPr="00CD69E4" w:rsidR="008250CA" w:rsidP="00460B7D" w:rsidRDefault="008250CA" w14:paraId="1917F13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1-3.67)</w:t>
            </w:r>
          </w:p>
        </w:tc>
      </w:tr>
      <w:tr w:rsidRPr="00CD69E4" w:rsidR="008250CA" w:rsidTr="00460B7D" w14:paraId="1487BBC7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291CFEC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Bangladeshi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5867DDD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  <w:p w:rsidRPr="00CD69E4" w:rsidR="008250CA" w:rsidP="00460B7D" w:rsidRDefault="008250CA" w14:paraId="23B6FD2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49-9.07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3E1B0F9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:rsidRPr="00CD69E4" w:rsidR="008250CA" w:rsidP="00460B7D" w:rsidRDefault="008250CA" w14:paraId="2F32242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81-8.79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31A2595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  <w:p w:rsidRPr="00CD69E4" w:rsidR="008250CA" w:rsidP="00460B7D" w:rsidRDefault="008250CA" w14:paraId="3C494E2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0-5.23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6347B37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  <w:p w:rsidRPr="00CD69E4" w:rsidR="008250CA" w:rsidP="00460B7D" w:rsidRDefault="008250CA" w14:paraId="50BD984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9-3.79)</w:t>
            </w:r>
          </w:p>
        </w:tc>
      </w:tr>
      <w:tr w:rsidRPr="00CD69E4" w:rsidR="008250CA" w:rsidTr="00460B7D" w14:paraId="4E5812C9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363B8EE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Indian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25E6AE1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:rsidRPr="00CD69E4" w:rsidR="008250CA" w:rsidP="00460B7D" w:rsidRDefault="008250CA" w14:paraId="1DB2086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7-2.32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51F8C23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:rsidRPr="00CD69E4" w:rsidR="008250CA" w:rsidP="00460B7D" w:rsidRDefault="008250CA" w14:paraId="4F3F824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56-2.14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5276F1B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:rsidRPr="00CD69E4" w:rsidR="008250CA" w:rsidP="00460B7D" w:rsidRDefault="008250CA" w14:paraId="3824756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96-2.83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69B84AB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  <w:p w:rsidRPr="00CD69E4" w:rsidR="008250CA" w:rsidP="00460B7D" w:rsidRDefault="008250CA" w14:paraId="5E17B3C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86-2.88)</w:t>
            </w:r>
          </w:p>
        </w:tc>
      </w:tr>
      <w:tr w:rsidRPr="00CD69E4" w:rsidR="008250CA" w:rsidTr="00460B7D" w14:paraId="2A0200A4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23D585C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Pakistani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517A1E8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  <w:p w:rsidRPr="00CD69E4" w:rsidR="008250CA" w:rsidP="00460B7D" w:rsidRDefault="008250CA" w14:paraId="54F2D95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3-5.10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0388E1C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:rsidRPr="00CD69E4" w:rsidR="008250CA" w:rsidP="00460B7D" w:rsidRDefault="008250CA" w14:paraId="354B77B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47-2.28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2B3BDC0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:rsidRPr="00CD69E4" w:rsidR="008250CA" w:rsidP="00460B7D" w:rsidRDefault="008250CA" w14:paraId="3274D5C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48-4.83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4739257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:rsidRPr="00CD69E4" w:rsidR="008250CA" w:rsidP="00460B7D" w:rsidRDefault="008250CA" w14:paraId="765EB2E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09-4.10)</w:t>
            </w:r>
          </w:p>
        </w:tc>
      </w:tr>
      <w:tr w:rsidRPr="00CD69E4" w:rsidR="008250CA" w:rsidTr="00460B7D" w14:paraId="0F6D6C3B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29DF5A6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Chinese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789B546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:rsidRPr="00CD69E4" w:rsidR="008250CA" w:rsidP="00460B7D" w:rsidRDefault="008250CA" w14:paraId="7A0164A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51-8.18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227F634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:rsidRPr="00CD69E4" w:rsidR="008250CA" w:rsidP="00460B7D" w:rsidRDefault="008250CA" w14:paraId="0C0FE04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24-6.14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581BBC9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  <w:p w:rsidRPr="00CD69E4" w:rsidR="008250CA" w:rsidP="00460B7D" w:rsidRDefault="008250CA" w14:paraId="3B1EBA8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86-5.66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24E7C14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  <w:p w:rsidRPr="00CD69E4" w:rsidR="008250CA" w:rsidP="00460B7D" w:rsidRDefault="008250CA" w14:paraId="69EEF65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6-4.38)</w:t>
            </w:r>
          </w:p>
        </w:tc>
      </w:tr>
      <w:tr w:rsidRPr="00CD69E4" w:rsidR="008250CA" w:rsidTr="00460B7D" w14:paraId="2EC9DF1A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73DDDA3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Asian British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210A48F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  <w:p w:rsidRPr="00CD69E4" w:rsidR="008250CA" w:rsidP="00460B7D" w:rsidRDefault="008250CA" w14:paraId="229D769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50-3.67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0DDBFA7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:rsidRPr="00CD69E4" w:rsidR="008250CA" w:rsidP="00460B7D" w:rsidRDefault="008250CA" w14:paraId="4B247F1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8-2.26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522DA49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  <w:p w:rsidRPr="00CD69E4" w:rsidR="008250CA" w:rsidP="00460B7D" w:rsidRDefault="008250CA" w14:paraId="3C0F6CD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6-3.01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36CFABA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  <w:p w:rsidRPr="00CD69E4" w:rsidR="008250CA" w:rsidP="00460B7D" w:rsidRDefault="008250CA" w14:paraId="57FA0CC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98-2.59)</w:t>
            </w:r>
          </w:p>
        </w:tc>
      </w:tr>
      <w:tr w:rsidRPr="00CD69E4" w:rsidR="008250CA" w:rsidTr="00460B7D" w14:paraId="465C0D3B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1180BEF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xed WB African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132BC1E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4-3.46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10B9CA0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:rsidRPr="00CD69E4" w:rsidR="008250CA" w:rsidP="00460B7D" w:rsidRDefault="008250CA" w14:paraId="4287461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33-2.10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5A99470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  <w:p w:rsidRPr="00CD69E4" w:rsidR="008250CA" w:rsidP="00460B7D" w:rsidRDefault="008250CA" w14:paraId="4547EEB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9-4.45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739D4A9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:rsidRPr="00CD69E4" w:rsidR="008250CA" w:rsidP="00460B7D" w:rsidRDefault="008250CA" w14:paraId="7442EBC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45-3.15)</w:t>
            </w:r>
          </w:p>
        </w:tc>
      </w:tr>
      <w:tr w:rsidRPr="00CD69E4" w:rsidR="008250CA" w:rsidTr="00460B7D" w14:paraId="51CC5594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5474657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Mixed WB Caribbean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1065D96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:rsidRPr="00CD69E4" w:rsidR="008250CA" w:rsidP="00460B7D" w:rsidRDefault="008250CA" w14:paraId="2E5132D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98-2.19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7C17F1F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  <w:p w:rsidRPr="00CD69E4" w:rsidR="008250CA" w:rsidP="00460B7D" w:rsidRDefault="008250CA" w14:paraId="3DAB643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75-1.98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733105D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:rsidRPr="00CD69E4" w:rsidR="008250CA" w:rsidP="00460B7D" w:rsidRDefault="008250CA" w14:paraId="3ABB1F1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43-3.91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37A3AE1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:rsidRPr="00CD69E4" w:rsidR="008250CA" w:rsidP="00460B7D" w:rsidRDefault="008250CA" w14:paraId="1D5B475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28-2.99)</w:t>
            </w:r>
          </w:p>
        </w:tc>
      </w:tr>
      <w:tr w:rsidRPr="00CD69E4" w:rsidR="008250CA" w:rsidTr="00460B7D" w14:paraId="676BB0BE" w14:textId="77777777">
        <w:trPr>
          <w:trHeight w:val="737"/>
        </w:trPr>
        <w:tc>
          <w:tcPr>
            <w:tcW w:w="1000" w:type="pct"/>
            <w:vAlign w:val="center"/>
          </w:tcPr>
          <w:p w:rsidRPr="00CD69E4" w:rsidR="008250CA" w:rsidP="00460B7D" w:rsidRDefault="008250CA" w14:paraId="26FBF67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Mixed background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2B2B1C0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:rsidRPr="00CD69E4" w:rsidR="008250CA" w:rsidP="00460B7D" w:rsidRDefault="008250CA" w14:paraId="2FE0235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6-3.47)</w:t>
            </w:r>
          </w:p>
        </w:tc>
        <w:tc>
          <w:tcPr>
            <w:tcW w:w="999" w:type="pct"/>
            <w:vAlign w:val="center"/>
          </w:tcPr>
          <w:p w:rsidRPr="00CD69E4" w:rsidR="008250CA" w:rsidP="00460B7D" w:rsidRDefault="008250CA" w14:paraId="44B8D42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:rsidRPr="00CD69E4" w:rsidR="008250CA" w:rsidP="00460B7D" w:rsidRDefault="008250CA" w14:paraId="01AF358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80-2.71)</w:t>
            </w:r>
          </w:p>
        </w:tc>
        <w:tc>
          <w:tcPr>
            <w:tcW w:w="1000" w:type="pct"/>
            <w:vAlign w:val="center"/>
          </w:tcPr>
          <w:p w:rsidRPr="00CD69E4" w:rsidR="008250CA" w:rsidP="00460B7D" w:rsidRDefault="008250CA" w14:paraId="39A47A3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:rsidRPr="00CD69E4" w:rsidR="008250CA" w:rsidP="00460B7D" w:rsidRDefault="008250CA" w14:paraId="75F08BF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47-2.53)</w:t>
            </w:r>
          </w:p>
        </w:tc>
        <w:tc>
          <w:tcPr>
            <w:tcW w:w="1001" w:type="pct"/>
            <w:vAlign w:val="center"/>
          </w:tcPr>
          <w:p w:rsidRPr="00CD69E4" w:rsidR="008250CA" w:rsidP="00460B7D" w:rsidRDefault="008250CA" w14:paraId="283624E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:rsidRPr="00CD69E4" w:rsidR="008250CA" w:rsidP="00460B7D" w:rsidRDefault="008250CA" w14:paraId="40325EC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35-2.31)</w:t>
            </w:r>
          </w:p>
        </w:tc>
      </w:tr>
      <w:tr w:rsidRPr="00CD69E4" w:rsidR="008250CA" w:rsidTr="00460B7D" w14:paraId="36A76D58" w14:textId="77777777">
        <w:trPr>
          <w:trHeight w:val="737"/>
        </w:trPr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:rsidRPr="00CD69E4" w:rsidR="008250CA" w:rsidP="00460B7D" w:rsidRDefault="008250CA" w14:paraId="296853C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Other ethnic background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:rsidRPr="00CD69E4" w:rsidR="008250CA" w:rsidP="00460B7D" w:rsidRDefault="008250CA" w14:paraId="22638CB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Pr="00CD69E4" w:rsidR="008250CA" w:rsidP="00460B7D" w:rsidRDefault="008250CA" w14:paraId="601AB0A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25-3.22)</w:t>
            </w:r>
          </w:p>
        </w:tc>
        <w:tc>
          <w:tcPr>
            <w:tcW w:w="999" w:type="pct"/>
            <w:tcBorders>
              <w:bottom w:val="single" w:color="auto" w:sz="4" w:space="0"/>
            </w:tcBorders>
            <w:vAlign w:val="center"/>
          </w:tcPr>
          <w:p w:rsidRPr="00CD69E4" w:rsidR="008250CA" w:rsidP="00460B7D" w:rsidRDefault="008250CA" w14:paraId="7AF8FFB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Pr="00CD69E4" w:rsidR="008250CA" w:rsidP="00460B7D" w:rsidRDefault="008250CA" w14:paraId="3D77F184" w14:textId="7777777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0.68-2.07)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:rsidRPr="00CD69E4" w:rsidR="008250CA" w:rsidP="00460B7D" w:rsidRDefault="008250CA" w14:paraId="3D793889" w14:textId="7777777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  <w:p w:rsidRPr="00CD69E4" w:rsidR="008250CA" w:rsidP="00460B7D" w:rsidRDefault="008250CA" w14:paraId="6E7AA29A" w14:textId="7777777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74-4.03)</w:t>
            </w:r>
          </w:p>
        </w:tc>
        <w:tc>
          <w:tcPr>
            <w:tcW w:w="1001" w:type="pct"/>
            <w:tcBorders>
              <w:bottom w:val="single" w:color="auto" w:sz="4" w:space="0"/>
            </w:tcBorders>
            <w:vAlign w:val="center"/>
          </w:tcPr>
          <w:p w:rsidRPr="00CD69E4" w:rsidR="008250CA" w:rsidP="00460B7D" w:rsidRDefault="008250CA" w14:paraId="71BCEF0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  <w:p w:rsidRPr="00CD69E4" w:rsidR="008250CA" w:rsidP="00460B7D" w:rsidRDefault="008250CA" w14:paraId="782B77FF" w14:textId="7777777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9E4">
              <w:rPr>
                <w:rFonts w:ascii="Times New Roman" w:hAnsi="Times New Roman" w:cs="Times New Roman"/>
                <w:sz w:val="24"/>
                <w:szCs w:val="24"/>
              </w:rPr>
              <w:t>(1.36-3.46)</w:t>
            </w:r>
          </w:p>
        </w:tc>
      </w:tr>
    </w:tbl>
    <w:p w:rsidRPr="00FC0D0A" w:rsidR="008250CA" w:rsidP="00225E7F" w:rsidRDefault="008250CA" w14:paraId="64B95D1A" w14:textId="60424E56">
      <w:pPr>
        <w:rPr>
          <w:rFonts w:ascii="Times New Roman" w:hAnsi="Times New Roman" w:cs="Times New Roman" w:eastAsiaTheme="majorEastAsia"/>
          <w:color w:val="000000" w:themeColor="text1"/>
          <w:sz w:val="24"/>
          <w:szCs w:val="24"/>
        </w:rPr>
      </w:pPr>
      <w:r w:rsidRPr="00CD69E4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CD69E4">
        <w:rPr>
          <w:rFonts w:ascii="Times New Roman" w:hAnsi="Times New Roman" w:cs="Times New Roman"/>
          <w:sz w:val="24"/>
          <w:szCs w:val="24"/>
        </w:rPr>
        <w:t xml:space="preserve">.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CD69E4">
        <w:rPr>
          <w:rFonts w:ascii="Times New Roman" w:hAnsi="Times New Roman" w:cs="Times New Roman"/>
          <w:sz w:val="24"/>
          <w:szCs w:val="24"/>
        </w:rPr>
        <w:t xml:space="preserve">odds ratio,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CI </w:t>
      </w:r>
      <w:r w:rsidRPr="00CD69E4">
        <w:rPr>
          <w:rFonts w:ascii="Times New Roman" w:hAnsi="Times New Roman" w:cs="Times New Roman"/>
          <w:sz w:val="24"/>
          <w:szCs w:val="24"/>
        </w:rPr>
        <w:t xml:space="preserve">confidence interval,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FA </w:t>
      </w:r>
      <w:r w:rsidRPr="00CD69E4">
        <w:rPr>
          <w:rFonts w:ascii="Times New Roman" w:hAnsi="Times New Roman" w:cs="Times New Roman"/>
          <w:sz w:val="24"/>
          <w:szCs w:val="24"/>
        </w:rPr>
        <w:t xml:space="preserve">fully adjusted, 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WB </w:t>
      </w:r>
      <w:r w:rsidRPr="00CD69E4">
        <w:rPr>
          <w:rFonts w:ascii="Times New Roman" w:hAnsi="Times New Roman" w:cs="Times New Roman"/>
          <w:sz w:val="24"/>
          <w:szCs w:val="24"/>
        </w:rPr>
        <w:t>White and Black</w:t>
      </w:r>
      <w:r w:rsidRPr="00CD69E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D69E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D69E4">
        <w:rPr>
          <w:rFonts w:ascii="Times New Roman" w:hAnsi="Times New Roman" w:cs="Times New Roman"/>
          <w:sz w:val="24"/>
          <w:szCs w:val="24"/>
        </w:rPr>
        <w:t>Fully adjusted model adjusts for all sociodemographic and clinical variables in the study. Broad confidence intervals suggest reduced power, due to small observations in the cell.</w:t>
      </w:r>
      <w:r w:rsidRPr="00FC0D0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sectPr w:rsidRPr="00FC0D0A" w:rsidR="008250CA" w:rsidSect="00B842E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4748B"/>
    <w:multiLevelType w:val="hybridMultilevel"/>
    <w:tmpl w:val="4ED6BDFC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4C4F38D5"/>
    <w:multiLevelType w:val="hybridMultilevel"/>
    <w:tmpl w:val="29FCFDC4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69FE7940"/>
    <w:multiLevelType w:val="hybridMultilevel"/>
    <w:tmpl w:val="C76E54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1899633744">
    <w:abstractNumId w:val="0"/>
  </w:num>
  <w:num w:numId="2" w16cid:durableId="1487437107">
    <w:abstractNumId w:val="2"/>
  </w:num>
  <w:num w:numId="3" w16cid:durableId="1391071076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2tzQxMzAyMbAwNzBR0lEKTi0uzszPAykwtKgFALek4AwtAAAA"/>
  </w:docVars>
  <w:rsids>
    <w:rsidRoot w:val="00496330"/>
    <w:rsid w:val="00035C16"/>
    <w:rsid w:val="00045B9C"/>
    <w:rsid w:val="00051C97"/>
    <w:rsid w:val="000747E8"/>
    <w:rsid w:val="000805AA"/>
    <w:rsid w:val="000D1D94"/>
    <w:rsid w:val="00101018"/>
    <w:rsid w:val="00132996"/>
    <w:rsid w:val="00155F10"/>
    <w:rsid w:val="00162A06"/>
    <w:rsid w:val="00176A6F"/>
    <w:rsid w:val="001A022B"/>
    <w:rsid w:val="001D610F"/>
    <w:rsid w:val="001D6187"/>
    <w:rsid w:val="001E06C1"/>
    <w:rsid w:val="00225E7F"/>
    <w:rsid w:val="002515B2"/>
    <w:rsid w:val="00254C40"/>
    <w:rsid w:val="00292EC9"/>
    <w:rsid w:val="0029407D"/>
    <w:rsid w:val="002B5B7A"/>
    <w:rsid w:val="002C05CF"/>
    <w:rsid w:val="002E3301"/>
    <w:rsid w:val="002E5460"/>
    <w:rsid w:val="002E7F96"/>
    <w:rsid w:val="00312C43"/>
    <w:rsid w:val="00342C7C"/>
    <w:rsid w:val="00347234"/>
    <w:rsid w:val="003A54BC"/>
    <w:rsid w:val="003D61E7"/>
    <w:rsid w:val="003F4F70"/>
    <w:rsid w:val="0044761F"/>
    <w:rsid w:val="004552E5"/>
    <w:rsid w:val="0047164C"/>
    <w:rsid w:val="00473EAC"/>
    <w:rsid w:val="00496330"/>
    <w:rsid w:val="00526760"/>
    <w:rsid w:val="005477ED"/>
    <w:rsid w:val="00590616"/>
    <w:rsid w:val="00604519"/>
    <w:rsid w:val="00635999"/>
    <w:rsid w:val="0066274C"/>
    <w:rsid w:val="006A4F09"/>
    <w:rsid w:val="00716ABF"/>
    <w:rsid w:val="00744EC0"/>
    <w:rsid w:val="008219F2"/>
    <w:rsid w:val="008250CA"/>
    <w:rsid w:val="00826772"/>
    <w:rsid w:val="00851582"/>
    <w:rsid w:val="00883A70"/>
    <w:rsid w:val="008C1A64"/>
    <w:rsid w:val="008C35AA"/>
    <w:rsid w:val="008D302E"/>
    <w:rsid w:val="008E177F"/>
    <w:rsid w:val="008E793A"/>
    <w:rsid w:val="008F6FB0"/>
    <w:rsid w:val="00911EEB"/>
    <w:rsid w:val="009130F6"/>
    <w:rsid w:val="009447EB"/>
    <w:rsid w:val="00967CA1"/>
    <w:rsid w:val="009C43CC"/>
    <w:rsid w:val="009C4599"/>
    <w:rsid w:val="009D2AE9"/>
    <w:rsid w:val="009E5DB1"/>
    <w:rsid w:val="00A13466"/>
    <w:rsid w:val="00A53379"/>
    <w:rsid w:val="00A6105A"/>
    <w:rsid w:val="00A61FF6"/>
    <w:rsid w:val="00A71AFF"/>
    <w:rsid w:val="00AA7C39"/>
    <w:rsid w:val="00AD3E2F"/>
    <w:rsid w:val="00AE403A"/>
    <w:rsid w:val="00AF41DD"/>
    <w:rsid w:val="00B14F44"/>
    <w:rsid w:val="00B15A6C"/>
    <w:rsid w:val="00B425BD"/>
    <w:rsid w:val="00B71646"/>
    <w:rsid w:val="00B842EC"/>
    <w:rsid w:val="00BD5BB4"/>
    <w:rsid w:val="00C10076"/>
    <w:rsid w:val="00C10C10"/>
    <w:rsid w:val="00C265B4"/>
    <w:rsid w:val="00C5625D"/>
    <w:rsid w:val="00C57E77"/>
    <w:rsid w:val="00C6287A"/>
    <w:rsid w:val="00C82D54"/>
    <w:rsid w:val="00C9280B"/>
    <w:rsid w:val="00C935FE"/>
    <w:rsid w:val="00CB0BA9"/>
    <w:rsid w:val="00CB54B2"/>
    <w:rsid w:val="00CD69E4"/>
    <w:rsid w:val="00CF1735"/>
    <w:rsid w:val="00CF79A1"/>
    <w:rsid w:val="00D12082"/>
    <w:rsid w:val="00D70C64"/>
    <w:rsid w:val="00EC7784"/>
    <w:rsid w:val="00ED560B"/>
    <w:rsid w:val="00EE64AA"/>
    <w:rsid w:val="00F0042D"/>
    <w:rsid w:val="00F06243"/>
    <w:rsid w:val="00F1170F"/>
    <w:rsid w:val="00F22FB8"/>
    <w:rsid w:val="00F41EEE"/>
    <w:rsid w:val="00F66F59"/>
    <w:rsid w:val="00F7231D"/>
    <w:rsid w:val="00F775C8"/>
    <w:rsid w:val="00FC0D0A"/>
    <w:rsid w:val="00FC6B10"/>
    <w:rsid w:val="07CC8B52"/>
    <w:rsid w:val="09A1EF46"/>
    <w:rsid w:val="70AE9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5EECB"/>
  <w15:chartTrackingRefBased/>
  <w15:docId w15:val="{5E816A8B-808F-4E0C-8D80-E2C6B763C0B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C7784"/>
  </w:style>
  <w:style w:type="paragraph" w:styleId="Heading1">
    <w:name w:val="heading 1"/>
    <w:basedOn w:val="Normal"/>
    <w:next w:val="Normal"/>
    <w:link w:val="Heading1Char"/>
    <w:uiPriority w:val="9"/>
    <w:qFormat/>
    <w:rsid w:val="00496330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6330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6330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96330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496330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496330"/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6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33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96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33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9633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6330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96330"/>
  </w:style>
  <w:style w:type="paragraph" w:styleId="Footer">
    <w:name w:val="footer"/>
    <w:basedOn w:val="Normal"/>
    <w:link w:val="FooterChar"/>
    <w:uiPriority w:val="99"/>
    <w:unhideWhenUsed/>
    <w:rsid w:val="00496330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96330"/>
  </w:style>
  <w:style w:type="table" w:styleId="TableGrid">
    <w:name w:val="Table Grid"/>
    <w:basedOn w:val="TableNormal"/>
    <w:uiPriority w:val="39"/>
    <w:rsid w:val="0049633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63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49633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9633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633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633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96330"/>
    <w:rPr>
      <w:color w:val="0563C1" w:themeColor="hyperlink"/>
      <w:u w:val="single"/>
    </w:rPr>
  </w:style>
  <w:style w:type="paragraph" w:styleId="pf0" w:customStyle="1">
    <w:name w:val="pf0"/>
    <w:basedOn w:val="Normal"/>
    <w:rsid w:val="0049633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cf01" w:customStyle="1">
    <w:name w:val="cf01"/>
    <w:basedOn w:val="DefaultParagraphFont"/>
    <w:rsid w:val="00496330"/>
    <w:rPr>
      <w:rFonts w:hint="default"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6330"/>
    <w:rPr>
      <w:color w:val="954F72" w:themeColor="followedHyperlink"/>
      <w:u w:val="single"/>
    </w:rPr>
  </w:style>
  <w:style w:type="paragraph" w:styleId="ManuscirptTableTitlesTimesNewRoman12" w:customStyle="1">
    <w:name w:val="Manuscirpt Table Titles (Times New Roman 12)"/>
    <w:basedOn w:val="Heading1"/>
    <w:link w:val="ManuscirptTableTitlesTimesNewRoman12Char"/>
    <w:qFormat/>
    <w:rsid w:val="00D70C64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character" w:styleId="ManuscirptTableTitlesTimesNewRoman12Char" w:customStyle="1">
    <w:name w:val="Manuscirpt Table Titles (Times New Roman 12) Char"/>
    <w:basedOn w:val="Heading1Char"/>
    <w:link w:val="ManuscirptTableTitlesTimesNewRoman12"/>
    <w:rsid w:val="00D70C64"/>
    <w:rPr>
      <w:rFonts w:ascii="Times New Roman" w:hAnsi="Times New Roman" w:cs="Times New Roman" w:eastAsiaTheme="majorEastAsia"/>
      <w:b/>
      <w:bCs/>
      <w:color w:val="000000" w:themeColor="text1"/>
      <w:sz w:val="24"/>
      <w:szCs w:val="24"/>
    </w:rPr>
  </w:style>
  <w:style w:type="paragraph" w:styleId="AuthorInfo" w:customStyle="1">
    <w:name w:val="Author Info"/>
    <w:basedOn w:val="Normal"/>
    <w:rsid w:val="00526760"/>
    <w:pPr>
      <w:tabs>
        <w:tab w:val="right" w:pos="8640"/>
      </w:tabs>
      <w:spacing w:after="0" w:line="48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E64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39796-AA07-4EF2-AD50-F90B544EBD4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, Rooble</dc:creator>
  <keywords/>
  <dc:description/>
  <lastModifiedBy>Daniela Fonseca de Freitas</lastModifiedBy>
  <revision>4</revision>
  <lastPrinted>2023-05-03T21:24:00.0000000Z</lastPrinted>
  <dcterms:created xsi:type="dcterms:W3CDTF">2023-11-25T08:40:00.0000000Z</dcterms:created>
  <dcterms:modified xsi:type="dcterms:W3CDTF">2025-03-23T15:07:42.941445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-kings-college-london</vt:lpwstr>
  </property>
  <property fmtid="{D5CDD505-2E9C-101B-9397-08002B2CF9AE}" pid="13" name="Mendeley Recent Style Name 5_1">
    <vt:lpwstr>King's College Lond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sychological-medicine</vt:lpwstr>
  </property>
  <property fmtid="{D5CDD505-2E9C-101B-9397-08002B2CF9AE}" pid="21" name="Mendeley Recent Style Name 9_1">
    <vt:lpwstr>Psychological Medicine</vt:lpwstr>
  </property>
</Properties>
</file>